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850B7" w14:textId="759F4E36" w:rsidR="00F33902" w:rsidRPr="00F33902" w:rsidRDefault="00F33902">
      <w:pPr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 xml:space="preserve">Table.S1 </w:t>
      </w:r>
    </w:p>
    <w:p w14:paraId="7B885D55" w14:textId="1B97A3FC" w:rsidR="00F33902" w:rsidRPr="00F33902" w:rsidRDefault="00F339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apeutic effects of chitosan and its derivatives in soft tissue diseas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4820"/>
        <w:gridCol w:w="1134"/>
      </w:tblGrid>
      <w:tr w:rsidR="00F33902" w:rsidRPr="00F33902" w14:paraId="75B3A133" w14:textId="77777777" w:rsidTr="00F33902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4F95" w14:textId="77777777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nction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BDE7E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tos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8009" w14:textId="77777777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</w:t>
            </w:r>
          </w:p>
        </w:tc>
      </w:tr>
      <w:tr w:rsidR="00F33902" w:rsidRPr="00F33902" w14:paraId="54B72542" w14:textId="77777777" w:rsidTr="00F3390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09C2" w14:textId="77777777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ion of wound healing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FE11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Impregnating chitosan hydrogels with silver nanopartic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9A8E" w14:textId="7A3C58D5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Nvb2Q8L0F1dGhvcj48WWVhcj4yMDE5PC9ZZWFyPjxS
ZWNOdW0+NDM8L1JlY051bT48RGlzcGxheVRleHQ+KDEpPC9EaXNwbGF5VGV4dD48cmVjb3JkPjxy
ZWMtbnVtYmVyPjQzPC9yZWMtbnVtYmVyPjxmb3JlaWduLWtleXM+PGtleSBhcHA9IkVOIiBkYi1p
ZD0iMnJyZnp6ZHZ5eHcwc3FlMmZ6a3B2ZGU4Mnp2ZXR4dGF0ZnphIiB0aW1lc3RhbXA9IjE2NDI5
MDQ2MDQiPjQzPC9rZXk+PC9mb3JlaWduLWtleXM+PHJlZi10eXBlIG5hbWU9IkpvdXJuYWwgQXJ0
aWNsZSI+MTc8L3JlZi10eXBlPjxjb250cmlidXRvcnM+PGF1dGhvcnM+PGF1dGhvcj5NYXNvb2Qs
IE4uPC9hdXRob3I+PGF1dGhvcj5BaG1lZCwgUi48L2F1dGhvcj48YXV0aG9yPlRhcmlxLCBNLjwv
YXV0aG9yPjxhdXRob3I+QWhtZWQsIFouPC9hdXRob3I+PGF1dGhvcj5NYXNvdWQsIE0uIFMuPC9h
dXRob3I+PGF1dGhvcj5BbGksIEkuPC9hdXRob3I+PGF1dGhvcj5Bc2doYXIsIFIuPC9hdXRob3I+
PGF1dGhvcj5BbmRsZWViLCBBLjwvYXV0aG9yPjxhdXRob3I+SGFzYW4sIEEuPC9hdXRob3I+PC9h
dXRob3JzPjwvY29udHJpYnV0b3JzPjxhdXRoLWFkZHJlc3M+RGVwYXJ0bWVudCBvZiBCaW90ZWNo
bm9sb2d5LCBGYWN1bHR5IG9mIFNjaWVuY2UsIE1pcnB1ciBVbml2ZXJzaXR5IG9mIFNjaWVuY2Ug
YW5kIFRlY2hub2xvZ3ksIE1pcnB1ciAxMDI1MCwgQUpLLCBQYWtpc3Rhbi4mI3hEO0RlcGFydG1l
bnQgb2YgQmlvdGVjaG5vbG9neSwgRmFjdWx0eSBvZiBTY2llbmNlLCBNaXJwdXIgVW5pdmVyc2l0
eSBvZiBTY2llbmNlIGFuZCBUZWNobm9sb2d5LCBNaXJwdXIgMTAyNTAsIEFKSywgUGFraXN0YW47
IERlcGFydG1lbnQgb2YgTWVjaGFuaWNhbCBhbmQgSW5kdXN0cmlhbCBFbmdpbmVlcmluZywgUWF0
YXIgVW5pdmVyc2l0eSwgRG9oYSwgUWF0YXIuJiN4RDtEZXBhcnRtZW50IG9mIEJpb3RlY2hub2xv
Z3ksIEZhY3VsdHkgb2YgU2NpZW5jZSwgTWlycHVyIFVuaXZlcnNpdHkgb2YgU2NpZW5jZSBhbmQg
VGVjaG5vbG9neSwgTWlycHVyIDEwMjUwLCBBSkssIFBha2lzdGFuLiBFbGVjdHJvbmljIGFkZHJl
c3M6IHRhcmlxLmF3YW5AbXVzdC5lZHUucGsuJiN4RDtEZXBhcnRtZW50IG9mIENoZW1pc3RyeSwg
RmFjdWx0eSBvZiBTY2llbmNlLCBNaXJwdXIgVW5pdmVyc2l0eSBvZiBTY2llbmNlIGFuZCBUZWNo
bm9sb2d5LCBNaXJwdXIgMTAyNTAsIEFKSywgUGFraXN0YW4uJiN4RDtEZXBhcnRtZW50IG9mIEJp
b2luZm9ybWF0aWNzIGFuZCBCaW90ZWNobm9sb2d5LCBHb3Zlcm5tZW50IENvbGxlZ2UgVW5pdmVy
c2l0eSwgRmFpc2FsYWJhZCwgUGFraXN0YW4uJiN4RDtEZXBhcnRtZW50IG9mIE1lY2hhbmljYWwg
YW5kIEluZHVzdHJpYWwgRW5naW5lZXJpbmcsIFFhdGFyIFVuaXZlcnNpdHksIERvaGEsIFFhdGFy
OyBCaW9tZWRpY2FsIFJlc2VhcmNoIENlbnRlciwgUWF0YXIgVW5pdmVyc2l0eSwgRG9oYSwgUWF0
YXIuIEVsZWN0cm9uaWMgYWRkcmVzczogYWhhc2FuQHF1LmVkdS5xYS48L2F1dGgtYWRkcmVzcz48
dGl0bGVzPjx0aXRsZT5TaWx2ZXIgbmFub3BhcnRpY2xlIGltcHJlZ25hdGVkIGNoaXRvc2FuLVBF
RyBoeWRyb2dlbCBlbmhhbmNlcyB3b3VuZCBoZWFsaW5nIGluIGRpYWJldGVzIGluZHVjZWQgcmFi
Yml0czwvdGl0bGU+PHNlY29uZGFyeS10aXRsZT5JbnQgSiBQaGFybTwvc2Vjb25kYXJ5LXRpdGxl
PjwvdGl0bGVzPjxwZXJpb2RpY2FsPjxmdWxsLXRpdGxlPkludCBKIFBoYXJtPC9mdWxsLXRpdGxl
PjwvcGVyaW9kaWNhbD48cGFnZXM+MjMtMzY8L3BhZ2VzPjx2b2x1bWU+NTU5PC92b2x1bWU+PGVk
aXRpb24+MjAxOTAxMTk8L2VkaXRpb24+PGtleXdvcmRzPjxrZXl3b3JkPkFuaW1hbHM8L2tleXdv
cmQ+PGtleXdvcmQ+QW50aS1CYWN0ZXJpYWwgQWdlbnRzL2NoZW1pc3RyeS9waGFybWFjb2xvZ3k8
L2tleXdvcmQ+PGtleXdvcmQ+QmFuZGFnZXM8L2tleXdvcmQ+PGtleXdvcmQ+QmlvY29tcGF0aWJs
ZSBNYXRlcmlhbHMvY2hlbWlzdHJ5PC9rZXl3b3JkPjxrZXl3b3JkPkNoaXRvc2FuLypjaGVtaXN0
cnk8L2tleXdvcmQ+PGtleXdvcmQ+RGlhYmV0ZXMgQ29tcGxpY2F0aW9ucy8qZHJ1ZyB0aGVyYXB5
PC9rZXl3b3JkPjxrZXl3b3JkPkRpYWJldGVzIE1lbGxpdHVzPC9rZXl3b3JkPjxrZXl3b3JkPkRp
c2Vhc2UgTW9kZWxzLCBBbmltYWw8L2tleXdvcmQ+PGtleXdvcmQ+RXNjaGVyaWNoaWEgY29saS9k
cnVnIGVmZmVjdHM8L2tleXdvcmQ+PGtleXdvcmQ+SHlkcm9nZWxzL2NoZW1pc3RyeS9waGFybWFj
b2xvZ3k8L2tleXdvcmQ+PGtleXdvcmQ+TWV0YWwgTmFub3BhcnRpY2xlcy8qY2hlbWlzdHJ5PC9r
ZXl3b3JkPjxrZXl3b3JkPlJhYmJpdHM8L2tleXdvcmQ+PGtleXdvcmQ+U2lsdmVyLypjaGVtaXN0
cnkvKnBoYXJtYWNvbG9neTwva2V5d29yZD48a2V5d29yZD5TcGVjdHJvc2NvcHksIEZvdXJpZXIg
VHJhbnNmb3JtIEluZnJhcmVkPC9rZXl3b3JkPjxrZXl3b3JkPlN0YXBoeWxvY29jY3VzIGF1cmV1
cy9kcnVnIGVmZmVjdHM8L2tleXdvcmQ+PGtleXdvcmQ+V291bmQgSGVhbGluZy8qZHJ1ZyBlZmZl
Y3RzPC9rZXl3b3JkPjxrZXl3b3JkPkFudGliYWN0ZXJpYWw8L2tleXdvcmQ+PGtleXdvcmQ+QW50
aW94aWRhbnQ8L2tleXdvcmQ+PGtleXdvcmQ+Q2hpdG9zYW48L2tleXdvcmQ+PGtleXdvcmQ+SHlk
cm9nZWw8L2tleXdvcmQ+PGtleXdvcmQ+SW1wcmVnbmF0aW9uPC9rZXl3b3JkPjxrZXl3b3JkPlNp
bHZlciBuYW5vcGFydGljbGVzPC9rZXl3b3JkPjwva2V5d29yZHM+PGRhdGVzPjx5ZWFyPjIwMTk8
L3llYXI+PHB1Yi1kYXRlcz48ZGF0ZT5NYXIgMjU8L2RhdGU+PC9wdWItZGF0ZXM+PC9kYXRlcz48
aXNibj4xODczLTM0NzYgKEVsZWN0cm9uaWMpJiN4RDswMzc4LTUxNzMgKExpbmtpbmcpPC9pc2Ju
PjxhY2Nlc3Npb24tbnVtPjMwNjY4OTkxPC9hY2Nlc3Npb24tbnVtPjx1cmxzPjxyZWxhdGVkLXVy
bHM+PHVybD5odHRwczovL3d3dy5uY2JpLm5sbS5uaWguZ292L3B1Ym1lZC8zMDY2ODk5MTwvdXJs
PjwvcmVsYXRlZC11cmxzPjwvdXJscz48ZWxlY3Ryb25pYy1yZXNvdXJjZS1udW0+MTAuMTAxNi9q
LmlqcGhhcm0uMjAxOS4wMS4wMTk8L2VsZWN0cm9uaWMtcmVzb3VyY2UtbnVtPjwvcmVjb3JkPjwv
Q2l0ZT48L0VuZE5vdGU+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Nvb2Q8L0F1dGhvcj48WWVhcj4yMDE5PC9ZZWFyPjxS
ZWNOdW0+NDM8L1JlY051bT48RGlzcGxheVRleHQ+KDEpPC9EaXNwbGF5VGV4dD48cmVjb3JkPjxy
ZWMtbnVtYmVyPjQzPC9yZWMtbnVtYmVyPjxmb3JlaWduLWtleXM+PGtleSBhcHA9IkVOIiBkYi1p
ZD0iMnJyZnp6ZHZ5eHcwc3FlMmZ6a3B2ZGU4Mnp2ZXR4dGF0ZnphIiB0aW1lc3RhbXA9IjE2NDI5
MDQ2MDQiPjQzPC9rZXk+PC9mb3JlaWduLWtleXM+PHJlZi10eXBlIG5hbWU9IkpvdXJuYWwgQXJ0
aWNsZSI+MTc8L3JlZi10eXBlPjxjb250cmlidXRvcnM+PGF1dGhvcnM+PGF1dGhvcj5NYXNvb2Qs
IE4uPC9hdXRob3I+PGF1dGhvcj5BaG1lZCwgUi48L2F1dGhvcj48YXV0aG9yPlRhcmlxLCBNLjwv
YXV0aG9yPjxhdXRob3I+QWhtZWQsIFouPC9hdXRob3I+PGF1dGhvcj5NYXNvdWQsIE0uIFMuPC9h
dXRob3I+PGF1dGhvcj5BbGksIEkuPC9hdXRob3I+PGF1dGhvcj5Bc2doYXIsIFIuPC9hdXRob3I+
PGF1dGhvcj5BbmRsZWViLCBBLjwvYXV0aG9yPjxhdXRob3I+SGFzYW4sIEEuPC9hdXRob3I+PC9h
dXRob3JzPjwvY29udHJpYnV0b3JzPjxhdXRoLWFkZHJlc3M+RGVwYXJ0bWVudCBvZiBCaW90ZWNo
bm9sb2d5LCBGYWN1bHR5IG9mIFNjaWVuY2UsIE1pcnB1ciBVbml2ZXJzaXR5IG9mIFNjaWVuY2Ug
YW5kIFRlY2hub2xvZ3ksIE1pcnB1ciAxMDI1MCwgQUpLLCBQYWtpc3Rhbi4mI3hEO0RlcGFydG1l
bnQgb2YgQmlvdGVjaG5vbG9neSwgRmFjdWx0eSBvZiBTY2llbmNlLCBNaXJwdXIgVW5pdmVyc2l0
eSBvZiBTY2llbmNlIGFuZCBUZWNobm9sb2d5LCBNaXJwdXIgMTAyNTAsIEFKSywgUGFraXN0YW47
IERlcGFydG1lbnQgb2YgTWVjaGFuaWNhbCBhbmQgSW5kdXN0cmlhbCBFbmdpbmVlcmluZywgUWF0
YXIgVW5pdmVyc2l0eSwgRG9oYSwgUWF0YXIuJiN4RDtEZXBhcnRtZW50IG9mIEJpb3RlY2hub2xv
Z3ksIEZhY3VsdHkgb2YgU2NpZW5jZSwgTWlycHVyIFVuaXZlcnNpdHkgb2YgU2NpZW5jZSBhbmQg
VGVjaG5vbG9neSwgTWlycHVyIDEwMjUwLCBBSkssIFBha2lzdGFuLiBFbGVjdHJvbmljIGFkZHJl
c3M6IHRhcmlxLmF3YW5AbXVzdC5lZHUucGsuJiN4RDtEZXBhcnRtZW50IG9mIENoZW1pc3RyeSwg
RmFjdWx0eSBvZiBTY2llbmNlLCBNaXJwdXIgVW5pdmVyc2l0eSBvZiBTY2llbmNlIGFuZCBUZWNo
bm9sb2d5LCBNaXJwdXIgMTAyNTAsIEFKSywgUGFraXN0YW4uJiN4RDtEZXBhcnRtZW50IG9mIEJp
b2luZm9ybWF0aWNzIGFuZCBCaW90ZWNobm9sb2d5LCBHb3Zlcm5tZW50IENvbGxlZ2UgVW5pdmVy
c2l0eSwgRmFpc2FsYWJhZCwgUGFraXN0YW4uJiN4RDtEZXBhcnRtZW50IG9mIE1lY2hhbmljYWwg
YW5kIEluZHVzdHJpYWwgRW5naW5lZXJpbmcsIFFhdGFyIFVuaXZlcnNpdHksIERvaGEsIFFhdGFy
OyBCaW9tZWRpY2FsIFJlc2VhcmNoIENlbnRlciwgUWF0YXIgVW5pdmVyc2l0eSwgRG9oYSwgUWF0
YXIuIEVsZWN0cm9uaWMgYWRkcmVzczogYWhhc2FuQHF1LmVkdS5xYS48L2F1dGgtYWRkcmVzcz48
dGl0bGVzPjx0aXRsZT5TaWx2ZXIgbmFub3BhcnRpY2xlIGltcHJlZ25hdGVkIGNoaXRvc2FuLVBF
RyBoeWRyb2dlbCBlbmhhbmNlcyB3b3VuZCBoZWFsaW5nIGluIGRpYWJldGVzIGluZHVjZWQgcmFi
Yml0czwvdGl0bGU+PHNlY29uZGFyeS10aXRsZT5JbnQgSiBQaGFybTwvc2Vjb25kYXJ5LXRpdGxl
PjwvdGl0bGVzPjxwZXJpb2RpY2FsPjxmdWxsLXRpdGxlPkludCBKIFBoYXJtPC9mdWxsLXRpdGxl
PjwvcGVyaW9kaWNhbD48cGFnZXM+MjMtMzY8L3BhZ2VzPjx2b2x1bWU+NTU5PC92b2x1bWU+PGVk
aXRpb24+MjAxOTAxMTk8L2VkaXRpb24+PGtleXdvcmRzPjxrZXl3b3JkPkFuaW1hbHM8L2tleXdv
cmQ+PGtleXdvcmQ+QW50aS1CYWN0ZXJpYWwgQWdlbnRzL2NoZW1pc3RyeS9waGFybWFjb2xvZ3k8
L2tleXdvcmQ+PGtleXdvcmQ+QmFuZGFnZXM8L2tleXdvcmQ+PGtleXdvcmQ+QmlvY29tcGF0aWJs
ZSBNYXRlcmlhbHMvY2hlbWlzdHJ5PC9rZXl3b3JkPjxrZXl3b3JkPkNoaXRvc2FuLypjaGVtaXN0
cnk8L2tleXdvcmQ+PGtleXdvcmQ+RGlhYmV0ZXMgQ29tcGxpY2F0aW9ucy8qZHJ1ZyB0aGVyYXB5
PC9rZXl3b3JkPjxrZXl3b3JkPkRpYWJldGVzIE1lbGxpdHVzPC9rZXl3b3JkPjxrZXl3b3JkPkRp
c2Vhc2UgTW9kZWxzLCBBbmltYWw8L2tleXdvcmQ+PGtleXdvcmQ+RXNjaGVyaWNoaWEgY29saS9k
cnVnIGVmZmVjdHM8L2tleXdvcmQ+PGtleXdvcmQ+SHlkcm9nZWxzL2NoZW1pc3RyeS9waGFybWFj
b2xvZ3k8L2tleXdvcmQ+PGtleXdvcmQ+TWV0YWwgTmFub3BhcnRpY2xlcy8qY2hlbWlzdHJ5PC9r
ZXl3b3JkPjxrZXl3b3JkPlJhYmJpdHM8L2tleXdvcmQ+PGtleXdvcmQ+U2lsdmVyLypjaGVtaXN0
cnkvKnBoYXJtYWNvbG9neTwva2V5d29yZD48a2V5d29yZD5TcGVjdHJvc2NvcHksIEZvdXJpZXIg
VHJhbnNmb3JtIEluZnJhcmVkPC9rZXl3b3JkPjxrZXl3b3JkPlN0YXBoeWxvY29jY3VzIGF1cmV1
cy9kcnVnIGVmZmVjdHM8L2tleXdvcmQ+PGtleXdvcmQ+V291bmQgSGVhbGluZy8qZHJ1ZyBlZmZl
Y3RzPC9rZXl3b3JkPjxrZXl3b3JkPkFudGliYWN0ZXJpYWw8L2tleXdvcmQ+PGtleXdvcmQ+QW50
aW94aWRhbnQ8L2tleXdvcmQ+PGtleXdvcmQ+Q2hpdG9zYW48L2tleXdvcmQ+PGtleXdvcmQ+SHlk
cm9nZWw8L2tleXdvcmQ+PGtleXdvcmQ+SW1wcmVnbmF0aW9uPC9rZXl3b3JkPjxrZXl3b3JkPlNp
bHZlciBuYW5vcGFydGljbGVzPC9rZXl3b3JkPjwva2V5d29yZHM+PGRhdGVzPjx5ZWFyPjIwMTk8
L3llYXI+PHB1Yi1kYXRlcz48ZGF0ZT5NYXIgMjU8L2RhdGU+PC9wdWItZGF0ZXM+PC9kYXRlcz48
aXNibj4xODczLTM0NzYgKEVsZWN0cm9uaWMpJiN4RDswMzc4LTUxNzMgKExpbmtpbmcpPC9pc2Ju
PjxhY2Nlc3Npb24tbnVtPjMwNjY4OTkxPC9hY2Nlc3Npb24tbnVtPjx1cmxzPjxyZWxhdGVkLXVy
bHM+PHVybD5odHRwczovL3d3dy5uY2JpLm5sbS5uaWguZ292L3B1Ym1lZC8zMDY2ODk5MTwvdXJs
PjwvcmVsYXRlZC11cmxzPjwvdXJscz48ZWxlY3Ryb25pYy1yZXNvdXJjZS1udW0+MTAuMTAxNi9q
LmlqcGhhcm0uMjAxOS4wMS4wMTk8L2VsZWN0cm9uaWMtcmVzb3VyY2UtbnVtPjwvcmVjb3JkPjwv
Q2l0ZT48L0VuZE5vdGU+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78443F81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2F7E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B86F" w14:textId="36D8B5E8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Chitosan-immobilized f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54FD" w14:textId="0BB8FE5D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lkYW1zaGluYTwvQXV0aG9yPjxZZWFyPjIwMjA8L1ll
YXI+PFJlY051bT40NDwvUmVjTnVtPjxEaXNwbGF5VGV4dD4oMik8L0Rpc3BsYXlUZXh0PjxyZWNv
cmQ+PHJlYy1udW1iZXI+NDQ8L3JlYy1udW1iZXI+PGZvcmVpZ24ta2V5cz48a2V5IGFwcD0iRU4i
IGRiLWlkPSIycnJmenpkdnl4dzBzcWUyZnprcHZkZTgyenZldHh0YXRmemEiIHRpbWVzdGFtcD0i
MTY0MjkwNDYzMCI+NDQ8L2tleT48L2ZvcmVpZ24ta2V5cz48cmVmLXR5cGUgbmFtZT0iSm91cm5h
bCBBcnRpY2xlIj4xNzwvcmVmLXR5cGU+PGNvbnRyaWJ1dG9ycz48YXV0aG9ycz48YXV0aG9yPkJh
aWRhbXNoaW5hLCBELiBSLjwvYXV0aG9yPjxhdXRob3I+S29yb2xldmEsIFYuIEEuPC9hdXRob3I+
PGF1dGhvcj5Ucml6bmEsIEUuIFkuPC9hdXRob3I+PGF1dGhvcj5QYW5rb3ZhLCBTLiBNLjwvYXV0
aG9yPjxhdXRob3I+QWdhZm9ub3ZhLCBNLiBOLjwvYXV0aG9yPjxhdXRob3I+Q2hpcmtvdmEsIE0u
IE4uPC9hdXRob3I+PGF1dGhvcj5WYXNpbGV2YSwgTy4gUy48L2F1dGhvcj48YXV0aG9yPkFraG1l
dG92LCBOLjwvYXV0aG9yPjxhdXRob3I+U2h1YmluYSwgVi4gVi48L2F1dGhvcj48YXV0aG9yPlBv
cmZpcnlldiwgQS4gRy48L2F1dGhvcj48YXV0aG9yPlNlbWVub3ZhLCBFLiBWLjwvYXV0aG9yPjxh
dXRob3I+U2FjaGVua292LCBPLiBBLjwvYXV0aG9yPjxhdXRob3I+Qm9nYWNoZXYsIE0uIEkuPC9h
dXRob3I+PGF1dGhvcj5BcnR5dWtob3YsIFYuIEcuPC9hdXRob3I+PGF1dGhvcj5CYWx0aW5hLCBU
LiBWLjwvYXV0aG9yPjxhdXRob3I+SG9seWF2a2EsIE0uIEcuPC9hdXRob3I+PGF1dGhvcj5LYXl1
bW92LCBBLiBSLjwvYXV0aG9yPjwvYXV0aG9ycz48L2NvbnRyaWJ1dG9ycz48YXV0aC1hZGRyZXNz
PkthemFuIChWb2xnYSBSZWdpb24pIEZlZGVyYWwgVW5pdmVyc2l0eSwgS2F6YW4sIFJ1c3NpYS4m
I3hEO1Zvcm9uZXpoIFN0YXRlIFVuaXZlcnNpdHksIFZvcm9uZXpoLCBSdXNzaWEuJiN4RDtTdCBQ
ZXRlcnNidXJnIEVsZWN0cm90ZWNobmljYWwgVW5pdmVyc2l0eSwgU3QuIFBldGVyc2J1cmcsIFJ1
c3NpYS4mI3hEO0themFuIChWb2xnYSBSZWdpb24pIEZlZGVyYWwgVW5pdmVyc2l0eSwgS2F6YW4s
IFJ1c3NpYS4gRWxlY3Ryb25pYyBhZGRyZXNzOiBrYWlyYXRyQHlhbmRleC5ydS48L2F1dGgtYWRk
cmVzcz48dGl0bGVzPjx0aXRsZT5BbnRpLWJpb2ZpbG0gYW5kIHdvdW5kLWhlYWxpbmcgYWN0aXZp
dHkgb2YgY2hpdG9zYW4taW1tb2JpbGl6ZWQgRmljaW48L3RpdGxlPjxzZWNvbmRhcnktdGl0bGU+
SW50IEogQmlvbCBNYWNyb21vbDwvc2Vjb25kYXJ5LXRpdGxlPjwvdGl0bGVzPjxwZXJpb2RpY2Fs
PjxmdWxsLXRpdGxlPkludCBKIEJpb2wgTWFjcm9tb2w8L2Z1bGwtdGl0bGU+PC9wZXJpb2RpY2Fs
PjxwYWdlcz40MjA1LTQyMTc8L3BhZ2VzPjx2b2x1bWU+MTY0PC92b2x1bWU+PGVkaXRpb24+MjAy
MDA5MDg8L2VkaXRpb24+PGtleXdvcmRzPjxrZXl3b3JkPkJpb2ZpbG1zLypkcnVnIGVmZmVjdHM8
L2tleXdvcmQ+PGtleXdvcmQ+Q2hpdG9zYW4vKmNoZW1pc3RyeTwva2V5d29yZD48a2V5d29yZD5E
cnVnIENhcnJpZXJzL2NoZW1pc3RyeTwva2V5d29yZD48a2V5d29yZD4qRW56eW1lcywgSW1tb2Jp
bGl6ZWQ8L2tleXdvcmQ+PGtleXdvcmQ+RmljYWluLypjaGVtaXN0cnkvKnBoYXJtYWNvbG9neTwv
a2V5d29yZD48a2V5d29yZD5IeWRyb2dlbi1Jb24gQ29uY2VudHJhdGlvbjwva2V5d29yZD48a2V5
d29yZD5LaW5ldGljczwva2V5d29yZD48a2V5d29yZD5NaWNyb2JpYWwgU2Vuc2l0aXZpdHkgVGVz
dHM8L2tleXdvcmQ+PGtleXdvcmQ+UHJvdGVvbHlzaXM8L2tleXdvcmQ+PGtleXdvcmQ+U29sdWJp
bGl0eTwva2V5d29yZD48a2V5d29yZD5TdGFwaHlsb2NvY2N1cyBhdXJldXMvZHJ1ZyBlZmZlY3Rz
PC9rZXl3b3JkPjxrZXl3b3JkPldvdW5kIEhlYWxpbmcvKmRydWcgZWZmZWN0czwva2V5d29yZD48
a2V5d29yZD5CaW9maWxtIGRlc3RydWN0aW9uPC9rZXl3b3JkPjxrZXl3b3JkPkZpY2luPC9rZXl3
b3JkPjxrZXl3b3JkPldvdW5kIGhlYWxpbmc8L2tleXdvcmQ+PC9rZXl3b3Jkcz48ZGF0ZXM+PHll
YXI+MjAyMDwveWVhcj48cHViLWRhdGVzPjxkYXRlPkRlYyAxPC9kYXRlPjwvcHViLWRhdGVzPjwv
ZGF0ZXM+PGlzYm4+MTg3OS0wMDAzIChFbGVjdHJvbmljKSYjeEQ7MDE0MS04MTMwIChMaW5raW5n
KTwvaXNibj48YWNjZXNzaW9uLW51bT4zMjkxNjE5ODwvYWNjZXNzaW9uLW51bT48dXJscz48cmVs
YXRlZC11cmxzPjx1cmw+aHR0cHM6Ly93d3cubmNiaS5ubG0ubmloLmdvdi9wdWJtZWQvMzI5MTYx
OTg8L3VybD48L3JlbGF0ZWQtdXJscz48L3VybHM+PGVsZWN0cm9uaWMtcmVzb3VyY2UtbnVtPjEw
LjEwMTYvai5pamJpb21hYy4yMDIwLjA5LjAzMDwvZWxlY3Ryb25pYy1yZXNvdXJjZS1udW0+PC9y
ZWNvcmQ+PC9DaXRlPjwvRW5kTm90ZT5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lkYW1zaGluYTwvQXV0aG9yPjxZZWFyPjIwMjA8L1ll
YXI+PFJlY051bT40NDwvUmVjTnVtPjxEaXNwbGF5VGV4dD4oMik8L0Rpc3BsYXlUZXh0PjxyZWNv
cmQ+PHJlYy1udW1iZXI+NDQ8L3JlYy1udW1iZXI+PGZvcmVpZ24ta2V5cz48a2V5IGFwcD0iRU4i
IGRiLWlkPSIycnJmenpkdnl4dzBzcWUyZnprcHZkZTgyenZldHh0YXRmemEiIHRpbWVzdGFtcD0i
MTY0MjkwNDYzMCI+NDQ8L2tleT48L2ZvcmVpZ24ta2V5cz48cmVmLXR5cGUgbmFtZT0iSm91cm5h
bCBBcnRpY2xlIj4xNzwvcmVmLXR5cGU+PGNvbnRyaWJ1dG9ycz48YXV0aG9ycz48YXV0aG9yPkJh
aWRhbXNoaW5hLCBELiBSLjwvYXV0aG9yPjxhdXRob3I+S29yb2xldmEsIFYuIEEuPC9hdXRob3I+
PGF1dGhvcj5Ucml6bmEsIEUuIFkuPC9hdXRob3I+PGF1dGhvcj5QYW5rb3ZhLCBTLiBNLjwvYXV0
aG9yPjxhdXRob3I+QWdhZm9ub3ZhLCBNLiBOLjwvYXV0aG9yPjxhdXRob3I+Q2hpcmtvdmEsIE0u
IE4uPC9hdXRob3I+PGF1dGhvcj5WYXNpbGV2YSwgTy4gUy48L2F1dGhvcj48YXV0aG9yPkFraG1l
dG92LCBOLjwvYXV0aG9yPjxhdXRob3I+U2h1YmluYSwgVi4gVi48L2F1dGhvcj48YXV0aG9yPlBv
cmZpcnlldiwgQS4gRy48L2F1dGhvcj48YXV0aG9yPlNlbWVub3ZhLCBFLiBWLjwvYXV0aG9yPjxh
dXRob3I+U2FjaGVua292LCBPLiBBLjwvYXV0aG9yPjxhdXRob3I+Qm9nYWNoZXYsIE0uIEkuPC9h
dXRob3I+PGF1dGhvcj5BcnR5dWtob3YsIFYuIEcuPC9hdXRob3I+PGF1dGhvcj5CYWx0aW5hLCBU
LiBWLjwvYXV0aG9yPjxhdXRob3I+SG9seWF2a2EsIE0uIEcuPC9hdXRob3I+PGF1dGhvcj5LYXl1
bW92LCBBLiBSLjwvYXV0aG9yPjwvYXV0aG9ycz48L2NvbnRyaWJ1dG9ycz48YXV0aC1hZGRyZXNz
PkthemFuIChWb2xnYSBSZWdpb24pIEZlZGVyYWwgVW5pdmVyc2l0eSwgS2F6YW4sIFJ1c3NpYS4m
I3hEO1Zvcm9uZXpoIFN0YXRlIFVuaXZlcnNpdHksIFZvcm9uZXpoLCBSdXNzaWEuJiN4RDtTdCBQ
ZXRlcnNidXJnIEVsZWN0cm90ZWNobmljYWwgVW5pdmVyc2l0eSwgU3QuIFBldGVyc2J1cmcsIFJ1
c3NpYS4mI3hEO0themFuIChWb2xnYSBSZWdpb24pIEZlZGVyYWwgVW5pdmVyc2l0eSwgS2F6YW4s
IFJ1c3NpYS4gRWxlY3Ryb25pYyBhZGRyZXNzOiBrYWlyYXRyQHlhbmRleC5ydS48L2F1dGgtYWRk
cmVzcz48dGl0bGVzPjx0aXRsZT5BbnRpLWJpb2ZpbG0gYW5kIHdvdW5kLWhlYWxpbmcgYWN0aXZp
dHkgb2YgY2hpdG9zYW4taW1tb2JpbGl6ZWQgRmljaW48L3RpdGxlPjxzZWNvbmRhcnktdGl0bGU+
SW50IEogQmlvbCBNYWNyb21vbDwvc2Vjb25kYXJ5LXRpdGxlPjwvdGl0bGVzPjxwZXJpb2RpY2Fs
PjxmdWxsLXRpdGxlPkludCBKIEJpb2wgTWFjcm9tb2w8L2Z1bGwtdGl0bGU+PC9wZXJpb2RpY2Fs
PjxwYWdlcz40MjA1LTQyMTc8L3BhZ2VzPjx2b2x1bWU+MTY0PC92b2x1bWU+PGVkaXRpb24+MjAy
MDA5MDg8L2VkaXRpb24+PGtleXdvcmRzPjxrZXl3b3JkPkJpb2ZpbG1zLypkcnVnIGVmZmVjdHM8
L2tleXdvcmQ+PGtleXdvcmQ+Q2hpdG9zYW4vKmNoZW1pc3RyeTwva2V5d29yZD48a2V5d29yZD5E
cnVnIENhcnJpZXJzL2NoZW1pc3RyeTwva2V5d29yZD48a2V5d29yZD4qRW56eW1lcywgSW1tb2Jp
bGl6ZWQ8L2tleXdvcmQ+PGtleXdvcmQ+RmljYWluLypjaGVtaXN0cnkvKnBoYXJtYWNvbG9neTwv
a2V5d29yZD48a2V5d29yZD5IeWRyb2dlbi1Jb24gQ29uY2VudHJhdGlvbjwva2V5d29yZD48a2V5
d29yZD5LaW5ldGljczwva2V5d29yZD48a2V5d29yZD5NaWNyb2JpYWwgU2Vuc2l0aXZpdHkgVGVz
dHM8L2tleXdvcmQ+PGtleXdvcmQ+UHJvdGVvbHlzaXM8L2tleXdvcmQ+PGtleXdvcmQ+U29sdWJp
bGl0eTwva2V5d29yZD48a2V5d29yZD5TdGFwaHlsb2NvY2N1cyBhdXJldXMvZHJ1ZyBlZmZlY3Rz
PC9rZXl3b3JkPjxrZXl3b3JkPldvdW5kIEhlYWxpbmcvKmRydWcgZWZmZWN0czwva2V5d29yZD48
a2V5d29yZD5CaW9maWxtIGRlc3RydWN0aW9uPC9rZXl3b3JkPjxrZXl3b3JkPkZpY2luPC9rZXl3
b3JkPjxrZXl3b3JkPldvdW5kIGhlYWxpbmc8L2tleXdvcmQ+PC9rZXl3b3Jkcz48ZGF0ZXM+PHll
YXI+MjAyMDwveWVhcj48cHViLWRhdGVzPjxkYXRlPkRlYyAxPC9kYXRlPjwvcHViLWRhdGVzPjwv
ZGF0ZXM+PGlzYm4+MTg3OS0wMDAzIChFbGVjdHJvbmljKSYjeEQ7MDE0MS04MTMwIChMaW5raW5n
KTwvaXNibj48YWNjZXNzaW9uLW51bT4zMjkxNjE5ODwvYWNjZXNzaW9uLW51bT48dXJscz48cmVs
YXRlZC11cmxzPjx1cmw+aHR0cHM6Ly93d3cubmNiaS5ubG0ubmloLmdvdi9wdWJtZWQvMzI5MTYx
OTg8L3VybD48L3JlbGF0ZWQtdXJscz48L3VybHM+PGVsZWN0cm9uaWMtcmVzb3VyY2UtbnVtPjEw
LjEwMTYvai5pamJpb21hYy4yMDIwLjA5LjAzMDwvZWxlY3Ryb25pYy1yZXNvdXJjZS1udW0+PC9y
ZWNvcmQ+PC9DaXRlPjwvRW5kTm90ZT5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47D777BB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30A5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22A7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proofErr w:type="spellStart"/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Vaccinin</w:t>
            </w:r>
            <w:proofErr w:type="spellEnd"/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-chitosan nanopartic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2C1F" w14:textId="1A12B2CE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3U8L0F1dGhvcj48WWVhcj4yMDIwPC9ZZWFyPjxSZWNO
dW0+NDU8L1JlY051bT48RGlzcGxheVRleHQ+KDMpPC9EaXNwbGF5VGV4dD48cmVjb3JkPjxyZWMt
bnVtYmVyPjQ1PC9yZWMtbnVtYmVyPjxmb3JlaWduLWtleXM+PGtleSBhcHA9IkVOIiBkYi1pZD0i
MnJyZnp6ZHZ5eHcwc3FlMmZ6a3B2ZGU4Mnp2ZXR4dGF0ZnphIiB0aW1lc3RhbXA9IjE2NDI5MDQ2
NzgiPjQ1PC9rZXk+PC9mb3JlaWduLWtleXM+PHJlZi10eXBlIG5hbWU9IkpvdXJuYWwgQXJ0aWNs
ZSI+MTc8L3JlZi10eXBlPjxjb250cmlidXRvcnM+PGF1dGhvcnM+PGF1dGhvcj5Ib3UsIEIuPC9h
dXRob3I+PGF1dGhvcj5RaSwgTS48L2F1dGhvcj48YXV0aG9yPlN1biwgSi48L2F1dGhvcj48YXV0
aG9yPkFpLCBNLjwvYXV0aG9yPjxhdXRob3I+TWEsIFguPC9hdXRob3I+PGF1dGhvcj5DYWksIFcu
PC9hdXRob3I+PGF1dGhvcj5aaG91LCBZLjwvYXV0aG9yPjxhdXRob3I+TmksIEwuPC9hdXRob3I+
PGF1dGhvcj5IdSwgSi48L2F1dGhvcj48YXV0aG9yPlh1LCBGLjwvYXV0aG9yPjxhdXRob3I+UWl1
LCBMLjwvYXV0aG9yPjwvYXV0aG9ycz48L2NvbnRyaWJ1dG9ycz48YXV0aC1hZGRyZXNzPkRlcGFy
dG1lbnQgb2YgQmFzaWMgTWVkaWNpbmUsIFd1eGkgU2Nob29sIG9mIE1lZGljaW5lLCBKaWFuZ25h
biBVbml2ZXJzaXR5LCBQUiBDaGluYS4mI3hEO0RlcGFydG1lbnQgb2YgQmFzaWMgTWVkaWNpbmUs
IFd1eGkgU2Nob29sIG9mIE1lZGljaW5lLCBKaWFuZ25hbiBVbml2ZXJzaXR5LCBQUiBDaGluYS4g
RWxlY3Ryb25pYyBhZGRyZXNzOiBxaXVseWRvY0BzaW5hLmNvbS48L2F1dGgtYWRkcmVzcz48dGl0
bGVzPjx0aXRsZT5QcmVwYXJhdGlvbiwgY2hhcmFjdGVyaXphdGlvbiBhbmQgd291bmQgaGVhbGlu
ZyBlZmZlY3Qgb2YgdmFjY2FyaW4tY2hpdG9zYW4gbmFub3BhcnRpY2xlczwvdGl0bGU+PHNlY29u
ZGFyeS10aXRsZT5JbnQgSiBCaW9sIE1hY3JvbW9sPC9zZWNvbmRhcnktdGl0bGU+PC90aXRsZXM+
PHBlcmlvZGljYWw+PGZ1bGwtdGl0bGU+SW50IEogQmlvbCBNYWNyb21vbDwvZnVsbC10aXRsZT48
L3BlcmlvZGljYWw+PHBhZ2VzPjMxNjktMzE3OTwvcGFnZXM+PHZvbHVtZT4xNjU8L3ZvbHVtZT48
bnVtYmVyPlB0IEI8L251bWJlcj48ZWRpdGlvbj4yMDIwMTAyNjwvZWRpdGlvbj48a2V5d29yZHM+
PGtleXdvcmQ+QW5pbWFsczwva2V5d29yZD48a2V5d29yZD5DZWxsIE1vdmVtZW50L2RydWcgZWZm
ZWN0czwva2V5d29yZD48a2V5d29yZD5DZWxsIFByb2xpZmVyYXRpb24vZHJ1ZyBlZmZlY3RzPC9r
ZXl3b3JkPjxrZXl3b3JkPkNoaXRvc2FuLypjaGVtaXN0cnkvcGhhcm1hY29sb2d5PC9rZXl3b3Jk
PjxrZXl3b3JkPkZsYXZvbm9pZHMvKmNoZW1pc3RyeS9waGFybWFjb2xvZ3k8L2tleXdvcmQ+PGtl
eXdvcmQ+R2x5Y29zaWRlcy8qY2hlbWlzdHJ5L3BoYXJtYWNvbG9neTwva2V5d29yZD48a2V5d29y
ZD5IdW1hbiBVbWJpbGljYWwgVmVpbiBFbmRvdGhlbGlhbCBDZWxsczwva2V5d29yZD48a2V5d29y
ZD5IdW1hbnM8L2tleXdvcmQ+PGtleXdvcmQ+SHlkcm9nZWxzL2NoZW1pc3RyeS9waGFybWFjb2xv
Z3k8L2tleXdvcmQ+PGtleXdvcmQ+TWljcm9zY29weSwgRWxlY3Ryb24sIFRyYW5zbWlzc2lvbjwv
a2V5d29yZD48a2V5d29yZD5OYW5vcGFydGljbGVzLypjaGVtaXN0cnk8L2tleXdvcmQ+PGtleXdv
cmQ+UmF0czwva2V5d29yZD48a2V5d29yZD5Xb3VuZCBIZWFsaW5nLypkcnVnIGVmZmVjdHM8L2tl
eXdvcmQ+PGtleXdvcmQ+QW5naW9nZW5lc2lzPC9rZXl3b3JkPjxrZXl3b3JkPklMLTFiZXRhPC9r
ZXl3b3JkPjxrZXl3b3JkPlBkZ2YtYmI8L2tleXdvcmQ+PGtleXdvcmQ+VmFjLW5wczwva2V5d29y
ZD48a2V5d29yZD5Xb3VuZCBoZWFsaW5nPC9rZXl3b3JkPjwva2V5d29yZHM+PGRhdGVzPjx5ZWFy
PjIwMjA8L3llYXI+PHB1Yi1kYXRlcz48ZGF0ZT5EZWMgMTU8L2RhdGU+PC9wdWItZGF0ZXM+PC9k
YXRlcz48aXNibj4xODc5LTAwMDMgKEVsZWN0cm9uaWMpJiN4RDswMTQxLTgxMzAgKExpbmtpbmcp
PC9pc2JuPjxhY2Nlc3Npb24tbnVtPjMzMTIyMDYwPC9hY2Nlc3Npb24tbnVtPjx1cmxzPjxyZWxh
dGVkLXVybHM+PHVybD5odHRwczovL3d3dy5uY2JpLm5sbS5uaWguZ292L3B1Ym1lZC8zMzEyMjA2
MDwvdXJsPjwvcmVsYXRlZC11cmxzPjwvdXJscz48Y3VzdG9tMT5EZWNsYXJhdGlvbiBvZiBjb21w
ZXRpbmcgaW50ZXJlc3QgVGhlcmUgYXJlIG5vIGNvbmZsaWN0cyB0byBkZWNsYXJlLjwvY3VzdG9t
MT48ZWxlY3Ryb25pYy1yZXNvdXJjZS1udW0+MTAuMTAxNi9qLmlqYmlvbWFjLjIwMjAuMTAuMTgy
PC9lbGVjdHJvbmljLXJlc291cmNlLW51bT48L3JlY29yZD48L0NpdGU+PC9FbmROb3RlPgB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3U8L0F1dGhvcj48WWVhcj4yMDIwPC9ZZWFyPjxSZWNO
dW0+NDU8L1JlY051bT48RGlzcGxheVRleHQ+KDMpPC9EaXNwbGF5VGV4dD48cmVjb3JkPjxyZWMt
bnVtYmVyPjQ1PC9yZWMtbnVtYmVyPjxmb3JlaWduLWtleXM+PGtleSBhcHA9IkVOIiBkYi1pZD0i
MnJyZnp6ZHZ5eHcwc3FlMmZ6a3B2ZGU4Mnp2ZXR4dGF0ZnphIiB0aW1lc3RhbXA9IjE2NDI5MDQ2
NzgiPjQ1PC9rZXk+PC9mb3JlaWduLWtleXM+PHJlZi10eXBlIG5hbWU9IkpvdXJuYWwgQXJ0aWNs
ZSI+MTc8L3JlZi10eXBlPjxjb250cmlidXRvcnM+PGF1dGhvcnM+PGF1dGhvcj5Ib3UsIEIuPC9h
dXRob3I+PGF1dGhvcj5RaSwgTS48L2F1dGhvcj48YXV0aG9yPlN1biwgSi48L2F1dGhvcj48YXV0
aG9yPkFpLCBNLjwvYXV0aG9yPjxhdXRob3I+TWEsIFguPC9hdXRob3I+PGF1dGhvcj5DYWksIFcu
PC9hdXRob3I+PGF1dGhvcj5aaG91LCBZLjwvYXV0aG9yPjxhdXRob3I+TmksIEwuPC9hdXRob3I+
PGF1dGhvcj5IdSwgSi48L2F1dGhvcj48YXV0aG9yPlh1LCBGLjwvYXV0aG9yPjxhdXRob3I+UWl1
LCBMLjwvYXV0aG9yPjwvYXV0aG9ycz48L2NvbnRyaWJ1dG9ycz48YXV0aC1hZGRyZXNzPkRlcGFy
dG1lbnQgb2YgQmFzaWMgTWVkaWNpbmUsIFd1eGkgU2Nob29sIG9mIE1lZGljaW5lLCBKaWFuZ25h
biBVbml2ZXJzaXR5LCBQUiBDaGluYS4mI3hEO0RlcGFydG1lbnQgb2YgQmFzaWMgTWVkaWNpbmUs
IFd1eGkgU2Nob29sIG9mIE1lZGljaW5lLCBKaWFuZ25hbiBVbml2ZXJzaXR5LCBQUiBDaGluYS4g
RWxlY3Ryb25pYyBhZGRyZXNzOiBxaXVseWRvY0BzaW5hLmNvbS48L2F1dGgtYWRkcmVzcz48dGl0
bGVzPjx0aXRsZT5QcmVwYXJhdGlvbiwgY2hhcmFjdGVyaXphdGlvbiBhbmQgd291bmQgaGVhbGlu
ZyBlZmZlY3Qgb2YgdmFjY2FyaW4tY2hpdG9zYW4gbmFub3BhcnRpY2xlczwvdGl0bGU+PHNlY29u
ZGFyeS10aXRsZT5JbnQgSiBCaW9sIE1hY3JvbW9sPC9zZWNvbmRhcnktdGl0bGU+PC90aXRsZXM+
PHBlcmlvZGljYWw+PGZ1bGwtdGl0bGU+SW50IEogQmlvbCBNYWNyb21vbDwvZnVsbC10aXRsZT48
L3BlcmlvZGljYWw+PHBhZ2VzPjMxNjktMzE3OTwvcGFnZXM+PHZvbHVtZT4xNjU8L3ZvbHVtZT48
bnVtYmVyPlB0IEI8L251bWJlcj48ZWRpdGlvbj4yMDIwMTAyNjwvZWRpdGlvbj48a2V5d29yZHM+
PGtleXdvcmQ+QW5pbWFsczwva2V5d29yZD48a2V5d29yZD5DZWxsIE1vdmVtZW50L2RydWcgZWZm
ZWN0czwva2V5d29yZD48a2V5d29yZD5DZWxsIFByb2xpZmVyYXRpb24vZHJ1ZyBlZmZlY3RzPC9r
ZXl3b3JkPjxrZXl3b3JkPkNoaXRvc2FuLypjaGVtaXN0cnkvcGhhcm1hY29sb2d5PC9rZXl3b3Jk
PjxrZXl3b3JkPkZsYXZvbm9pZHMvKmNoZW1pc3RyeS9waGFybWFjb2xvZ3k8L2tleXdvcmQ+PGtl
eXdvcmQ+R2x5Y29zaWRlcy8qY2hlbWlzdHJ5L3BoYXJtYWNvbG9neTwva2V5d29yZD48a2V5d29y
ZD5IdW1hbiBVbWJpbGljYWwgVmVpbiBFbmRvdGhlbGlhbCBDZWxsczwva2V5d29yZD48a2V5d29y
ZD5IdW1hbnM8L2tleXdvcmQ+PGtleXdvcmQ+SHlkcm9nZWxzL2NoZW1pc3RyeS9waGFybWFjb2xv
Z3k8L2tleXdvcmQ+PGtleXdvcmQ+TWljcm9zY29weSwgRWxlY3Ryb24sIFRyYW5zbWlzc2lvbjwv
a2V5d29yZD48a2V5d29yZD5OYW5vcGFydGljbGVzLypjaGVtaXN0cnk8L2tleXdvcmQ+PGtleXdv
cmQ+UmF0czwva2V5d29yZD48a2V5d29yZD5Xb3VuZCBIZWFsaW5nLypkcnVnIGVmZmVjdHM8L2tl
eXdvcmQ+PGtleXdvcmQ+QW5naW9nZW5lc2lzPC9rZXl3b3JkPjxrZXl3b3JkPklMLTFiZXRhPC9r
ZXl3b3JkPjxrZXl3b3JkPlBkZ2YtYmI8L2tleXdvcmQ+PGtleXdvcmQ+VmFjLW5wczwva2V5d29y
ZD48a2V5d29yZD5Xb3VuZCBoZWFsaW5nPC9rZXl3b3JkPjwva2V5d29yZHM+PGRhdGVzPjx5ZWFy
PjIwMjA8L3llYXI+PHB1Yi1kYXRlcz48ZGF0ZT5EZWMgMTU8L2RhdGU+PC9wdWItZGF0ZXM+PC9k
YXRlcz48aXNibj4xODc5LTAwMDMgKEVsZWN0cm9uaWMpJiN4RDswMTQxLTgxMzAgKExpbmtpbmcp
PC9pc2JuPjxhY2Nlc3Npb24tbnVtPjMzMTIyMDYwPC9hY2Nlc3Npb24tbnVtPjx1cmxzPjxyZWxh
dGVkLXVybHM+PHVybD5odHRwczovL3d3dy5uY2JpLm5sbS5uaWguZ292L3B1Ym1lZC8zMzEyMjA2
MDwvdXJsPjwvcmVsYXRlZC11cmxzPjwvdXJscz48Y3VzdG9tMT5EZWNsYXJhdGlvbiBvZiBjb21w
ZXRpbmcgaW50ZXJlc3QgVGhlcmUgYXJlIG5vIGNvbmZsaWN0cyB0byBkZWNsYXJlLjwvY3VzdG9t
MT48ZWxlY3Ryb25pYy1yZXNvdXJjZS1udW0+MTAuMTAxNi9qLmlqYmlvbWFjLjIwMjAuMTAuMTgy
PC9lbGVjdHJvbmljLXJlc291cmNlLW51bT48L3JlY29yZD48L0NpdGU+PC9FbmROb3RlPgB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2FC16952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0BF0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C935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Curcumin-loaded chitosan membra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D9FC" w14:textId="056D5579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JhczwvQXV0aG9yPjxZZWFyPjIwMTk8L1llYXI+PFJl
Y051bT40NjwvUmVjTnVtPjxEaXNwbGF5VGV4dD4oNCk8L0Rpc3BsYXlUZXh0PjxyZWNvcmQ+PHJl
Yy1udW1iZXI+NDY8L3JlYy1udW1iZXI+PGZvcmVpZ24ta2V5cz48a2V5IGFwcD0iRU4iIGRiLWlk
PSIycnJmenpkdnl4dzBzcWUyZnprcHZkZTgyenZldHh0YXRmemEiIHRpbWVzdGFtcD0iMTY0Mjkw
NDcyMCI+NDY8L2tleT48L2ZvcmVpZ24ta2V5cz48cmVmLXR5cGUgbmFtZT0iSm91cm5hbCBBcnRp
Y2xlIj4xNzwvcmVmLXR5cGU+PGNvbnRyaWJ1dG9ycz48YXV0aG9ycz48YXV0aG9yPkFiYmFzLCBN
LjwvYXV0aG9yPjxhdXRob3I+SHVzc2FpbiwgVC48L2F1dGhvcj48YXV0aG9yPkFyc2hhZCwgTS48
L2F1dGhvcj48YXV0aG9yPkFuc2FyaSwgQS4gUi48L2F1dGhvcj48YXV0aG9yPklyc2hhZCwgQS48
L2F1dGhvcj48YXV0aG9yPk5pc2FyLCBKLjwvYXV0aG9yPjxhdXRob3I+SHVzc2FpbiwgRi48L2F1
dGhvcj48YXV0aG9yPk1hc29vZCwgTi48L2F1dGhvcj48YXV0aG9yPk5hemlyLCBBLjwvYXV0aG9y
PjxhdXRob3I+SXFiYWwsIE0uPC9hdXRob3I+PC9hdXRob3JzPjwvY29udHJpYnV0b3JzPjxhdXRo
LWFkZHJlc3M+U2VjdGlvbiBvZiBCaW9jaGVtaXN0cnksIERlcGFydG1lbnQgb2YgQmFzaWMgU2Np
ZW5jZXMsIENvbGxlZ2Ugb2YgVmV0ZXJpbmFyeSBhbmQgQW5pbWFsIFNjaWVuY2VzIChDVkFTKSBK
aGFuZywgVW5pdmVyc2l0eSBvZiBWZXRlcmluYXJ5IGFuZCBBbmltYWwgU2NpZW5jZXMgKFVWQVMp
LCBMYWhvcmUsIFBha2lzdGFuLiYjeEQ7U2VjdGlvbiBvZiBQaGFybWFjb2xvZ3kgYW5kIFRveGlj
b2xvZ3ksIERlcGFydG1lbnQgb2YgQmFzaWMgU2NpZW5jZXMsIENvbGxlZ2Ugb2YgVmV0ZXJpbmFy
eSBhbmQgQW5pbWFsIFNjaWVuY2VzIChDVkFTKSBKaGFuZywgVW5pdmVyc2l0eSBvZiBWZXRlcmlu
YXJ5IGFuZCBBbmltYWwgU2NpZW5jZXMgKFVWQVMpLCBMYWhvcmUsIFBha2lzdGFuLiYjeEQ7U2Vj
dGlvbiBvZiBBbmF0b215IGFuZCBIaXN0b2xvZ3ksIERlcGFydG1lbnQgb2YgQmFzaWMgU2NpZW5j
ZXMsIENvbGxlZ2Ugb2YgVmV0ZXJpbmFyeSBhbmQgQW5pbWFsIFNjaWVuY2VzIChDVkFTKSBKaGFu
ZywgVW5pdmVyc2l0eSBvZiBWZXRlcmluYXJ5IGFuZCBBbmltYWwgU2NpZW5jZXMgKFVWQVMpLCBM
YWhvcmUsIFBha2lzdGFuLiYjeEQ7Q2VudHJlIG9mIEV4Y2VsbGVuY2UgaW4gTW9sZWN1bGFyIEJp
b2xvZ3ksIFVuaXZlcnNpdHkgb2YgUHVuamFiLCBQYWtpc3Rhbi4mI3hEO05hdGlvbmFsIENlbnRl
ciBvZiBFeGNlbGxlbmNlIGluIFBoeXNpY2FsIENoZW1pc3RyeSwgVW5pdmVyc2l0eSBvZiBQZXNo
YXdhciwgUGVzaGF3YXIgMjUxMjAsIFBha2lzdGFuLiYjeEQ7RGVwYXJ0bWVudCBvZiBCb3Rhbnks
IFF1cnR1YmEgVW5pdmVyc2l0eSBvZiBTY2llbmNlIGFuZCBJbmZvcm1hdGlvbiBUZWNobm9sb2d5
LCBQZXNoYXdhciwgS1BLLCBQYWtpc3RhbjsgRGVwYXJ0bWVudCBvZiBCb3RhbnksIElzbGFtaWEg
Q29sbGVnZSBQZXNoYXdhciwgUGFraXN0YW4uJiN4RDtEZXBhcnRtZW50IG9mIEVudmlyb25tZW50
YWwgU2NpZW5jZXMsIENPTVNBVFMgVW5pdmVyc2l0eSBJc2xhbWFiYWQsIFN1YiBDYW1wdXMgVmVo
YXJpLCBQdW5qYWIsIFBha2lzdGFuLiYjeEQ7RGVwYXJ0bWVudCBvZiBDaGVtaXN0cnksIFRoZSBV
bml2ZXJzaXR5IG9mIExhaG9yZSwgTGFob3JlLCBQYWtpc3RhbjsgTWVtb3JpYWwgVW5pdmVyc2l0
eSBHcmVuZmVsbCBDYW1wdXMsIENvcm5lciBCcm9vayBOZXdmb3VuZGxhbmQgYW5kIExhYnJhZG9y
LCBDYW5hZGEuIEVsZWN0cm9uaWMgYWRkcmVzczogYW5tYWxpazc3QGdtYWlsLmNvbS4mI3hEO0Rl
cGFydG1lbnQgb2YgQ2hlbWlzdHJ5LCBUaGUgVW5pdmVyc2l0eSBvZiBMYWhvcmUsIExhaG9yZSwg
UGFraXN0YW4uPC9hdXRoLWFkZHJlc3M+PHRpdGxlcz48dGl0bGU+V291bmQgaGVhbGluZyBwb3Rl
bnRpYWwgb2YgY3VyY3VtaW4gY3Jvc3MtbGlua2VkIGNoaXRvc2FuL3BvbHl2aW55bCBhbGNvaG9s
PC90aXRsZT48c2Vjb25kYXJ5LXRpdGxlPkludCBKIEJpb2wgTWFjcm9tb2w8L3NlY29uZGFyeS10
aXRsZT48L3RpdGxlcz48cGVyaW9kaWNhbD48ZnVsbC10aXRsZT5JbnQgSiBCaW9sIE1hY3JvbW9s
PC9mdWxsLXRpdGxlPjwvcGVyaW9kaWNhbD48cGFnZXM+ODcxLTg3NjwvcGFnZXM+PHZvbHVtZT4x
NDA8L3ZvbHVtZT48ZWRpdGlvbj4yMDE5MDgxOTwvZWRpdGlvbj48a2V5d29yZHM+PGtleXdvcmQ+
QW5pbWFsczwva2V5d29yZD48a2V5d29yZD5BbnRpLUJhY3RlcmlhbCBBZ2VudHMvKmNoZW1pc3Ry
eS8qcGhhcm1hY29sb2d5PC9rZXl3b3JkPjxrZXl3b3JkPkFudGlveGlkYW50cy9jaGVtaXN0cnkv
cGhhcm1hY29sb2d5PC9rZXl3b3JkPjxrZXl3b3JkPkNoaXRvc2FuLypjaGVtaXN0cnk8L2tleXdv
cmQ+PGtleXdvcmQ+Q3VyY3VtaW4vKmNoZW1pc3RyeS8qcGhhcm1hY29sb2d5PC9rZXl3b3JkPjxr
ZXl3b3JkPkZsYXZvbm9pZHMvY2hlbWlzdHJ5L3BoYXJtYWNvbG9neTwva2V5d29yZD48a2V5d29y
ZD5NYWxlPC9rZXl3b3JkPjxrZXl3b3JkPlBvbHl2aW55bCBBbGNvaG9sLypjaGVtaXN0cnk8L2tl
eXdvcmQ+PGtleXdvcmQ+UmFiYml0czwva2V5d29yZD48a2V5d29yZD5Xb3VuZCBIZWFsaW5nLypk
cnVnIGVmZmVjdHM8L2tleXdvcmQ+PGtleXdvcmQ+QW50aWJhY3RlcmlhbDwva2V5d29yZD48a2V5
d29yZD5BbnRpb3hpZGFudDwva2V5d29yZD48a2V5d29yZD5DaGl0b3Nhbi1QVkE8L2tleXdvcmQ+
PGtleXdvcmQ+Q3VyY3VtaW48L2tleXdvcmQ+PGtleXdvcmQ+V291bmQgaGVhbGluZzwva2V5d29y
ZD48L2tleXdvcmRzPjxkYXRlcz48eWVhcj4yMDE5PC95ZWFyPjxwdWItZGF0ZXM+PGRhdGU+Tm92
IDE8L2RhdGU+PC9wdWItZGF0ZXM+PC9kYXRlcz48aXNibj4xODc5LTAwMDMgKEVsZWN0cm9uaWMp
JiN4RDswMTQxLTgxMzAgKExpbmtpbmcpPC9pc2JuPjxhY2Nlc3Npb24tbnVtPjMxNDM3NTAzPC9h
Y2Nlc3Npb24tbnVtPjx1cmxzPjxyZWxhdGVkLXVybHM+PHVybD5odHRwczovL3d3dy5uY2JpLm5s
bS5uaWguZ292L3B1Ym1lZC8zMTQzNzUwMzwvdXJsPjwvcmVsYXRlZC11cmxzPjwvdXJscz48ZWxl
Y3Ryb25pYy1yZXNvdXJjZS1udW0+MTAuMTAxNi9qLmlqYmlvbWFjLjIwMTkuMDguMTUzPC9lbGVj
dHJvbmljLXJlc291cmNlLW51bT48L3JlY29yZD48L0NpdGU+PC9FbmROb3RlPn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JhczwvQXV0aG9yPjxZZWFyPjIwMTk8L1llYXI+PFJl
Y051bT40NjwvUmVjTnVtPjxEaXNwbGF5VGV4dD4oNCk8L0Rpc3BsYXlUZXh0PjxyZWNvcmQ+PHJl
Yy1udW1iZXI+NDY8L3JlYy1udW1iZXI+PGZvcmVpZ24ta2V5cz48a2V5IGFwcD0iRU4iIGRiLWlk
PSIycnJmenpkdnl4dzBzcWUyZnprcHZkZTgyenZldHh0YXRmemEiIHRpbWVzdGFtcD0iMTY0Mjkw
NDcyMCI+NDY8L2tleT48L2ZvcmVpZ24ta2V5cz48cmVmLXR5cGUgbmFtZT0iSm91cm5hbCBBcnRp
Y2xlIj4xNzwvcmVmLXR5cGU+PGNvbnRyaWJ1dG9ycz48YXV0aG9ycz48YXV0aG9yPkFiYmFzLCBN
LjwvYXV0aG9yPjxhdXRob3I+SHVzc2FpbiwgVC48L2F1dGhvcj48YXV0aG9yPkFyc2hhZCwgTS48
L2F1dGhvcj48YXV0aG9yPkFuc2FyaSwgQS4gUi48L2F1dGhvcj48YXV0aG9yPklyc2hhZCwgQS48
L2F1dGhvcj48YXV0aG9yPk5pc2FyLCBKLjwvYXV0aG9yPjxhdXRob3I+SHVzc2FpbiwgRi48L2F1
dGhvcj48YXV0aG9yPk1hc29vZCwgTi48L2F1dGhvcj48YXV0aG9yPk5hemlyLCBBLjwvYXV0aG9y
PjxhdXRob3I+SXFiYWwsIE0uPC9hdXRob3I+PC9hdXRob3JzPjwvY29udHJpYnV0b3JzPjxhdXRo
LWFkZHJlc3M+U2VjdGlvbiBvZiBCaW9jaGVtaXN0cnksIERlcGFydG1lbnQgb2YgQmFzaWMgU2Np
ZW5jZXMsIENvbGxlZ2Ugb2YgVmV0ZXJpbmFyeSBhbmQgQW5pbWFsIFNjaWVuY2VzIChDVkFTKSBK
aGFuZywgVW5pdmVyc2l0eSBvZiBWZXRlcmluYXJ5IGFuZCBBbmltYWwgU2NpZW5jZXMgKFVWQVMp
LCBMYWhvcmUsIFBha2lzdGFuLiYjeEQ7U2VjdGlvbiBvZiBQaGFybWFjb2xvZ3kgYW5kIFRveGlj
b2xvZ3ksIERlcGFydG1lbnQgb2YgQmFzaWMgU2NpZW5jZXMsIENvbGxlZ2Ugb2YgVmV0ZXJpbmFy
eSBhbmQgQW5pbWFsIFNjaWVuY2VzIChDVkFTKSBKaGFuZywgVW5pdmVyc2l0eSBvZiBWZXRlcmlu
YXJ5IGFuZCBBbmltYWwgU2NpZW5jZXMgKFVWQVMpLCBMYWhvcmUsIFBha2lzdGFuLiYjeEQ7U2Vj
dGlvbiBvZiBBbmF0b215IGFuZCBIaXN0b2xvZ3ksIERlcGFydG1lbnQgb2YgQmFzaWMgU2NpZW5j
ZXMsIENvbGxlZ2Ugb2YgVmV0ZXJpbmFyeSBhbmQgQW5pbWFsIFNjaWVuY2VzIChDVkFTKSBKaGFu
ZywgVW5pdmVyc2l0eSBvZiBWZXRlcmluYXJ5IGFuZCBBbmltYWwgU2NpZW5jZXMgKFVWQVMpLCBM
YWhvcmUsIFBha2lzdGFuLiYjeEQ7Q2VudHJlIG9mIEV4Y2VsbGVuY2UgaW4gTW9sZWN1bGFyIEJp
b2xvZ3ksIFVuaXZlcnNpdHkgb2YgUHVuamFiLCBQYWtpc3Rhbi4mI3hEO05hdGlvbmFsIENlbnRl
ciBvZiBFeGNlbGxlbmNlIGluIFBoeXNpY2FsIENoZW1pc3RyeSwgVW5pdmVyc2l0eSBvZiBQZXNo
YXdhciwgUGVzaGF3YXIgMjUxMjAsIFBha2lzdGFuLiYjeEQ7RGVwYXJ0bWVudCBvZiBCb3Rhbnks
IFF1cnR1YmEgVW5pdmVyc2l0eSBvZiBTY2llbmNlIGFuZCBJbmZvcm1hdGlvbiBUZWNobm9sb2d5
LCBQZXNoYXdhciwgS1BLLCBQYWtpc3RhbjsgRGVwYXJ0bWVudCBvZiBCb3RhbnksIElzbGFtaWEg
Q29sbGVnZSBQZXNoYXdhciwgUGFraXN0YW4uJiN4RDtEZXBhcnRtZW50IG9mIEVudmlyb25tZW50
YWwgU2NpZW5jZXMsIENPTVNBVFMgVW5pdmVyc2l0eSBJc2xhbWFiYWQsIFN1YiBDYW1wdXMgVmVo
YXJpLCBQdW5qYWIsIFBha2lzdGFuLiYjeEQ7RGVwYXJ0bWVudCBvZiBDaGVtaXN0cnksIFRoZSBV
bml2ZXJzaXR5IG9mIExhaG9yZSwgTGFob3JlLCBQYWtpc3RhbjsgTWVtb3JpYWwgVW5pdmVyc2l0
eSBHcmVuZmVsbCBDYW1wdXMsIENvcm5lciBCcm9vayBOZXdmb3VuZGxhbmQgYW5kIExhYnJhZG9y
LCBDYW5hZGEuIEVsZWN0cm9uaWMgYWRkcmVzczogYW5tYWxpazc3QGdtYWlsLmNvbS4mI3hEO0Rl
cGFydG1lbnQgb2YgQ2hlbWlzdHJ5LCBUaGUgVW5pdmVyc2l0eSBvZiBMYWhvcmUsIExhaG9yZSwg
UGFraXN0YW4uPC9hdXRoLWFkZHJlc3M+PHRpdGxlcz48dGl0bGU+V291bmQgaGVhbGluZyBwb3Rl
bnRpYWwgb2YgY3VyY3VtaW4gY3Jvc3MtbGlua2VkIGNoaXRvc2FuL3BvbHl2aW55bCBhbGNvaG9s
PC90aXRsZT48c2Vjb25kYXJ5LXRpdGxlPkludCBKIEJpb2wgTWFjcm9tb2w8L3NlY29uZGFyeS10
aXRsZT48L3RpdGxlcz48cGVyaW9kaWNhbD48ZnVsbC10aXRsZT5JbnQgSiBCaW9sIE1hY3JvbW9s
PC9mdWxsLXRpdGxlPjwvcGVyaW9kaWNhbD48cGFnZXM+ODcxLTg3NjwvcGFnZXM+PHZvbHVtZT4x
NDA8L3ZvbHVtZT48ZWRpdGlvbj4yMDE5MDgxOTwvZWRpdGlvbj48a2V5d29yZHM+PGtleXdvcmQ+
QW5pbWFsczwva2V5d29yZD48a2V5d29yZD5BbnRpLUJhY3RlcmlhbCBBZ2VudHMvKmNoZW1pc3Ry
eS8qcGhhcm1hY29sb2d5PC9rZXl3b3JkPjxrZXl3b3JkPkFudGlveGlkYW50cy9jaGVtaXN0cnkv
cGhhcm1hY29sb2d5PC9rZXl3b3JkPjxrZXl3b3JkPkNoaXRvc2FuLypjaGVtaXN0cnk8L2tleXdv
cmQ+PGtleXdvcmQ+Q3VyY3VtaW4vKmNoZW1pc3RyeS8qcGhhcm1hY29sb2d5PC9rZXl3b3JkPjxr
ZXl3b3JkPkZsYXZvbm9pZHMvY2hlbWlzdHJ5L3BoYXJtYWNvbG9neTwva2V5d29yZD48a2V5d29y
ZD5NYWxlPC9rZXl3b3JkPjxrZXl3b3JkPlBvbHl2aW55bCBBbGNvaG9sLypjaGVtaXN0cnk8L2tl
eXdvcmQ+PGtleXdvcmQ+UmFiYml0czwva2V5d29yZD48a2V5d29yZD5Xb3VuZCBIZWFsaW5nLypk
cnVnIGVmZmVjdHM8L2tleXdvcmQ+PGtleXdvcmQ+QW50aWJhY3RlcmlhbDwva2V5d29yZD48a2V5
d29yZD5BbnRpb3hpZGFudDwva2V5d29yZD48a2V5d29yZD5DaGl0b3Nhbi1QVkE8L2tleXdvcmQ+
PGtleXdvcmQ+Q3VyY3VtaW48L2tleXdvcmQ+PGtleXdvcmQ+V291bmQgaGVhbGluZzwva2V5d29y
ZD48L2tleXdvcmRzPjxkYXRlcz48eWVhcj4yMDE5PC95ZWFyPjxwdWItZGF0ZXM+PGRhdGU+Tm92
IDE8L2RhdGU+PC9wdWItZGF0ZXM+PC9kYXRlcz48aXNibj4xODc5LTAwMDMgKEVsZWN0cm9uaWMp
JiN4RDswMTQxLTgxMzAgKExpbmtpbmcpPC9pc2JuPjxhY2Nlc3Npb24tbnVtPjMxNDM3NTAzPC9h
Y2Nlc3Npb24tbnVtPjx1cmxzPjxyZWxhdGVkLXVybHM+PHVybD5odHRwczovL3d3dy5uY2JpLm5s
bS5uaWguZ292L3B1Ym1lZC8zMTQzNzUwMzwvdXJsPjwvcmVsYXRlZC11cmxzPjwvdXJscz48ZWxl
Y3Ryb25pYy1yZXNvdXJjZS1udW0+MTAuMTAxNi9qLmlqYmlvbWFjLjIwMTkuMDguMTUzPC9lbGVj
dHJvbmljLXJlc291cmNlLW51bT48L3JlY29yZD48L0NpdGU+PC9FbmROb3RlPn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1622BAE0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4149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66D5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Chitosan sulf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E700" w14:textId="6EA006E3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VuPC9BdXRob3I+PFllYXI+MjAyMDwvWWVhcj48UmVj
TnVtPjQ3PC9SZWNOdW0+PERpc3BsYXlUZXh0Pig1KTwvRGlzcGxheVRleHQ+PHJlY29yZD48cmVj
LW51bWJlcj40NzwvcmVjLW51bWJlcj48Zm9yZWlnbi1rZXlzPjxrZXkgYXBwPSJFTiIgZGItaWQ9
IjJycmZ6emR2eXh3MHNxZTJmemtwdmRlODJ6dmV0eHRhdGZ6YSIgdGltZXN0YW1wPSIxNjQyOTA0
NzU1Ij40Nzwva2V5PjwvZm9yZWlnbi1rZXlzPjxyZWYtdHlwZSBuYW1lPSJKb3VybmFsIEFydGlj
bGUiPjE3PC9yZWYtdHlwZT48Y29udHJpYnV0b3JzPjxhdXRob3JzPjxhdXRob3I+U2hlbiwgVC48
L2F1dGhvcj48YXV0aG9yPkRhaSwgSy48L2F1dGhvcj48YXV0aG9yPll1LCBZLjwvYXV0aG9yPjxh
dXRob3I+V2FuZywgSi48L2F1dGhvcj48YXV0aG9yPkxpdSwgQy48L2F1dGhvcj48L2F1dGhvcnM+
PC9jb250cmlidXRvcnM+PGF1dGgtYWRkcmVzcz5TdGF0ZSBLZXkgTGFib3JhdG9yeSBvZiBCaW9y
ZWFjdG9yIEVuZ2luZWVyaW5nLCBFYXN0IENoaW5hIFVuaXZlcnNpdHkgb2YgU2NpZW5jZSBhbmQg
VGVjaG5vbG9neSwgU2hhbmdoYWkgMjAwMjM3LCBQUi4gQ2hpbmE7IEVuZ2luZWVyaW5nIFJlc2Vh
cmNoIENlbnRlciBmb3IgQmlvbWVkaWNhbCBNYXRlcmlhbHMgb2YgTWluaXN0cnkgb2YgRWR1Y2F0
aW9uLCBFYXN0IENoaW5hIFVuaXZlcnNpdHkgb2YgU2NpZW5jZSBhbmQgVGVjaG5vbG9neSwgU2hh
bmdoYWkgMjAwMjM3LCBQUi4gQ2hpbmEuJiN4RDtTdGF0ZSBLZXkgTGFib3JhdG9yeSBvZiBCaW9y
ZWFjdG9yIEVuZ2luZWVyaW5nLCBFYXN0IENoaW5hIFVuaXZlcnNpdHkgb2YgU2NpZW5jZSBhbmQg
VGVjaG5vbG9neSwgU2hhbmdoYWkgMjAwMjM3LCBQUi4gQ2hpbmE7IEVuZ2luZWVyaW5nIFJlc2Vh
cmNoIENlbnRlciBmb3IgQmlvbWVkaWNhbCBNYXRlcmlhbHMgb2YgTWluaXN0cnkgb2YgRWR1Y2F0
aW9uLCBFYXN0IENoaW5hIFVuaXZlcnNpdHkgb2YgU2NpZW5jZSBhbmQgVGVjaG5vbG9neSwgU2hh
bmdoYWkgMjAwMjM3LCBQUi4gQ2hpbmEuIEVsZWN0cm9uaWMgYWRkcmVzczogd2FuZ2ppbmcwOEBl
Y3VzdC5lZHUuY24uJiN4RDtTdGF0ZSBLZXkgTGFib3JhdG9yeSBvZiBCaW9yZWFjdG9yIEVuZ2lu
ZWVyaW5nLCBFYXN0IENoaW5hIFVuaXZlcnNpdHkgb2YgU2NpZW5jZSBhbmQgVGVjaG5vbG9neSwg
U2hhbmdoYWkgMjAwMjM3LCBQUi4gQ2hpbmE7IEVuZ2luZWVyaW5nIFJlc2VhcmNoIENlbnRlciBm
b3IgQmlvbWVkaWNhbCBNYXRlcmlhbHMgb2YgTWluaXN0cnkgb2YgRWR1Y2F0aW9uLCBFYXN0IENo
aW5hIFVuaXZlcnNpdHkgb2YgU2NpZW5jZSBhbmQgVGVjaG5vbG9neSwgU2hhbmdoYWkgMjAwMjM3
LCBQUi4gQ2hpbmEuIEVsZWN0cm9uaWMgYWRkcmVzczogbGl1Y3NAZWN1c3QuZWR1LmNuLjwvYXV0
aC1hZGRyZXNzPjx0aXRsZXM+PHRpdGxlPlN1bGZhdGVkIGNoaXRvc2FuIHJlc2N1ZXMgZHlzZnVu
Y3Rpb25hbCBtYWNyb3BoYWdlcyBhbmQgYWNjZWxlcmF0ZXMgd291bmQgaGVhbGluZyBpbiBkaWFi
ZXRpYyBtaWNlPC90aXRsZT48c2Vjb25kYXJ5LXRpdGxlPkFjdGEgQmlvbWF0ZXI8L3NlY29uZGFy
eS10aXRsZT48L3RpdGxlcz48cGVyaW9kaWNhbD48ZnVsbC10aXRsZT5BY3RhIEJpb21hdGVyPC9m
dWxsLXRpdGxlPjwvcGVyaW9kaWNhbD48cGFnZXM+MTkyLTIwMzwvcGFnZXM+PHZvbHVtZT4xMTc8
L3ZvbHVtZT48ZWRpdGlvbj4yMDIwMDkyOTwvZWRpdGlvbj48a2V5d29yZHM+PGtleXdvcmQ+QW5p
bWFsczwva2V5d29yZD48a2V5d29yZD4qQ2hpdG9zYW4vcGhhcm1hY29sb2d5PC9rZXl3b3JkPjxr
ZXl3b3JkPipEaWFiZXRlcyBNZWxsaXR1cywgRXhwZXJpbWVudGFsPC9rZXl3b3JkPjxrZXl3b3Jk
Pk1hY3JvcGhhZ2VzPC9rZXl3b3JkPjxrZXl3b3JkPk1pY2U8L2tleXdvcmQ+PGtleXdvcmQ+U3Vs
ZmF0ZXM8L2tleXdvcmQ+PGtleXdvcmQ+V291bmQgSGVhbGluZzwva2V5d29yZD48a2V5d29yZD4q
SW5mbGFtbWF0aW9uPC9rZXl3b3JkPjxrZXl3b3JkPipNYWNyb3BoYWdlczwva2V5d29yZD48a2V5
d29yZD4qU3VsZmF0ZWQgY2hpdG9zYW48L2tleXdvcmQ+PGtleXdvcmQ+KlRyYW5zZGlmZmVyZW50
aWF0aW9uPC9rZXl3b3JkPjxrZXl3b3JkPipXb3VuZCBoZWFsaW5nPC9rZXl3b3JkPjwva2V5d29y
ZHM+PGRhdGVzPjx5ZWFyPjIwMjA8L3llYXI+PHB1Yi1kYXRlcz48ZGF0ZT5Ob3Y8L2RhdGU+PC9w
dWItZGF0ZXM+PC9kYXRlcz48aXNibj4xODc4LTc1NjggKEVsZWN0cm9uaWMpJiN4RDsxNzQyLTcw
NjEgKExpbmtpbmcpPC9pc2JuPjxhY2Nlc3Npb24tbnVtPjMzMDA3NDg2PC9hY2Nlc3Npb24tbnVt
Pjx1cmxzPjxyZWxhdGVkLXVybHM+PHVybD5odHRwczovL3d3dy5uY2JpLm5sbS5uaWguZ292L3B1
Ym1lZC8zMzAwNzQ4NjwvdXJsPjwvcmVsYXRlZC11cmxzPjwvdXJscz48Y3VzdG9tMT5EZWNsYXJh
dGlvbiBvZiBDb21wZXRpbmcgSW50ZXJlc3QgVGhlIGF1dGhvcnMgZGVjbGFyZSBubyBjb25mbGlj
dCBvZiBpbnRlcmVzdC48L2N1c3RvbTE+PGVsZWN0cm9uaWMtcmVzb3VyY2UtbnVtPjEwLjEwMTYv
ai5hY3RiaW8uMjAyMC4wOS4wMzU8L2VsZWN0cm9uaWMtcmVzb3VyY2UtbnVtPjwvcmVjb3JkPjwv
Q2l0ZT48L0VuZE5vdGU+AG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VuPC9BdXRob3I+PFllYXI+MjAyMDwvWWVhcj48UmVj
TnVtPjQ3PC9SZWNOdW0+PERpc3BsYXlUZXh0Pig1KTwvRGlzcGxheVRleHQ+PHJlY29yZD48cmVj
LW51bWJlcj40NzwvcmVjLW51bWJlcj48Zm9yZWlnbi1rZXlzPjxrZXkgYXBwPSJFTiIgZGItaWQ9
IjJycmZ6emR2eXh3MHNxZTJmemtwdmRlODJ6dmV0eHRhdGZ6YSIgdGltZXN0YW1wPSIxNjQyOTA0
NzU1Ij40Nzwva2V5PjwvZm9yZWlnbi1rZXlzPjxyZWYtdHlwZSBuYW1lPSJKb3VybmFsIEFydGlj
bGUiPjE3PC9yZWYtdHlwZT48Y29udHJpYnV0b3JzPjxhdXRob3JzPjxhdXRob3I+U2hlbiwgVC48
L2F1dGhvcj48YXV0aG9yPkRhaSwgSy48L2F1dGhvcj48YXV0aG9yPll1LCBZLjwvYXV0aG9yPjxh
dXRob3I+V2FuZywgSi48L2F1dGhvcj48YXV0aG9yPkxpdSwgQy48L2F1dGhvcj48L2F1dGhvcnM+
PC9jb250cmlidXRvcnM+PGF1dGgtYWRkcmVzcz5TdGF0ZSBLZXkgTGFib3JhdG9yeSBvZiBCaW9y
ZWFjdG9yIEVuZ2luZWVyaW5nLCBFYXN0IENoaW5hIFVuaXZlcnNpdHkgb2YgU2NpZW5jZSBhbmQg
VGVjaG5vbG9neSwgU2hhbmdoYWkgMjAwMjM3LCBQUi4gQ2hpbmE7IEVuZ2luZWVyaW5nIFJlc2Vh
cmNoIENlbnRlciBmb3IgQmlvbWVkaWNhbCBNYXRlcmlhbHMgb2YgTWluaXN0cnkgb2YgRWR1Y2F0
aW9uLCBFYXN0IENoaW5hIFVuaXZlcnNpdHkgb2YgU2NpZW5jZSBhbmQgVGVjaG5vbG9neSwgU2hh
bmdoYWkgMjAwMjM3LCBQUi4gQ2hpbmEuJiN4RDtTdGF0ZSBLZXkgTGFib3JhdG9yeSBvZiBCaW9y
ZWFjdG9yIEVuZ2luZWVyaW5nLCBFYXN0IENoaW5hIFVuaXZlcnNpdHkgb2YgU2NpZW5jZSBhbmQg
VGVjaG5vbG9neSwgU2hhbmdoYWkgMjAwMjM3LCBQUi4gQ2hpbmE7IEVuZ2luZWVyaW5nIFJlc2Vh
cmNoIENlbnRlciBmb3IgQmlvbWVkaWNhbCBNYXRlcmlhbHMgb2YgTWluaXN0cnkgb2YgRWR1Y2F0
aW9uLCBFYXN0IENoaW5hIFVuaXZlcnNpdHkgb2YgU2NpZW5jZSBhbmQgVGVjaG5vbG9neSwgU2hh
bmdoYWkgMjAwMjM3LCBQUi4gQ2hpbmEuIEVsZWN0cm9uaWMgYWRkcmVzczogd2FuZ2ppbmcwOEBl
Y3VzdC5lZHUuY24uJiN4RDtTdGF0ZSBLZXkgTGFib3JhdG9yeSBvZiBCaW9yZWFjdG9yIEVuZ2lu
ZWVyaW5nLCBFYXN0IENoaW5hIFVuaXZlcnNpdHkgb2YgU2NpZW5jZSBhbmQgVGVjaG5vbG9neSwg
U2hhbmdoYWkgMjAwMjM3LCBQUi4gQ2hpbmE7IEVuZ2luZWVyaW5nIFJlc2VhcmNoIENlbnRlciBm
b3IgQmlvbWVkaWNhbCBNYXRlcmlhbHMgb2YgTWluaXN0cnkgb2YgRWR1Y2F0aW9uLCBFYXN0IENo
aW5hIFVuaXZlcnNpdHkgb2YgU2NpZW5jZSBhbmQgVGVjaG5vbG9neSwgU2hhbmdoYWkgMjAwMjM3
LCBQUi4gQ2hpbmEuIEVsZWN0cm9uaWMgYWRkcmVzczogbGl1Y3NAZWN1c3QuZWR1LmNuLjwvYXV0
aC1hZGRyZXNzPjx0aXRsZXM+PHRpdGxlPlN1bGZhdGVkIGNoaXRvc2FuIHJlc2N1ZXMgZHlzZnVu
Y3Rpb25hbCBtYWNyb3BoYWdlcyBhbmQgYWNjZWxlcmF0ZXMgd291bmQgaGVhbGluZyBpbiBkaWFi
ZXRpYyBtaWNlPC90aXRsZT48c2Vjb25kYXJ5LXRpdGxlPkFjdGEgQmlvbWF0ZXI8L3NlY29uZGFy
eS10aXRsZT48L3RpdGxlcz48cGVyaW9kaWNhbD48ZnVsbC10aXRsZT5BY3RhIEJpb21hdGVyPC9m
dWxsLXRpdGxlPjwvcGVyaW9kaWNhbD48cGFnZXM+MTkyLTIwMzwvcGFnZXM+PHZvbHVtZT4xMTc8
L3ZvbHVtZT48ZWRpdGlvbj4yMDIwMDkyOTwvZWRpdGlvbj48a2V5d29yZHM+PGtleXdvcmQ+QW5p
bWFsczwva2V5d29yZD48a2V5d29yZD4qQ2hpdG9zYW4vcGhhcm1hY29sb2d5PC9rZXl3b3JkPjxr
ZXl3b3JkPipEaWFiZXRlcyBNZWxsaXR1cywgRXhwZXJpbWVudGFsPC9rZXl3b3JkPjxrZXl3b3Jk
Pk1hY3JvcGhhZ2VzPC9rZXl3b3JkPjxrZXl3b3JkPk1pY2U8L2tleXdvcmQ+PGtleXdvcmQ+U3Vs
ZmF0ZXM8L2tleXdvcmQ+PGtleXdvcmQ+V291bmQgSGVhbGluZzwva2V5d29yZD48a2V5d29yZD4q
SW5mbGFtbWF0aW9uPC9rZXl3b3JkPjxrZXl3b3JkPipNYWNyb3BoYWdlczwva2V5d29yZD48a2V5
d29yZD4qU3VsZmF0ZWQgY2hpdG9zYW48L2tleXdvcmQ+PGtleXdvcmQ+KlRyYW5zZGlmZmVyZW50
aWF0aW9uPC9rZXl3b3JkPjxrZXl3b3JkPipXb3VuZCBoZWFsaW5nPC9rZXl3b3JkPjwva2V5d29y
ZHM+PGRhdGVzPjx5ZWFyPjIwMjA8L3llYXI+PHB1Yi1kYXRlcz48ZGF0ZT5Ob3Y8L2RhdGU+PC9w
dWItZGF0ZXM+PC9kYXRlcz48aXNibj4xODc4LTc1NjggKEVsZWN0cm9uaWMpJiN4RDsxNzQyLTcw
NjEgKExpbmtpbmcpPC9pc2JuPjxhY2Nlc3Npb24tbnVtPjMzMDA3NDg2PC9hY2Nlc3Npb24tbnVt
Pjx1cmxzPjxyZWxhdGVkLXVybHM+PHVybD5odHRwczovL3d3dy5uY2JpLm5sbS5uaWguZ292L3B1
Ym1lZC8zMzAwNzQ4NjwvdXJsPjwvcmVsYXRlZC11cmxzPjwvdXJscz48Y3VzdG9tMT5EZWNsYXJh
dGlvbiBvZiBDb21wZXRpbmcgSW50ZXJlc3QgVGhlIGF1dGhvcnMgZGVjbGFyZSBubyBjb25mbGlj
dCBvZiBpbnRlcmVzdC48L2N1c3RvbTE+PGVsZWN0cm9uaWMtcmVzb3VyY2UtbnVtPjEwLjEwMTYv
ai5hY3RiaW8uMjAyMC4wOS4wMzU8L2VsZWN0cm9uaWMtcmVzb3VyY2UtbnVtPjwvcmVjb3JkPjwv
Q2l0ZT48L0VuZE5vdGU+AG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6CB99F25" w14:textId="77777777" w:rsidTr="00F3390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EEFA" w14:textId="77777777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in regenerati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D13A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Hydrogels synthesized from chitosan and cellul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60D6" w14:textId="021496BC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ven&lt;/Author&gt;&lt;Year&gt;2020&lt;/Year&gt;&lt;RecNum&gt;49&lt;/RecNum&gt;&lt;DisplayText&gt;(6)&lt;/DisplayText&gt;&lt;record&gt;&lt;rec-number&gt;49&lt;/rec-number&gt;&lt;foreign-keys&gt;&lt;key app="EN" db-id="2rrfzzdvyxw0sqe2fzkpvde82zvetxtatfza" timestamp="1643002215"&gt;49&lt;/key&gt;&lt;/foreign-keys&gt;&lt;ref-type name="Journal Article"&gt;17&lt;/ref-type&gt;&lt;contributors&gt;&lt;authors&gt;&lt;author&gt;Alven, S.&lt;/author&gt;&lt;author&gt;Aderibigbe, B. A.&lt;/author&gt;&lt;/authors&gt;&lt;/contributors&gt;&lt;auth-address&gt;Department of Chemistry, University of Fort Hare, Alice Campus, Eastern Cape 5700, South Africa.&lt;/auth-address&gt;&lt;titles&gt;&lt;title&gt;Chitosan and Cellulose-Based Hydrogels for Wound Management&lt;/title&gt;&lt;secondary-title&gt;Int J Mol Sci&lt;/secondary-title&gt;&lt;/titles&gt;&lt;periodical&gt;&lt;full-title&gt;Int J Mol Sci&lt;/full-title&gt;&lt;/periodical&gt;&lt;volume&gt;21&lt;/volume&gt;&lt;number&gt;24&lt;/number&gt;&lt;edition&gt;20201218&lt;/edition&gt;&lt;keywords&gt;&lt;keyword&gt;Animals&lt;/keyword&gt;&lt;keyword&gt;Biopolymers/chemistry&lt;/keyword&gt;&lt;keyword&gt;Burns/etiology/therapy&lt;/keyword&gt;&lt;keyword&gt;Cellulose/*chemistry&lt;/keyword&gt;&lt;keyword&gt;Chitosan/*chemistry&lt;/keyword&gt;&lt;keyword&gt;Clinical Trials as Topic&lt;/keyword&gt;&lt;keyword&gt;Diabetes Complications&lt;/keyword&gt;&lt;keyword&gt;Humans&lt;/keyword&gt;&lt;keyword&gt;Hydrogels/*chemistry&lt;/keyword&gt;&lt;keyword&gt;*Wound Healing&lt;/keyword&gt;&lt;keyword&gt;Wounds and Injuries/etiology/therapy&lt;/keyword&gt;&lt;keyword&gt;acute wounds&lt;/keyword&gt;&lt;keyword&gt;burn wounds&lt;/keyword&gt;&lt;keyword&gt;cellulose&lt;/keyword&gt;&lt;keyword&gt;chitosan&lt;/keyword&gt;&lt;keyword&gt;chronic wounds&lt;/keyword&gt;&lt;keyword&gt;diabetic wounds&lt;/keyword&gt;&lt;keyword&gt;hydrogel&lt;/keyword&gt;&lt;keyword&gt;wound dressings&lt;/keyword&gt;&lt;/keywords&gt;&lt;dates&gt;&lt;year&gt;2020&lt;/year&gt;&lt;pub-dates&gt;&lt;date&gt;Dec 18&lt;/date&gt;&lt;/pub-dates&gt;&lt;/dates&gt;&lt;isbn&gt;1422-0067 (Electronic)&amp;#xD;1422-0067 (Linking)&lt;/isbn&gt;&lt;accession-num&gt;33352826&lt;/accession-num&gt;&lt;urls&gt;&lt;related-urls&gt;&lt;url&gt;https://www.ncbi.nlm.nih.gov/pubmed/33352826&lt;/url&gt;&lt;/related-urls&gt;&lt;/urls&gt;&lt;custom2&gt;PMC7767230&lt;/custom2&gt;&lt;electronic-resource-num&gt;10.3390/ijms21249656&lt;/electronic-resource-num&gt;&lt;/record&gt;&lt;/Cite&gt;&lt;/EndNote&gt;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6DBFFE6B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517E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1CC6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Lithium chloride–loaded chitosan hydrog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B524" w14:textId="0BBF31E1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WFuPC9BdXRob3I+PFllYXI+MjAyMDwvWWVhcj48UmVj
TnVtPjUwPC9SZWNOdW0+PERpc3BsYXlUZXh0Pig3KTwvRGlzcGxheVRleHQ+PHJlY29yZD48cmVj
LW51bWJlcj41MDwvcmVjLW51bWJlcj48Zm9yZWlnbi1rZXlzPjxrZXkgYXBwPSJFTiIgZGItaWQ9
IjJycmZ6emR2eXh3MHNxZTJmemtwdmRlODJ6dmV0eHRhdGZ6YSIgdGltZXN0YW1wPSIxNjQzMDAy
MjQwIj41MDwva2V5PjwvZm9yZWlnbi1rZXlzPjxyZWYtdHlwZSBuYW1lPSJKb3VybmFsIEFydGlj
bGUiPjE3PC9yZWYtdHlwZT48Y29udHJpYnV0b3JzPjxhdXRob3JzPjxhdXRob3I+WXVhbiwgSi48
L2F1dGhvcj48YXV0aG9yPkhvdSwgUS48L2F1dGhvcj48YXV0aG9yPkNoZW4sIEQuPC9hdXRob3I+
PGF1dGhvcj5aaG9uZywgTC48L2F1dGhvcj48YXV0aG9yPkRhaSwgWC48L2F1dGhvcj48YXV0aG9y
PlpodSwgWi48L2F1dGhvcj48YXV0aG9yPkxpLCBNLjwvYXV0aG9yPjxhdXRob3I+RnUsIFguPC9h
dXRob3I+PC9hdXRob3JzPjwvY29udHJpYnV0b3JzPjxhdXRoLWFkZHJlc3M+V291bmQgSGVhbGlu
ZyBhbmQgQ2VsbCBCaW9sb2d5IExhYm9yYXRvcnksIEluc3RpdHV0ZSBvZiBCYXNpYyBNZWRpY2Fs
IFNjaWVuY2UsIENoaW5lc2UgUExBIEdlbmVyYWwgSG9zcGl0YWwsIEJlaWppbmcsIDEwMDg1Mywg
Q2hpbmEuJiN4RDtMYWJvcmF0b3J5IEFuaW1hbCBDZW50ZXIsIENoaW5lc2UgUExBIEdlbmVyYWwg
SG9zcGl0YWwsIEJlaWppbmcsIDEwMDg1MywgQ2hpbmEuJiN4RDtXb3VuZCBIZWFsaW5nIGFuZCBD
ZWxsIEJpb2xvZ3kgTGFib3JhdG9yeSwgSW5zdGl0dXRlIG9mIEJhc2ljIE1lZGljYWwgU2NpZW5j
ZSwgQ2hpbmVzZSBQTEEgR2VuZXJhbCBIb3NwaXRhbCwgQmVpamluZywgMTAwODUzLCBDaGluYS4g
bWVpcm9uZzgxMTIyNUAxMjYuY29tLiYjeEQ7VHJhdW1hIFRyZWF0bWVudCBDZW50ZXIsIENlbnRy
YWwgTGFib3JhdG9yeSwgQ2hpbmVzZSBQTEEgR2VuZXJhbCBIb3NwaXRhbCBIYWluYW4gQnJhbmNo
LCBTYW55YSwgNTcyMDE0LCBDaGluYS4gbWVpcm9uZzgxMTIyNUAxMjYuY29tLiYjeEQ7V291bmQg
SGVhbGluZyBhbmQgQ2VsbCBCaW9sb2d5IExhYm9yYXRvcnksIEluc3RpdHV0ZSBvZiBCYXNpYyBN
ZWRpY2FsIFNjaWVuY2UsIENoaW5lc2UgUExBIEdlbmVyYWwgSG9zcGl0YWwsIEJlaWppbmcsIDEw
MDg1MywgQ2hpbmEuIGZ1eGlhb2JpbmdAdmlwLnNpbmEuY29tLjwvYXV0aC1hZGRyZXNzPjx0aXRs
ZXM+PHRpdGxlPkNoaXRvc2FuL0xpQ2wgY29tcG9zaXRlIHNjYWZmb2xkcyBwcm9tb3RlIHNraW4g
cmVnZW5lcmF0aW9uIGluIGZ1bGwtdGhpY2tuZXNzIGxvc3M8L3RpdGxlPjxzZWNvbmRhcnktdGl0
bGU+U2NpIENoaW5hIExpZmUgU2NpPC9zZWNvbmRhcnktdGl0bGU+PC90aXRsZXM+PHBlcmlvZGlj
YWw+PGZ1bGwtdGl0bGU+U2NpIENoaW5hIExpZmUgU2NpPC9mdWxsLXRpdGxlPjwvcGVyaW9kaWNh
bD48cGFnZXM+NTUyLTU2MjwvcGFnZXM+PHZvbHVtZT42Mzwvdm9sdW1lPjxudW1iZXI+NDwvbnVt
YmVyPjxlZGl0aW9uPjIwMTkwMTI4PC9lZGl0aW9uPjxrZXl3b3Jkcz48a2V5d29yZD5BbmltYWxz
PC9rZXl3b3JkPjxrZXl3b3JkPkFudGktSW5mbGFtbWF0b3J5IEFnZW50cy9jaGVtaXN0cnkvcGhh
cm1hY29sb2d5PC9rZXl3b3JkPjxrZXl3b3JkPkJpb2NvbXBhdGlibGUgTWF0ZXJpYWxzLypjaGVt
aXN0cnk8L2tleXdvcmQ+PGtleXdvcmQ+Q2VsbCBQcm9saWZlcmF0aW9uL2RydWcgZWZmZWN0czwv
a2V5d29yZD48a2V5d29yZD5DZWxsIFN1cnZpdmFsL2RydWcgZWZmZWN0czwva2V5d29yZD48a2V5
d29yZD5DaGl0b3Nhbi8qY2hlbWlzdHJ5PC9rZXl3b3JkPjxrZXl3b3JkPkZpYnJvYmxhc3RzL2N5
dG9sb2d5PC9rZXl3b3JkPjxrZXl3b3JkPkdlbmUgRXhwcmVzc2lvbiBSZWd1bGF0aW9uPC9rZXl3
b3JkPjxrZXl3b3JkPkhhaXIgRm9sbGljbGUvY2hlbWlzdHJ5L21ldGFib2xpc208L2tleXdvcmQ+
PGtleXdvcmQ+SHVtYW5zPC9rZXl3b3JkPjxrZXl3b3JkPkxpdGhpdW0gQ2hsb3JpZGUvKmNoZW1p
c3RyeTwva2V5d29yZD48a2V5d29yZD5NYWxlPC9rZXl3b3JkPjxrZXl3b3JkPk1pY2UsIEluYnJl
ZCBDNTdCTDwva2V5d29yZD48a2V5d29yZD5Qb3Jvc2l0eTwva2V5d29yZD48a2V5d29yZD5SZWdl
bmVyYXRpb248L2tleXdvcmQ+PGtleXdvcmQ+U2tpbi8qZHJ1ZyBlZmZlY3RzPC9rZXl3b3JkPjxr
ZXl3b3JkPlN1cmZhY2UgUHJvcGVydGllczwva2V5d29yZD48a2V5d29yZD5UaXNzdWUgRW5naW5l
ZXJpbmc8L2tleXdvcmQ+PGtleXdvcmQ+VGlzc3VlIFNjYWZmb2xkcy8qY2hlbWlzdHJ5PC9rZXl3
b3JkPjxrZXl3b3JkPldvdW5kIEhlYWxpbmcvZHJ1ZyBlZmZlY3RzPC9rZXl3b3JkPjxrZXl3b3Jk
PmJldGEgQ2F0ZW5pbi9nZW5ldGljcy9tZXRhYm9saXNtPC9rZXl3b3JkPjxrZXl3b3JkPkxpQ2w8
L2tleXdvcmQ+PGtleXdvcmQ+Y2hpdG9zYW48L2tleXdvcmQ+PGtleXdvcmQ+c2tpbiByZWdlbmVy
YXRpb248L2tleXdvcmQ+PGtleXdvcmQ+c21hbGwgbW9sZWN1bGU8L2tleXdvcmQ+PGtleXdvcmQ+
d291bmQgaGVhbGluZzwva2V5d29yZD48L2tleXdvcmRzPjxkYXRlcz48eWVhcj4yMDIwPC95ZWFy
PjxwdWItZGF0ZXM+PGRhdGU+QXByPC9kYXRlPjwvcHViLWRhdGVzPjwvZGF0ZXM+PGlzYm4+MTg2
OS0xODg5IChFbGVjdHJvbmljKSYjeEQ7MTY3NC03MzA1IChMaW5raW5nKTwvaXNibj48YWNjZXNz
aW9uLW51bT4zMDcwMTQ1NTwvYWNjZXNzaW9uLW51bT48dXJscz48cmVsYXRlZC11cmxzPjx1cmw+
aHR0cHM6Ly93d3cubmNiaS5ubG0ubmloLmdvdi9wdWJtZWQvMzA3MDE0NTU8L3VybD48L3JlbGF0
ZWQtdXJscz48L3VybHM+PGVsZWN0cm9uaWMtcmVzb3VyY2UtbnVtPjEwLjEwMDcvczExNDI3LTAx
OC05Mzg5LTY8L2VsZWN0cm9uaWMtcmVzb3VyY2UtbnVtPjwvcmVjb3JkPjwvQ2l0ZT48L0VuZE5v
dGU+AG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WFuPC9BdXRob3I+PFllYXI+MjAyMDwvWWVhcj48UmVj
TnVtPjUwPC9SZWNOdW0+PERpc3BsYXlUZXh0Pig3KTwvRGlzcGxheVRleHQ+PHJlY29yZD48cmVj
LW51bWJlcj41MDwvcmVjLW51bWJlcj48Zm9yZWlnbi1rZXlzPjxrZXkgYXBwPSJFTiIgZGItaWQ9
IjJycmZ6emR2eXh3MHNxZTJmemtwdmRlODJ6dmV0eHRhdGZ6YSIgdGltZXN0YW1wPSIxNjQzMDAy
MjQwIj41MDwva2V5PjwvZm9yZWlnbi1rZXlzPjxyZWYtdHlwZSBuYW1lPSJKb3VybmFsIEFydGlj
bGUiPjE3PC9yZWYtdHlwZT48Y29udHJpYnV0b3JzPjxhdXRob3JzPjxhdXRob3I+WXVhbiwgSi48
L2F1dGhvcj48YXV0aG9yPkhvdSwgUS48L2F1dGhvcj48YXV0aG9yPkNoZW4sIEQuPC9hdXRob3I+
PGF1dGhvcj5aaG9uZywgTC48L2F1dGhvcj48YXV0aG9yPkRhaSwgWC48L2F1dGhvcj48YXV0aG9y
PlpodSwgWi48L2F1dGhvcj48YXV0aG9yPkxpLCBNLjwvYXV0aG9yPjxhdXRob3I+RnUsIFguPC9h
dXRob3I+PC9hdXRob3JzPjwvY29udHJpYnV0b3JzPjxhdXRoLWFkZHJlc3M+V291bmQgSGVhbGlu
ZyBhbmQgQ2VsbCBCaW9sb2d5IExhYm9yYXRvcnksIEluc3RpdHV0ZSBvZiBCYXNpYyBNZWRpY2Fs
IFNjaWVuY2UsIENoaW5lc2UgUExBIEdlbmVyYWwgSG9zcGl0YWwsIEJlaWppbmcsIDEwMDg1Mywg
Q2hpbmEuJiN4RDtMYWJvcmF0b3J5IEFuaW1hbCBDZW50ZXIsIENoaW5lc2UgUExBIEdlbmVyYWwg
SG9zcGl0YWwsIEJlaWppbmcsIDEwMDg1MywgQ2hpbmEuJiN4RDtXb3VuZCBIZWFsaW5nIGFuZCBD
ZWxsIEJpb2xvZ3kgTGFib3JhdG9yeSwgSW5zdGl0dXRlIG9mIEJhc2ljIE1lZGljYWwgU2NpZW5j
ZSwgQ2hpbmVzZSBQTEEgR2VuZXJhbCBIb3NwaXRhbCwgQmVpamluZywgMTAwODUzLCBDaGluYS4g
bWVpcm9uZzgxMTIyNUAxMjYuY29tLiYjeEQ7VHJhdW1hIFRyZWF0bWVudCBDZW50ZXIsIENlbnRy
YWwgTGFib3JhdG9yeSwgQ2hpbmVzZSBQTEEgR2VuZXJhbCBIb3NwaXRhbCBIYWluYW4gQnJhbmNo
LCBTYW55YSwgNTcyMDE0LCBDaGluYS4gbWVpcm9uZzgxMTIyNUAxMjYuY29tLiYjeEQ7V291bmQg
SGVhbGluZyBhbmQgQ2VsbCBCaW9sb2d5IExhYm9yYXRvcnksIEluc3RpdHV0ZSBvZiBCYXNpYyBN
ZWRpY2FsIFNjaWVuY2UsIENoaW5lc2UgUExBIEdlbmVyYWwgSG9zcGl0YWwsIEJlaWppbmcsIDEw
MDg1MywgQ2hpbmEuIGZ1eGlhb2JpbmdAdmlwLnNpbmEuY29tLjwvYXV0aC1hZGRyZXNzPjx0aXRs
ZXM+PHRpdGxlPkNoaXRvc2FuL0xpQ2wgY29tcG9zaXRlIHNjYWZmb2xkcyBwcm9tb3RlIHNraW4g
cmVnZW5lcmF0aW9uIGluIGZ1bGwtdGhpY2tuZXNzIGxvc3M8L3RpdGxlPjxzZWNvbmRhcnktdGl0
bGU+U2NpIENoaW5hIExpZmUgU2NpPC9zZWNvbmRhcnktdGl0bGU+PC90aXRsZXM+PHBlcmlvZGlj
YWw+PGZ1bGwtdGl0bGU+U2NpIENoaW5hIExpZmUgU2NpPC9mdWxsLXRpdGxlPjwvcGVyaW9kaWNh
bD48cGFnZXM+NTUyLTU2MjwvcGFnZXM+PHZvbHVtZT42Mzwvdm9sdW1lPjxudW1iZXI+NDwvbnVt
YmVyPjxlZGl0aW9uPjIwMTkwMTI4PC9lZGl0aW9uPjxrZXl3b3Jkcz48a2V5d29yZD5BbmltYWxz
PC9rZXl3b3JkPjxrZXl3b3JkPkFudGktSW5mbGFtbWF0b3J5IEFnZW50cy9jaGVtaXN0cnkvcGhh
cm1hY29sb2d5PC9rZXl3b3JkPjxrZXl3b3JkPkJpb2NvbXBhdGlibGUgTWF0ZXJpYWxzLypjaGVt
aXN0cnk8L2tleXdvcmQ+PGtleXdvcmQ+Q2VsbCBQcm9saWZlcmF0aW9uL2RydWcgZWZmZWN0czwv
a2V5d29yZD48a2V5d29yZD5DZWxsIFN1cnZpdmFsL2RydWcgZWZmZWN0czwva2V5d29yZD48a2V5
d29yZD5DaGl0b3Nhbi8qY2hlbWlzdHJ5PC9rZXl3b3JkPjxrZXl3b3JkPkZpYnJvYmxhc3RzL2N5
dG9sb2d5PC9rZXl3b3JkPjxrZXl3b3JkPkdlbmUgRXhwcmVzc2lvbiBSZWd1bGF0aW9uPC9rZXl3
b3JkPjxrZXl3b3JkPkhhaXIgRm9sbGljbGUvY2hlbWlzdHJ5L21ldGFib2xpc208L2tleXdvcmQ+
PGtleXdvcmQ+SHVtYW5zPC9rZXl3b3JkPjxrZXl3b3JkPkxpdGhpdW0gQ2hsb3JpZGUvKmNoZW1p
c3RyeTwva2V5d29yZD48a2V5d29yZD5NYWxlPC9rZXl3b3JkPjxrZXl3b3JkPk1pY2UsIEluYnJl
ZCBDNTdCTDwva2V5d29yZD48a2V5d29yZD5Qb3Jvc2l0eTwva2V5d29yZD48a2V5d29yZD5SZWdl
bmVyYXRpb248L2tleXdvcmQ+PGtleXdvcmQ+U2tpbi8qZHJ1ZyBlZmZlY3RzPC9rZXl3b3JkPjxr
ZXl3b3JkPlN1cmZhY2UgUHJvcGVydGllczwva2V5d29yZD48a2V5d29yZD5UaXNzdWUgRW5naW5l
ZXJpbmc8L2tleXdvcmQ+PGtleXdvcmQ+VGlzc3VlIFNjYWZmb2xkcy8qY2hlbWlzdHJ5PC9rZXl3
b3JkPjxrZXl3b3JkPldvdW5kIEhlYWxpbmcvZHJ1ZyBlZmZlY3RzPC9rZXl3b3JkPjxrZXl3b3Jk
PmJldGEgQ2F0ZW5pbi9nZW5ldGljcy9tZXRhYm9saXNtPC9rZXl3b3JkPjxrZXl3b3JkPkxpQ2w8
L2tleXdvcmQ+PGtleXdvcmQ+Y2hpdG9zYW48L2tleXdvcmQ+PGtleXdvcmQ+c2tpbiByZWdlbmVy
YXRpb248L2tleXdvcmQ+PGtleXdvcmQ+c21hbGwgbW9sZWN1bGU8L2tleXdvcmQ+PGtleXdvcmQ+
d291bmQgaGVhbGluZzwva2V5d29yZD48L2tleXdvcmRzPjxkYXRlcz48eWVhcj4yMDIwPC95ZWFy
PjxwdWItZGF0ZXM+PGRhdGU+QXByPC9kYXRlPjwvcHViLWRhdGVzPjwvZGF0ZXM+PGlzYm4+MTg2
OS0xODg5IChFbGVjdHJvbmljKSYjeEQ7MTY3NC03MzA1IChMaW5raW5nKTwvaXNibj48YWNjZXNz
aW9uLW51bT4zMDcwMTQ1NTwvYWNjZXNzaW9uLW51bT48dXJscz48cmVsYXRlZC11cmxzPjx1cmw+
aHR0cHM6Ly93d3cubmNiaS5ubG0ubmloLmdvdi9wdWJtZWQvMzA3MDE0NTU8L3VybD48L3JlbGF0
ZWQtdXJscz48L3VybHM+PGVsZWN0cm9uaWMtcmVzb3VyY2UtbnVtPjEwLjEwMDcvczExNDI3LTAx
OC05Mzg5LTY8L2VsZWN0cm9uaWMtcmVzb3VyY2UtbnVtPjwvcmVjb3JkPjwvQ2l0ZT48L0VuZE5v
dGU+AG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4CEAAAD3" w14:textId="77777777" w:rsidTr="00F33902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2EA0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B5B9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Chitosan exosomes derived from overexpressed miRNA-126 synovial mesenchymal stem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4EF4" w14:textId="1A53F095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88L0F1dGhvcj48WWVhcj4yMDE3PC9ZZWFyPjxSZWNO
dW0+NTg8L1JlY051bT48RGlzcGxheVRleHQ+KDgpPC9EaXNwbGF5VGV4dD48cmVjb3JkPjxyZWMt
bnVtYmVyPjU4PC9yZWMtbnVtYmVyPjxmb3JlaWduLWtleXM+PGtleSBhcHA9IkVOIiBkYi1pZD0i
MnJyZnp6ZHZ5eHcwc3FlMmZ6a3B2ZGU4Mnp2ZXR4dGF0ZnphIiB0aW1lc3RhbXA9IjE2NDMwMzcx
MDYiPjU4PC9rZXk+PC9mb3JlaWduLWtleXM+PHJlZi10eXBlIG5hbWU9IkpvdXJuYWwgQXJ0aWNs
ZSI+MTc8L3JlZi10eXBlPjxjb250cmlidXRvcnM+PGF1dGhvcnM+PGF1dGhvcj5UYW8sIFMuIEMu
PC9hdXRob3I+PGF1dGhvcj5HdW8sIFMuIEMuPC9hdXRob3I+PGF1dGhvcj5MaSwgTS48L2F1dGhv
cj48YXV0aG9yPktlLCBRLiBGLjwvYXV0aG9yPjxhdXRob3I+R3VvLCBZLiBQLjwvYXV0aG9yPjxh
dXRob3I+WmhhbmcsIEMuIFEuPC9hdXRob3I+PC9hdXRob3JzPjwvY29udHJpYnV0b3JzPjxhdXRo
LWFkZHJlc3M+RGVwYXJ0bWVudCBvZiBPcnRob3BlZGljIFN1cmdlcnksIFNoYW5naGFpIEppYW8g
VG9uZyBVbml2ZXJzaXR5IEFmZmlsaWF0ZWQgU2l4dGggUGVvcGxlJmFwb3M7cyBIb3NwaXRhbCwg
U2hhbmdoYWksIFBlb3BsZSZhcG9zO3MgUmVwdWJsaWMgb2YgQ2hpbmEuJiN4RDtJbnN0aXR1dGUg
b2YgTWljcm9zdXJnZXJ5IG9uIEV4dHJlbWl0aWVzLCBTaGFuZ2hhaSBKaWFvIFRvbmcgVW5pdmVy
c2l0eSBBZmZpbGlhdGVkIFNpeHRoIFBlb3BsZSZhcG9zO3MgSG9zcGl0YWwsIFNoYW5naGFpLCBQ
ZW9wbGUmYXBvcztzIFJlcHVibGljIG9mIENoaW5hLiYjeEQ7VGhlIEVkdWNhdGlvbiBNaW5pc3Ry
eSBLZXkgTGFiIG9mIFJlc291cmNlIENoZW1pc3RyeSBhbmQgU2hhbmdoYWkgS2V5IExhYm9yYXRv
cnkgb2YgUmFyZSBFYXJ0aCBGdW5jdGlvbmFsIE1hdGVyaWFscywgU2hhbmdoYWkgTm9ybWFsIFVu
aXZlcnNpdHksIFNoYW5naGFpLCBQZW9wbGUmYXBvcztzIFJlcHVibGljIG9mIENoaW5hLjwvYXV0
aC1hZGRyZXNzPjx0aXRsZXM+PHRpdGxlPkNoaXRvc2FuIFdvdW5kIERyZXNzaW5ncyBJbmNvcnBv
cmF0aW5nIEV4b3NvbWVzIERlcml2ZWQgZnJvbSBNaWNyb1JOQS0xMjYtT3ZlcmV4cHJlc3Npbmcg
U3lub3ZpdW0gTWVzZW5jaHltYWwgU3RlbSBDZWxscyBQcm92aWRlIFN1c3RhaW5lZCBSZWxlYXNl
IG9mIEV4b3NvbWVzIGFuZCBIZWFsIEZ1bGwtVGhpY2tuZXNzIFNraW4gRGVmZWN0cyBpbiBhIERp
YWJldGljIFJhdCBNb2RlbDwvdGl0bGU+PHNlY29uZGFyeS10aXRsZT5TdGVtIENlbGxzIFRyYW5z
bCBNZWQ8L3NlY29uZGFyeS10aXRsZT48L3RpdGxlcz48cGVyaW9kaWNhbD48ZnVsbC10aXRsZT5T
dGVtIENlbGxzIFRyYW5zbCBNZWQ8L2Z1bGwtdGl0bGU+PC9wZXJpb2RpY2FsPjxwYWdlcz43MzYt
NzQ3PC9wYWdlcz48dm9sdW1lPjY8L3ZvbHVtZT48bnVtYmVyPjM8L251bWJlcj48ZWRpdGlvbj4y
MDE2MTAyNjwvZWRpdGlvbj48a2V5d29yZHM+PGtleXdvcmQ+QW5pbWFsczwva2V5d29yZD48a2V5
d29yZD4qQmFuZGFnZXM8L2tleXdvcmQ+PGtleXdvcmQ+Q2VsbCBQcm9saWZlcmF0aW9uL2RydWcg
ZWZmZWN0czwva2V5d29yZD48a2V5d29yZD5DaGl0b3Nhbi8qcGhhcm1hY29sb2d5PC9rZXl3b3Jk
PjxrZXl3b3JkPkRlbGF5ZWQtQWN0aW9uIFByZXBhcmF0aW9uczwva2V5d29yZD48a2V5d29yZD5E
aWFiZXRlcyBNZWxsaXR1cywgRXhwZXJpbWVudGFsL3BhdGhvbG9neTwva2V5d29yZD48a2V5d29y
ZD5EaXNlYXNlIE1vZGVscywgQW5pbWFsPC9rZXl3b3JkPjxrZXl3b3JkPkVuZG90aGVsaWFsIENl
bGxzL2RydWcgZWZmZWN0cy9wYXRob2xvZ3k8L2tleXdvcmQ+PGtleXdvcmQ+RXhvc29tZXMvZHJ1
ZyBlZmZlY3RzLyptZXRhYm9saXNtL3VsdHJhc3RydWN0dXJlPC9rZXl3b3JkPjxrZXl3b3JkPkZp
YnJvYmxhc3RzL2RydWcgZWZmZWN0cy9wYXRob2xvZ3k8L2tleXdvcmQ+PGtleXdvcmQ+SHVtYW5z
PC9rZXl3b3JkPjxrZXl3b3JkPk1hbGU8L2tleXdvcmQ+PGtleXdvcmQ+TWVzZW5jaHltYWwgU3Rl
bSBDZWxscy8qY3l0b2xvZ3kvbWV0YWJvbGlzbTwva2V5d29yZD48a2V5d29yZD5NaWNyb1JOQXMv
Km1ldGFib2xpc208L2tleXdvcmQ+PGtleXdvcmQ+UmF0cywgU3ByYWd1ZS1EYXdsZXk8L2tleXdv
cmQ+PGtleXdvcmQ+U2tpbi9ibG9vZCBzdXBwbHkvZGlhZ25vc3RpYyBpbWFnaW5nL2RydWcgZWZm
ZWN0cy8qcGF0aG9sb2d5PC9rZXl3b3JkPjxrZXl3b3JkPlN5bm92aWFsIE1lbWJyYW5lLypjeXRv
bG9neTwva2V5d29yZD48a2V5d29yZD5Xb3VuZCBIZWFsaW5nLypkcnVnIGVmZmVjdHM8L2tleXdv
cmQ+PGtleXdvcmQ+WC1SYXkgTWljcm90b21vZ3JhcGh5PC9rZXl3b3JkPjxrZXl3b3JkPipBbmdp
b2dlbmVzaXM8L2tleXdvcmQ+PGtleXdvcmQ+KkNvbnRyb2wgcmVsZWFzZTwva2V5d29yZD48a2V5
d29yZD4qRXhvc29tZXM8L2tleXdvcmQ+PGtleXdvcmQ+KkdlbmUgbW9kaWZpY2F0aW9uPC9rZXl3
b3JkPjxrZXl3b3JkPipTeW5vdml1bSBtZXNlbmNoeW1hbCBzdGVtIGNlbGxzPC9rZXl3b3JkPjxr
ZXl3b3JkPipXb3VuZCBoZWFsaW5nPC9rZXl3b3JkPjwva2V5d29yZHM+PGRhdGVzPjx5ZWFyPjIw
MTc8L3llYXI+PHB1Yi1kYXRlcz48ZGF0ZT5NYXI8L2RhdGU+PC9wdWItZGF0ZXM+PC9kYXRlcz48
aXNibj4yMTU3LTY1NjQgKFByaW50KSYjeEQ7MjE1Ny02NTY0IChMaW5raW5nKTwvaXNibj48YWNj
ZXNzaW9uLW51bT4yODI5NzU3NjwvYWNjZXNzaW9uLW51bT48dXJscz48cmVsYXRlZC11cmxzPjx1
cmw+aHR0cHM6Ly93d3cubmNiaS5ubG0ubmloLmdvdi9wdWJtZWQvMjgyOTc1NzY8L3VybD48L3Jl
bGF0ZWQtdXJscz48L3VybHM+PGN1c3RvbTI+UE1DNTQ0Mjc5MjwvY3VzdG9tMj48ZWxlY3Ryb25p
Yy1yZXNvdXJjZS1udW0+MTAuNTk2Ni9zY3RtLjIwMTYtMDI3NTwvZWxlY3Ryb25pYy1yZXNvdXJj
ZS1udW0+PC9yZWNvcmQ+PC9DaXRlPjwvRW5kTm90ZT5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88L0F1dGhvcj48WWVhcj4yMDE3PC9ZZWFyPjxSZWNO
dW0+NTg8L1JlY051bT48RGlzcGxheVRleHQ+KDgpPC9EaXNwbGF5VGV4dD48cmVjb3JkPjxyZWMt
bnVtYmVyPjU4PC9yZWMtbnVtYmVyPjxmb3JlaWduLWtleXM+PGtleSBhcHA9IkVOIiBkYi1pZD0i
MnJyZnp6ZHZ5eHcwc3FlMmZ6a3B2ZGU4Mnp2ZXR4dGF0ZnphIiB0aW1lc3RhbXA9IjE2NDMwMzcx
MDYiPjU4PC9rZXk+PC9mb3JlaWduLWtleXM+PHJlZi10eXBlIG5hbWU9IkpvdXJuYWwgQXJ0aWNs
ZSI+MTc8L3JlZi10eXBlPjxjb250cmlidXRvcnM+PGF1dGhvcnM+PGF1dGhvcj5UYW8sIFMuIEMu
PC9hdXRob3I+PGF1dGhvcj5HdW8sIFMuIEMuPC9hdXRob3I+PGF1dGhvcj5MaSwgTS48L2F1dGhv
cj48YXV0aG9yPktlLCBRLiBGLjwvYXV0aG9yPjxhdXRob3I+R3VvLCBZLiBQLjwvYXV0aG9yPjxh
dXRob3I+WmhhbmcsIEMuIFEuPC9hdXRob3I+PC9hdXRob3JzPjwvY29udHJpYnV0b3JzPjxhdXRo
LWFkZHJlc3M+RGVwYXJ0bWVudCBvZiBPcnRob3BlZGljIFN1cmdlcnksIFNoYW5naGFpIEppYW8g
VG9uZyBVbml2ZXJzaXR5IEFmZmlsaWF0ZWQgU2l4dGggUGVvcGxlJmFwb3M7cyBIb3NwaXRhbCwg
U2hhbmdoYWksIFBlb3BsZSZhcG9zO3MgUmVwdWJsaWMgb2YgQ2hpbmEuJiN4RDtJbnN0aXR1dGUg
b2YgTWljcm9zdXJnZXJ5IG9uIEV4dHJlbWl0aWVzLCBTaGFuZ2hhaSBKaWFvIFRvbmcgVW5pdmVy
c2l0eSBBZmZpbGlhdGVkIFNpeHRoIFBlb3BsZSZhcG9zO3MgSG9zcGl0YWwsIFNoYW5naGFpLCBQ
ZW9wbGUmYXBvcztzIFJlcHVibGljIG9mIENoaW5hLiYjeEQ7VGhlIEVkdWNhdGlvbiBNaW5pc3Ry
eSBLZXkgTGFiIG9mIFJlc291cmNlIENoZW1pc3RyeSBhbmQgU2hhbmdoYWkgS2V5IExhYm9yYXRv
cnkgb2YgUmFyZSBFYXJ0aCBGdW5jdGlvbmFsIE1hdGVyaWFscywgU2hhbmdoYWkgTm9ybWFsIFVu
aXZlcnNpdHksIFNoYW5naGFpLCBQZW9wbGUmYXBvcztzIFJlcHVibGljIG9mIENoaW5hLjwvYXV0
aC1hZGRyZXNzPjx0aXRsZXM+PHRpdGxlPkNoaXRvc2FuIFdvdW5kIERyZXNzaW5ncyBJbmNvcnBv
cmF0aW5nIEV4b3NvbWVzIERlcml2ZWQgZnJvbSBNaWNyb1JOQS0xMjYtT3ZlcmV4cHJlc3Npbmcg
U3lub3ZpdW0gTWVzZW5jaHltYWwgU3RlbSBDZWxscyBQcm92aWRlIFN1c3RhaW5lZCBSZWxlYXNl
IG9mIEV4b3NvbWVzIGFuZCBIZWFsIEZ1bGwtVGhpY2tuZXNzIFNraW4gRGVmZWN0cyBpbiBhIERp
YWJldGljIFJhdCBNb2RlbDwvdGl0bGU+PHNlY29uZGFyeS10aXRsZT5TdGVtIENlbGxzIFRyYW5z
bCBNZWQ8L3NlY29uZGFyeS10aXRsZT48L3RpdGxlcz48cGVyaW9kaWNhbD48ZnVsbC10aXRsZT5T
dGVtIENlbGxzIFRyYW5zbCBNZWQ8L2Z1bGwtdGl0bGU+PC9wZXJpb2RpY2FsPjxwYWdlcz43MzYt
NzQ3PC9wYWdlcz48dm9sdW1lPjY8L3ZvbHVtZT48bnVtYmVyPjM8L251bWJlcj48ZWRpdGlvbj4y
MDE2MTAyNjwvZWRpdGlvbj48a2V5d29yZHM+PGtleXdvcmQ+QW5pbWFsczwva2V5d29yZD48a2V5
d29yZD4qQmFuZGFnZXM8L2tleXdvcmQ+PGtleXdvcmQ+Q2VsbCBQcm9saWZlcmF0aW9uL2RydWcg
ZWZmZWN0czwva2V5d29yZD48a2V5d29yZD5DaGl0b3Nhbi8qcGhhcm1hY29sb2d5PC9rZXl3b3Jk
PjxrZXl3b3JkPkRlbGF5ZWQtQWN0aW9uIFByZXBhcmF0aW9uczwva2V5d29yZD48a2V5d29yZD5E
aWFiZXRlcyBNZWxsaXR1cywgRXhwZXJpbWVudGFsL3BhdGhvbG9neTwva2V5d29yZD48a2V5d29y
ZD5EaXNlYXNlIE1vZGVscywgQW5pbWFsPC9rZXl3b3JkPjxrZXl3b3JkPkVuZG90aGVsaWFsIENl
bGxzL2RydWcgZWZmZWN0cy9wYXRob2xvZ3k8L2tleXdvcmQ+PGtleXdvcmQ+RXhvc29tZXMvZHJ1
ZyBlZmZlY3RzLyptZXRhYm9saXNtL3VsdHJhc3RydWN0dXJlPC9rZXl3b3JkPjxrZXl3b3JkPkZp
YnJvYmxhc3RzL2RydWcgZWZmZWN0cy9wYXRob2xvZ3k8L2tleXdvcmQ+PGtleXdvcmQ+SHVtYW5z
PC9rZXl3b3JkPjxrZXl3b3JkPk1hbGU8L2tleXdvcmQ+PGtleXdvcmQ+TWVzZW5jaHltYWwgU3Rl
bSBDZWxscy8qY3l0b2xvZ3kvbWV0YWJvbGlzbTwva2V5d29yZD48a2V5d29yZD5NaWNyb1JOQXMv
Km1ldGFib2xpc208L2tleXdvcmQ+PGtleXdvcmQ+UmF0cywgU3ByYWd1ZS1EYXdsZXk8L2tleXdv
cmQ+PGtleXdvcmQ+U2tpbi9ibG9vZCBzdXBwbHkvZGlhZ25vc3RpYyBpbWFnaW5nL2RydWcgZWZm
ZWN0cy8qcGF0aG9sb2d5PC9rZXl3b3JkPjxrZXl3b3JkPlN5bm92aWFsIE1lbWJyYW5lLypjeXRv
bG9neTwva2V5d29yZD48a2V5d29yZD5Xb3VuZCBIZWFsaW5nLypkcnVnIGVmZmVjdHM8L2tleXdv
cmQ+PGtleXdvcmQ+WC1SYXkgTWljcm90b21vZ3JhcGh5PC9rZXl3b3JkPjxrZXl3b3JkPipBbmdp
b2dlbmVzaXM8L2tleXdvcmQ+PGtleXdvcmQ+KkNvbnRyb2wgcmVsZWFzZTwva2V5d29yZD48a2V5
d29yZD4qRXhvc29tZXM8L2tleXdvcmQ+PGtleXdvcmQ+KkdlbmUgbW9kaWZpY2F0aW9uPC9rZXl3
b3JkPjxrZXl3b3JkPipTeW5vdml1bSBtZXNlbmNoeW1hbCBzdGVtIGNlbGxzPC9rZXl3b3JkPjxr
ZXl3b3JkPipXb3VuZCBoZWFsaW5nPC9rZXl3b3JkPjwva2V5d29yZHM+PGRhdGVzPjx5ZWFyPjIw
MTc8L3llYXI+PHB1Yi1kYXRlcz48ZGF0ZT5NYXI8L2RhdGU+PC9wdWItZGF0ZXM+PC9kYXRlcz48
aXNibj4yMTU3LTY1NjQgKFByaW50KSYjeEQ7MjE1Ny02NTY0IChMaW5raW5nKTwvaXNibj48YWNj
ZXNzaW9uLW51bT4yODI5NzU3NjwvYWNjZXNzaW9uLW51bT48dXJscz48cmVsYXRlZC11cmxzPjx1
cmw+aHR0cHM6Ly93d3cubmNiaS5ubG0ubmloLmdvdi9wdWJtZWQvMjgyOTc1NzY8L3VybD48L3Jl
bGF0ZWQtdXJscz48L3VybHM+PGN1c3RvbTI+UE1DNTQ0Mjc5MjwvY3VzdG9tMj48ZWxlY3Ryb25p
Yy1yZXNvdXJjZS1udW0+MTAuNTk2Ni9zY3RtLjIwMTYtMDI3NTwvZWxlY3Ryb25pYy1yZXNvdXJj
ZS1udW0+PC9yZWNvcmQ+PC9DaXRlPjwvRW5kTm90ZT5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38B9CE7A" w14:textId="77777777" w:rsidTr="00F3390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45BB" w14:textId="77777777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ndon regenerati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F20D" w14:textId="6D41F2B5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P</w:t>
            </w: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oly</w:t>
            </w: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 xml:space="preserve"> </w:t>
            </w: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(l-lactic acid) nanofib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8B67" w14:textId="111F03F8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VwdGhpPC9BdXRob3I+PFllYXI+MjAxNjwvWWVhcj48
UmVjTnVtPjU5PC9SZWNOdW0+PERpc3BsYXlUZXh0Pig5KTwvRGlzcGxheVRleHQ+PHJlY29yZD48
cmVjLW51bWJlcj41OTwvcmVjLW51bWJlcj48Zm9yZWlnbi1rZXlzPjxrZXkgYXBwPSJFTiIgZGIt
aWQ9IjJycmZ6emR2eXh3MHNxZTJmemtwdmRlODJ6dmV0eHRhdGZ6YSIgdGltZXN0YW1wPSIxNjQz
MDM3MTM1Ij41OTwva2V5PjwvZm9yZWlnbi1rZXlzPjxyZWYtdHlwZSBuYW1lPSJKb3VybmFsIEFy
dGljbGUiPjE3PC9yZWYtdHlwZT48Y29udHJpYnV0b3JzPjxhdXRob3JzPjxhdXRob3I+RGVlcHRo
aSwgUy48L2F1dGhvcj48YXV0aG9yPk5pdmVkaGl0aGEgU3VuZGFyYW0sIE0uPC9hdXRob3I+PGF1
dGhvcj5EZWVwdGkgS2FkYXZhbiwgSi48L2F1dGhvcj48YXV0aG9yPkpheWFrdW1hciwgUi48L2F1
dGhvcj48L2F1dGhvcnM+PC9jb250cmlidXRvcnM+PGF1dGgtYWRkcmVzcz5BbXJpdGEgQ2VudHJl
IGZvciBOYW5vc2NpZW5jZXMgYW5kIE1vbGVjdWxhciBNZWRpY2luZSwgQW1yaXRhIEluc3RpdHV0
ZSBvZiBNZWRpY2FsIFNjaWVuY2VzIGFuZCBSZXNlYXJjaCBDZW50cmUsIEFtcml0YSBWaXNod2Eg
VmlkeWFwZWV0aGFtLCBBbXJpdGEgVW5pdmVyc2l0eSwgS29jaGkgNjgyMDQxLCBJbmRpYS4mI3hE
O0Ftcml0YSBDZW50cmUgZm9yIE5hbm9zY2llbmNlcyBhbmQgTW9sZWN1bGFyIE1lZGljaW5lLCBB
bXJpdGEgSW5zdGl0dXRlIG9mIE1lZGljYWwgU2NpZW5jZXMgYW5kIFJlc2VhcmNoIENlbnRyZSwg
QW1yaXRhIFZpc2h3YSBWaWR5YXBlZXRoYW0sIEFtcml0YSBVbml2ZXJzaXR5LCBLb2NoaSA2ODIw
NDEsIEluZGlhLiBFbGVjdHJvbmljIGFkZHJlc3M6IHJqYXlha3VtYXJAYWltcy5hbXJpdGEuZWR1
LjwvYXV0aC1hZGRyZXNzPjx0aXRsZXM+PHRpdGxlPkxheWVyZWQgY2hpdG9zYW4tY29sbGFnZW4g
aHlkcm9nZWwvYWxpZ25lZCBQTExBIG5hbm9maWJlciBjb25zdHJ1Y3QgZm9yIGZsZXhvciB0ZW5k
b24gcmVnZW5lcmF0aW9uPC90aXRsZT48c2Vjb25kYXJ5LXRpdGxlPkNhcmJvaHlkciBQb2x5bTwv
c2Vjb25kYXJ5LXRpdGxlPjwvdGl0bGVzPjxwZXJpb2RpY2FsPjxmdWxsLXRpdGxlPkNhcmJvaHlk
ciBQb2x5bTwvZnVsbC10aXRsZT48L3BlcmlvZGljYWw+PHBhZ2VzPjQ5Mi01MDA8L3BhZ2VzPjx2
b2x1bWU+MTUzPC92b2x1bWU+PGVkaXRpb24+MjAxNjA4MDE8L2VkaXRpb24+PGtleXdvcmRzPjxr
ZXl3b3JkPkFuaW1hbHM8L2tleXdvcmQ+PGtleXdvcmQ+QmlvY29tcGF0aWJsZSBNYXRlcmlhbHM8
L2tleXdvcmQ+PGtleXdvcmQ+Q2VsbCBQcm9saWZlcmF0aW9uPC9rZXl3b3JkPjxrZXl3b3JkPkNl
bGxzLCBDdWx0dXJlZDwva2V5d29yZD48a2V5d29yZD5DaGl0b3Nhbi8qY2hlbWlzdHJ5PC9rZXl3
b3JkPjxrZXl3b3JkPkNvbGxhZ2VuLypjaGVtaXN0cnk8L2tleXdvcmQ+PGtleXdvcmQ+SHlkcm9n
ZWwsIFBvbHlldGh5bGVuZSBHbHljb2wgRGltZXRoYWNyeWxhdGUvY2hlbWlzdHJ5PC9rZXl3b3Jk
PjxrZXl3b3JkPk5hbm9maWJlcnMvKmNoZW1pc3RyeS91bHRyYXN0cnVjdHVyZTwva2V5d29yZD48
a2V5d29yZD5Qb2x5ZXN0ZXJzLypjaGVtaXN0cnk8L2tleXdvcmQ+PGtleXdvcmQ+UmFiYml0czwv
a2V5d29yZD48a2V5d29yZD4qUmVnZW5lcmF0aW9uPC9rZXl3b3JkPjxrZXl3b3JkPlRlbmRvbnMv
Y3l0b2xvZ3kvKnBoeXNpb2xvZ3k8L2tleXdvcmQ+PGtleXdvcmQ+VGVuc2lsZSBTdHJlbmd0aDwv
a2V5d29yZD48a2V5d29yZD5UaXNzdWUgRW5naW5lZXJpbmcvbWV0aG9kczwva2V5d29yZD48a2V5
d29yZD5UaXNzdWUgU2NhZmZvbGRzLypjaGVtaXN0cnk8L2tleXdvcmQ+PGtleXdvcmQ+QWxnaW5h
dGU8L2tleXdvcmQ+PGtleXdvcmQ+Q2hpdG9zYW4tY29sbGFnZW4gaHlkcm9nZWw8L2tleXdvcmQ+
PGtleXdvcmQ+UExMQSBuYW5vZmliZXJzPC9rZXl3b3JkPjxrZXl3b3JkPlBlcml0ZW5kaW5vdXMg
YWRoZXNpb248L2tleXdvcmQ+PGtleXdvcmQ+VGVuZG9uIHJlZ2VuZXJhdGlvbjwva2V5d29yZD48
L2tleXdvcmRzPjxkYXRlcz48eWVhcj4yMDE2PC95ZWFyPjxwdWItZGF0ZXM+PGRhdGU+Tm92IDIw
PC9kYXRlPjwvcHViLWRhdGVzPjwvZGF0ZXM+PGlzYm4+MTg3OS0xMzQ0IChFbGVjdHJvbmljKSYj
eEQ7MDE0NC04NjE3IChMaW5raW5nKTwvaXNibj48YWNjZXNzaW9uLW51bT4yNzU2MTUyMTwvYWNj
ZXNzaW9uLW51bT48dXJscz48cmVsYXRlZC11cmxzPjx1cmw+aHR0cHM6Ly93d3cubmNiaS5ubG0u
bmloLmdvdi9wdWJtZWQvMjc1NjE1MjE8L3VybD48L3JlbGF0ZWQtdXJscz48L3VybHM+PGVsZWN0
cm9uaWMtcmVzb3VyY2UtbnVtPjEwLjEwMTYvai5jYXJicG9sLjIwMTYuMDcuMTI0PC9lbGVjdHJv
bmljLXJlc291cmNlLW51bT48L3JlY29yZD48L0NpdGU+PC9FbmROb3RlPgB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VwdGhpPC9BdXRob3I+PFllYXI+MjAxNjwvWWVhcj48
UmVjTnVtPjU5PC9SZWNOdW0+PERpc3BsYXlUZXh0Pig5KTwvRGlzcGxheVRleHQ+PHJlY29yZD48
cmVjLW51bWJlcj41OTwvcmVjLW51bWJlcj48Zm9yZWlnbi1rZXlzPjxrZXkgYXBwPSJFTiIgZGIt
aWQ9IjJycmZ6emR2eXh3MHNxZTJmemtwdmRlODJ6dmV0eHRhdGZ6YSIgdGltZXN0YW1wPSIxNjQz
MDM3MTM1Ij41OTwva2V5PjwvZm9yZWlnbi1rZXlzPjxyZWYtdHlwZSBuYW1lPSJKb3VybmFsIEFy
dGljbGUiPjE3PC9yZWYtdHlwZT48Y29udHJpYnV0b3JzPjxhdXRob3JzPjxhdXRob3I+RGVlcHRo
aSwgUy48L2F1dGhvcj48YXV0aG9yPk5pdmVkaGl0aGEgU3VuZGFyYW0sIE0uPC9hdXRob3I+PGF1
dGhvcj5EZWVwdGkgS2FkYXZhbiwgSi48L2F1dGhvcj48YXV0aG9yPkpheWFrdW1hciwgUi48L2F1
dGhvcj48L2F1dGhvcnM+PC9jb250cmlidXRvcnM+PGF1dGgtYWRkcmVzcz5BbXJpdGEgQ2VudHJl
IGZvciBOYW5vc2NpZW5jZXMgYW5kIE1vbGVjdWxhciBNZWRpY2luZSwgQW1yaXRhIEluc3RpdHV0
ZSBvZiBNZWRpY2FsIFNjaWVuY2VzIGFuZCBSZXNlYXJjaCBDZW50cmUsIEFtcml0YSBWaXNod2Eg
VmlkeWFwZWV0aGFtLCBBbXJpdGEgVW5pdmVyc2l0eSwgS29jaGkgNjgyMDQxLCBJbmRpYS4mI3hE
O0Ftcml0YSBDZW50cmUgZm9yIE5hbm9zY2llbmNlcyBhbmQgTW9sZWN1bGFyIE1lZGljaW5lLCBB
bXJpdGEgSW5zdGl0dXRlIG9mIE1lZGljYWwgU2NpZW5jZXMgYW5kIFJlc2VhcmNoIENlbnRyZSwg
QW1yaXRhIFZpc2h3YSBWaWR5YXBlZXRoYW0sIEFtcml0YSBVbml2ZXJzaXR5LCBLb2NoaSA2ODIw
NDEsIEluZGlhLiBFbGVjdHJvbmljIGFkZHJlc3M6IHJqYXlha3VtYXJAYWltcy5hbXJpdGEuZWR1
LjwvYXV0aC1hZGRyZXNzPjx0aXRsZXM+PHRpdGxlPkxheWVyZWQgY2hpdG9zYW4tY29sbGFnZW4g
aHlkcm9nZWwvYWxpZ25lZCBQTExBIG5hbm9maWJlciBjb25zdHJ1Y3QgZm9yIGZsZXhvciB0ZW5k
b24gcmVnZW5lcmF0aW9uPC90aXRsZT48c2Vjb25kYXJ5LXRpdGxlPkNhcmJvaHlkciBQb2x5bTwv
c2Vjb25kYXJ5LXRpdGxlPjwvdGl0bGVzPjxwZXJpb2RpY2FsPjxmdWxsLXRpdGxlPkNhcmJvaHlk
ciBQb2x5bTwvZnVsbC10aXRsZT48L3BlcmlvZGljYWw+PHBhZ2VzPjQ5Mi01MDA8L3BhZ2VzPjx2
b2x1bWU+MTUzPC92b2x1bWU+PGVkaXRpb24+MjAxNjA4MDE8L2VkaXRpb24+PGtleXdvcmRzPjxr
ZXl3b3JkPkFuaW1hbHM8L2tleXdvcmQ+PGtleXdvcmQ+QmlvY29tcGF0aWJsZSBNYXRlcmlhbHM8
L2tleXdvcmQ+PGtleXdvcmQ+Q2VsbCBQcm9saWZlcmF0aW9uPC9rZXl3b3JkPjxrZXl3b3JkPkNl
bGxzLCBDdWx0dXJlZDwva2V5d29yZD48a2V5d29yZD5DaGl0b3Nhbi8qY2hlbWlzdHJ5PC9rZXl3
b3JkPjxrZXl3b3JkPkNvbGxhZ2VuLypjaGVtaXN0cnk8L2tleXdvcmQ+PGtleXdvcmQ+SHlkcm9n
ZWwsIFBvbHlldGh5bGVuZSBHbHljb2wgRGltZXRoYWNyeWxhdGUvY2hlbWlzdHJ5PC9rZXl3b3Jk
PjxrZXl3b3JkPk5hbm9maWJlcnMvKmNoZW1pc3RyeS91bHRyYXN0cnVjdHVyZTwva2V5d29yZD48
a2V5d29yZD5Qb2x5ZXN0ZXJzLypjaGVtaXN0cnk8L2tleXdvcmQ+PGtleXdvcmQ+UmFiYml0czwv
a2V5d29yZD48a2V5d29yZD4qUmVnZW5lcmF0aW9uPC9rZXl3b3JkPjxrZXl3b3JkPlRlbmRvbnMv
Y3l0b2xvZ3kvKnBoeXNpb2xvZ3k8L2tleXdvcmQ+PGtleXdvcmQ+VGVuc2lsZSBTdHJlbmd0aDwv
a2V5d29yZD48a2V5d29yZD5UaXNzdWUgRW5naW5lZXJpbmcvbWV0aG9kczwva2V5d29yZD48a2V5
d29yZD5UaXNzdWUgU2NhZmZvbGRzLypjaGVtaXN0cnk8L2tleXdvcmQ+PGtleXdvcmQ+QWxnaW5h
dGU8L2tleXdvcmQ+PGtleXdvcmQ+Q2hpdG9zYW4tY29sbGFnZW4gaHlkcm9nZWw8L2tleXdvcmQ+
PGtleXdvcmQ+UExMQSBuYW5vZmliZXJzPC9rZXl3b3JkPjxrZXl3b3JkPlBlcml0ZW5kaW5vdXMg
YWRoZXNpb248L2tleXdvcmQ+PGtleXdvcmQ+VGVuZG9uIHJlZ2VuZXJhdGlvbjwva2V5d29yZD48
L2tleXdvcmRzPjxkYXRlcz48eWVhcj4yMDE2PC95ZWFyPjxwdWItZGF0ZXM+PGRhdGU+Tm92IDIw
PC9kYXRlPjwvcHViLWRhdGVzPjwvZGF0ZXM+PGlzYm4+MTg3OS0xMzQ0IChFbGVjdHJvbmljKSYj
eEQ7MDE0NC04NjE3IChMaW5raW5nKTwvaXNibj48YWNjZXNzaW9uLW51bT4yNzU2MTUyMTwvYWNj
ZXNzaW9uLW51bT48dXJscz48cmVsYXRlZC11cmxzPjx1cmw+aHR0cHM6Ly93d3cubmNiaS5ubG0u
bmloLmdvdi9wdWJtZWQvMjc1NjE1MjE8L3VybD48L3JlbGF0ZWQtdXJscz48L3VybHM+PGVsZWN0
cm9uaWMtcmVzb3VyY2UtbnVtPjEwLjEwMTYvai5jYXJicG9sLjIwMTYuMDcuMTI0PC9lbGVjdHJv
bmljLXJlc291cmNlLW51bT48L3JlY29yZD48L0NpdGU+PC9FbmROb3RlPgB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9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3591CEB0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310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975B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Asymmetric chitosan scaffol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8980" w14:textId="1EBE6643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xODwvWWVhcj48UmVj
TnVtPjYwPC9SZWNOdW0+PERpc3BsYXlUZXh0PigxMCk8L0Rpc3BsYXlUZXh0PjxyZWNvcmQ+PHJl
Yy1udW1iZXI+NjA8L3JlYy1udW1iZXI+PGZvcmVpZ24ta2V5cz48a2V5IGFwcD0iRU4iIGRiLWlk
PSIycnJmenpkdnl4dzBzcWUyZnprcHZkZTgyenZldHh0YXRmemEiIHRpbWVzdGFtcD0iMTY0MzAz
NzE3NiI+NjA8L2tleT48L2ZvcmVpZ24ta2V5cz48cmVmLXR5cGUgbmFtZT0iSm91cm5hbCBBcnRp
Y2xlIj4xNzwvcmVmLXR5cGU+PGNvbnRyaWJ1dG9ycz48YXV0aG9ycz48YXV0aG9yPkNoZW4sIEUu
PC9hdXRob3I+PGF1dGhvcj5ZYW5nLCBMLjwvYXV0aG9yPjxhdXRob3I+WWUsIEMuPC9hdXRob3I+
PGF1dGhvcj5aaGFuZywgVy48L2F1dGhvcj48YXV0aG9yPlJhbiwgSi48L2F1dGhvcj48YXV0aG9y
Plh1ZSwgRC48L2F1dGhvcj48YXV0aG9yPldhbmcsIFouPC9hdXRob3I+PGF1dGhvcj5QYW4sIFou
PC9hdXRob3I+PGF1dGhvcj5IdSwgUS48L2F1dGhvcj48L2F1dGhvcnM+PC9jb250cmlidXRvcnM+
PGF1dGgtYWRkcmVzcz5EZXBhcnRtZW50IG9mIE9ydGhvcGVkaWNzLCBTZWNvbmQgQWZmaWxpYXRl
ZCBIb3NwaXRhbCwgU2Nob29sIG9mIE1lZGljaW5lLCBaaGVqaWFuZyBVbml2ZXJzaXR5LCBIYW5n
emhvdSAzMTAwMDAsIENoaW5hOyBPcnRob3BlZGljcyBSZXNlYXJjaCBJbnN0aXR1dGUsIFpoZWpp
YW5nIFVuaXZlcnNpdHksIEhhbmd6aG91IDMxMDAwMCwgQ2hpbmEuJiN4RDtNT0UgS2V5IExhYm9y
YXRvcnkgb2YgTWFjcm9tb2xlY3VsYXIgU3ludGhlc2lzIGFuZCBGdW5jdGlvbmFsaXphdGlvbiwg
RGVwYXJ0bWVudCBvZiBQb2x5bWVyIFNjaWVuY2UgYW5kIEVuZ2luZWVyaW5nLCBaaGVqaWFuZyBV
bml2ZXJzaXR5LCBIYW5nemhvdSAzMTAwMjcsIENoaW5hLiYjeEQ7TU9FIEtleSBMYWJvcmF0b3J5
IG9mIE1hY3JvbW9sZWN1bGFyIFN5bnRoZXNpcyBhbmQgRnVuY3Rpb25hbGl6YXRpb24sIERlcGFy
dG1lbnQgb2YgUG9seW1lciBTY2llbmNlIGFuZCBFbmdpbmVlcmluZywgWmhlamlhbmcgVW5pdmVy
c2l0eSwgSGFuZ3pob3UgMzEwMDI3LCBDaGluYS4gRWxlY3Ryb25pYyBhZGRyZXNzOiB3YW5nemtA
emp1LmVkdS5jbi4mI3hEO0RlcGFydG1lbnQgb2YgT3J0aG9wZWRpY3MsIFNlY29uZCBBZmZpbGlh
dGVkIEhvc3BpdGFsLCBTY2hvb2wgb2YgTWVkaWNpbmUsIFpoZWppYW5nIFVuaXZlcnNpdHksIEhh
bmd6aG91IDMxMDAwMCwgQ2hpbmE7IE9ydGhvcGVkaWNzIFJlc2VhcmNoIEluc3RpdHV0ZSwgWmhl
amlhbmcgVW5pdmVyc2l0eSwgSGFuZ3pob3UgMzEwMDAwLCBDaGluYS4gRWxlY3Ryb25pYyBhZGRy
ZXNzOiB6cnB6akB6anUuZWR1LmNuLiYjeEQ7TU9FIEtleSBMYWJvcmF0b3J5IG9mIE1hY3JvbW9s
ZWN1bGFyIFN5bnRoZXNpcyBhbmQgRnVuY3Rpb25hbGl6YXRpb24sIERlcGFydG1lbnQgb2YgUG9s
eW1lciBTY2llbmNlIGFuZCBFbmdpbmVlcmluZywgWmhlamlhbmcgVW5pdmVyc2l0eSwgSGFuZ3po
b3UgMzEwMDI3LCBDaGluYS4gRWxlY3Ryb25pYyBhZGRyZXNzOiBodXFsQHpqdS5lZHUuY24uPC9h
dXRoLWFkZHJlc3M+PHRpdGxlcz48dGl0bGU+QW4gYXN5bW1ldHJpYyBjaGl0b3NhbiBzY2FmZm9s
ZCBmb3IgdGVuZG9uIHRpc3N1ZSBlbmdpbmVlcmluZzogSW4gdml0cm8gYW5kIGluIHZpdm8gZXZh
bHVhdGlvbiB3aXRoIHJhdCB0ZW5kb24gc3RlbS9wcm9nZW5pdG9yIGNlbGxzPC90aXRsZT48c2Vj
b25kYXJ5LXRpdGxlPkFjdGEgQmlvbWF0ZXI8L3NlY29uZGFyeS10aXRsZT48L3RpdGxlcz48cGVy
aW9kaWNhbD48ZnVsbC10aXRsZT5BY3RhIEJpb21hdGVyPC9mdWxsLXRpdGxlPjwvcGVyaW9kaWNh
bD48cGFnZXM+Mzc3LTM4NzwvcGFnZXM+PHZvbHVtZT43Mzwvdm9sdW1lPjxlZGl0aW9uPjIwMTgw
NDE3PC9lZGl0aW9uPjxrZXl3b3Jkcz48a2V5d29yZD5BY2hpbGxlcyBUZW5kb24vY3l0b2xvZ3k8
L2tleXdvcmQ+PGtleXdvcmQ+QW5pbWFsczwva2V5d29yZD48a2V5d29yZD5CaW9jb21wYXRpYmxl
IE1hdGVyaWFsczwva2V5d29yZD48a2V5d29yZD5DZWxsIEFkaGVzaW9uPC9rZXl3b3JkPjxrZXl3
b3JkPkNlbGwgRGlmZmVyZW50aWF0aW9uL2RydWcgZWZmZWN0czwva2V5d29yZD48a2V5d29yZD5D
ZWxsIFByb2xpZmVyYXRpb24vZHJ1ZyBlZmZlY3RzPC9rZXl3b3JkPjxrZXl3b3JkPkNlbGwgU3Vy
dml2YWw8L2tleXdvcmQ+PGtleXdvcmQ+Q2hpdG9zYW4vKmNoZW1pc3RyeTwva2V5d29yZD48a2V5
d29yZD5Db2xsYWdlbi9jaGVtaXN0cnk8L2tleXdvcmQ+PGtleXdvcmQ+SHlkcm9nZWxzL2NoZW1p
c3RyeTwva2V5d29yZD48a2V5d29yZD5NYWxlPC9rZXl3b3JkPjxrZXl3b3JkPk1pY3Jvc2NvcHks
IEZsdW9yZXNjZW5jZTwva2V5d29yZD48a2V5d29yZD5SYXRzPC9rZXl3b3JkPjxrZXl3b3JkPlJh
dHMsIFNwcmFndWUtRGF3bGV5PC9rZXl3b3JkPjxrZXl3b3JkPipSZWdlbmVyYXRpb248L2tleXdv
cmQ+PGtleXdvcmQ+U3RlbSBDZWxscy8qY3l0b2xvZ3k8L2tleXdvcmQ+PGtleXdvcmQ+U3RyZXNz
LCBNZWNoYW5pY2FsPC9rZXl3b3JkPjxrZXl3b3JkPlRlbmRvbnMvKnBhdGhvbG9neTwva2V5d29y
ZD48a2V5d29yZD5UZW5zaWxlIFN0cmVuZ3RoPC9rZXl3b3JkPjxrZXl3b3JkPlRpc3N1ZSBFbmdp
bmVlcmluZy8qbWV0aG9kczwva2V5d29yZD48a2V5d29yZD5UaXNzdWUgU2NhZmZvbGRzLypjaGVt
aXN0cnk8L2tleXdvcmQ+PGtleXdvcmQ+V291bmQgSGVhbGluZzwva2V5d29yZD48a2V5d29yZD4q
QXN5bW1ldHJpYyBzdHJ1Y3R1cmU8L2tleXdvcmQ+PGtleXdvcmQ+KkNoaXRvc2FuIHNjYWZmb2xk
PC9rZXl3b3JkPjxrZXl3b3JkPipUU1BDczwva2V5d29yZD48a2V5d29yZD4qVGVuZG9uIHJlcGFp
cjwva2V5d29yZD48L2tleXdvcmRzPjxkYXRlcz48eWVhcj4yMDE4PC95ZWFyPjxwdWItZGF0ZXM+
PGRhdGU+SnVuPC9kYXRlPjwvcHViLWRhdGVzPjwvZGF0ZXM+PGlzYm4+MTg3OC03NTY4IChFbGVj
dHJvbmljKSYjeEQ7MTc0Mi03MDYxIChMaW5raW5nKTwvaXNibj48YWNjZXNzaW9uLW51bT4yOTY3
ODY3NjwvYWNjZXNzaW9uLW51bT48dXJscz48cmVsYXRlZC11cmxzPjx1cmw+aHR0cHM6Ly93d3cu
bmNiaS5ubG0ubmloLmdvdi9wdWJtZWQvMjk2Nzg2NzY8L3VybD48L3JlbGF0ZWQtdXJscz48L3Vy
bHM+PGVsZWN0cm9uaWMtcmVzb3VyY2UtbnVtPjEwLjEwMTYvai5hY3RiaW8uMjAxOC4wNC4wMjc8
L2VsZWN0cm9uaWMtcmVzb3VyY2UtbnVtPjwvcmVjb3JkPjwvQ2l0ZT48L0VuZE5vdGU+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xODwvWWVhcj48UmVj
TnVtPjYwPC9SZWNOdW0+PERpc3BsYXlUZXh0PigxMCk8L0Rpc3BsYXlUZXh0PjxyZWNvcmQ+PHJl
Yy1udW1iZXI+NjA8L3JlYy1udW1iZXI+PGZvcmVpZ24ta2V5cz48a2V5IGFwcD0iRU4iIGRiLWlk
PSIycnJmenpkdnl4dzBzcWUyZnprcHZkZTgyenZldHh0YXRmemEiIHRpbWVzdGFtcD0iMTY0MzAz
NzE3NiI+NjA8L2tleT48L2ZvcmVpZ24ta2V5cz48cmVmLXR5cGUgbmFtZT0iSm91cm5hbCBBcnRp
Y2xlIj4xNzwvcmVmLXR5cGU+PGNvbnRyaWJ1dG9ycz48YXV0aG9ycz48YXV0aG9yPkNoZW4sIEUu
PC9hdXRob3I+PGF1dGhvcj5ZYW5nLCBMLjwvYXV0aG9yPjxhdXRob3I+WWUsIEMuPC9hdXRob3I+
PGF1dGhvcj5aaGFuZywgVy48L2F1dGhvcj48YXV0aG9yPlJhbiwgSi48L2F1dGhvcj48YXV0aG9y
Plh1ZSwgRC48L2F1dGhvcj48YXV0aG9yPldhbmcsIFouPC9hdXRob3I+PGF1dGhvcj5QYW4sIFou
PC9hdXRob3I+PGF1dGhvcj5IdSwgUS48L2F1dGhvcj48L2F1dGhvcnM+PC9jb250cmlidXRvcnM+
PGF1dGgtYWRkcmVzcz5EZXBhcnRtZW50IG9mIE9ydGhvcGVkaWNzLCBTZWNvbmQgQWZmaWxpYXRl
ZCBIb3NwaXRhbCwgU2Nob29sIG9mIE1lZGljaW5lLCBaaGVqaWFuZyBVbml2ZXJzaXR5LCBIYW5n
emhvdSAzMTAwMDAsIENoaW5hOyBPcnRob3BlZGljcyBSZXNlYXJjaCBJbnN0aXR1dGUsIFpoZWpp
YW5nIFVuaXZlcnNpdHksIEhhbmd6aG91IDMxMDAwMCwgQ2hpbmEuJiN4RDtNT0UgS2V5IExhYm9y
YXRvcnkgb2YgTWFjcm9tb2xlY3VsYXIgU3ludGhlc2lzIGFuZCBGdW5jdGlvbmFsaXphdGlvbiwg
RGVwYXJ0bWVudCBvZiBQb2x5bWVyIFNjaWVuY2UgYW5kIEVuZ2luZWVyaW5nLCBaaGVqaWFuZyBV
bml2ZXJzaXR5LCBIYW5nemhvdSAzMTAwMjcsIENoaW5hLiYjeEQ7TU9FIEtleSBMYWJvcmF0b3J5
IG9mIE1hY3JvbW9sZWN1bGFyIFN5bnRoZXNpcyBhbmQgRnVuY3Rpb25hbGl6YXRpb24sIERlcGFy
dG1lbnQgb2YgUG9seW1lciBTY2llbmNlIGFuZCBFbmdpbmVlcmluZywgWmhlamlhbmcgVW5pdmVy
c2l0eSwgSGFuZ3pob3UgMzEwMDI3LCBDaGluYS4gRWxlY3Ryb25pYyBhZGRyZXNzOiB3YW5nemtA
emp1LmVkdS5jbi4mI3hEO0RlcGFydG1lbnQgb2YgT3J0aG9wZWRpY3MsIFNlY29uZCBBZmZpbGlh
dGVkIEhvc3BpdGFsLCBTY2hvb2wgb2YgTWVkaWNpbmUsIFpoZWppYW5nIFVuaXZlcnNpdHksIEhh
bmd6aG91IDMxMDAwMCwgQ2hpbmE7IE9ydGhvcGVkaWNzIFJlc2VhcmNoIEluc3RpdHV0ZSwgWmhl
amlhbmcgVW5pdmVyc2l0eSwgSGFuZ3pob3UgMzEwMDAwLCBDaGluYS4gRWxlY3Ryb25pYyBhZGRy
ZXNzOiB6cnB6akB6anUuZWR1LmNuLiYjeEQ7TU9FIEtleSBMYWJvcmF0b3J5IG9mIE1hY3JvbW9s
ZWN1bGFyIFN5bnRoZXNpcyBhbmQgRnVuY3Rpb25hbGl6YXRpb24sIERlcGFydG1lbnQgb2YgUG9s
eW1lciBTY2llbmNlIGFuZCBFbmdpbmVlcmluZywgWmhlamlhbmcgVW5pdmVyc2l0eSwgSGFuZ3po
b3UgMzEwMDI3LCBDaGluYS4gRWxlY3Ryb25pYyBhZGRyZXNzOiBodXFsQHpqdS5lZHUuY24uPC9h
dXRoLWFkZHJlc3M+PHRpdGxlcz48dGl0bGU+QW4gYXN5bW1ldHJpYyBjaGl0b3NhbiBzY2FmZm9s
ZCBmb3IgdGVuZG9uIHRpc3N1ZSBlbmdpbmVlcmluZzogSW4gdml0cm8gYW5kIGluIHZpdm8gZXZh
bHVhdGlvbiB3aXRoIHJhdCB0ZW5kb24gc3RlbS9wcm9nZW5pdG9yIGNlbGxzPC90aXRsZT48c2Vj
b25kYXJ5LXRpdGxlPkFjdGEgQmlvbWF0ZXI8L3NlY29uZGFyeS10aXRsZT48L3RpdGxlcz48cGVy
aW9kaWNhbD48ZnVsbC10aXRsZT5BY3RhIEJpb21hdGVyPC9mdWxsLXRpdGxlPjwvcGVyaW9kaWNh
bD48cGFnZXM+Mzc3LTM4NzwvcGFnZXM+PHZvbHVtZT43Mzwvdm9sdW1lPjxlZGl0aW9uPjIwMTgw
NDE3PC9lZGl0aW9uPjxrZXl3b3Jkcz48a2V5d29yZD5BY2hpbGxlcyBUZW5kb24vY3l0b2xvZ3k8
L2tleXdvcmQ+PGtleXdvcmQ+QW5pbWFsczwva2V5d29yZD48a2V5d29yZD5CaW9jb21wYXRpYmxl
IE1hdGVyaWFsczwva2V5d29yZD48a2V5d29yZD5DZWxsIEFkaGVzaW9uPC9rZXl3b3JkPjxrZXl3
b3JkPkNlbGwgRGlmZmVyZW50aWF0aW9uL2RydWcgZWZmZWN0czwva2V5d29yZD48a2V5d29yZD5D
ZWxsIFByb2xpZmVyYXRpb24vZHJ1ZyBlZmZlY3RzPC9rZXl3b3JkPjxrZXl3b3JkPkNlbGwgU3Vy
dml2YWw8L2tleXdvcmQ+PGtleXdvcmQ+Q2hpdG9zYW4vKmNoZW1pc3RyeTwva2V5d29yZD48a2V5
d29yZD5Db2xsYWdlbi9jaGVtaXN0cnk8L2tleXdvcmQ+PGtleXdvcmQ+SHlkcm9nZWxzL2NoZW1p
c3RyeTwva2V5d29yZD48a2V5d29yZD5NYWxlPC9rZXl3b3JkPjxrZXl3b3JkPk1pY3Jvc2NvcHks
IEZsdW9yZXNjZW5jZTwva2V5d29yZD48a2V5d29yZD5SYXRzPC9rZXl3b3JkPjxrZXl3b3JkPlJh
dHMsIFNwcmFndWUtRGF3bGV5PC9rZXl3b3JkPjxrZXl3b3JkPipSZWdlbmVyYXRpb248L2tleXdv
cmQ+PGtleXdvcmQ+U3RlbSBDZWxscy8qY3l0b2xvZ3k8L2tleXdvcmQ+PGtleXdvcmQ+U3RyZXNz
LCBNZWNoYW5pY2FsPC9rZXl3b3JkPjxrZXl3b3JkPlRlbmRvbnMvKnBhdGhvbG9neTwva2V5d29y
ZD48a2V5d29yZD5UZW5zaWxlIFN0cmVuZ3RoPC9rZXl3b3JkPjxrZXl3b3JkPlRpc3N1ZSBFbmdp
bmVlcmluZy8qbWV0aG9kczwva2V5d29yZD48a2V5d29yZD5UaXNzdWUgU2NhZmZvbGRzLypjaGVt
aXN0cnk8L2tleXdvcmQ+PGtleXdvcmQ+V291bmQgSGVhbGluZzwva2V5d29yZD48a2V5d29yZD4q
QXN5bW1ldHJpYyBzdHJ1Y3R1cmU8L2tleXdvcmQ+PGtleXdvcmQ+KkNoaXRvc2FuIHNjYWZmb2xk
PC9rZXl3b3JkPjxrZXl3b3JkPipUU1BDczwva2V5d29yZD48a2V5d29yZD4qVGVuZG9uIHJlcGFp
cjwva2V5d29yZD48L2tleXdvcmRzPjxkYXRlcz48eWVhcj4yMDE4PC95ZWFyPjxwdWItZGF0ZXM+
PGRhdGU+SnVuPC9kYXRlPjwvcHViLWRhdGVzPjwvZGF0ZXM+PGlzYm4+MTg3OC03NTY4IChFbGVj
dHJvbmljKSYjeEQ7MTc0Mi03MDYxIChMaW5raW5nKTwvaXNibj48YWNjZXNzaW9uLW51bT4yOTY3
ODY3NjwvYWNjZXNzaW9uLW51bT48dXJscz48cmVsYXRlZC11cmxzPjx1cmw+aHR0cHM6Ly93d3cu
bmNiaS5ubG0ubmloLmdvdi9wdWJtZWQvMjk2Nzg2NzY8L3VybD48L3JlbGF0ZWQtdXJscz48L3Vy
bHM+PGVsZWN0cm9uaWMtcmVzb3VyY2UtbnVtPjEwLjEwMTYvai5hY3RiaW8uMjAxOC4wNC4wMjc8
L2VsZWN0cm9uaWMtcmVzb3VyY2UtbnVtPjwvcmVjb3JkPjwvQ2l0ZT48L0VuZE5vdGU+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10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7BAA185D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11F3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7337" w14:textId="222655AB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 xml:space="preserve">Polycaprolactone/chitosan nanofiber </w:t>
            </w:r>
            <w:proofErr w:type="spellStart"/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biocomposi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D9F3" w14:textId="7F530662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Tg8L1llYXI+PFJlY051
bT42MTwvUmVjTnVtPjxEaXNwbGF5VGV4dD4oMTEpPC9EaXNwbGF5VGV4dD48cmVjb3JkPjxyZWMt
bnVtYmVyPjYxPC9yZWMtbnVtYmVyPjxmb3JlaWduLWtleXM+PGtleSBhcHA9IkVOIiBkYi1pZD0i
MnJyZnp6ZHZ5eHcwc3FlMmZ6a3B2ZGU4Mnp2ZXR4dGF0ZnphIiB0aW1lc3RhbXA9IjE2NDMwMzcy
MTAiPjYxPC9rZXk+PC9mb3JlaWduLWtleXM+PHJlZi10eXBlIG5hbWU9IkpvdXJuYWwgQXJ0aWNs
ZSI+MTc8L3JlZi10eXBlPjxjb250cmlidXRvcnM+PGF1dGhvcnM+PGF1dGhvcj5XdSwgRy48L2F1
dGhvcj48YXV0aG9yPkRlbmcsIFguPC9hdXRob3I+PGF1dGhvcj5Tb25nLCBKLjwvYXV0aG9yPjxh
dXRob3I+Q2hlbiwgRi48L2F1dGhvcj48L2F1dGhvcnM+PC9jb250cmlidXRvcnM+PGF1dGgtYWRk
cmVzcz5EZXBhcnRtZW50IG9mIFRyYXVtYXRpYyBPcnRob3BhZWRpY3MsIEd1YW5nZG9uZyBNZWRp
Y2FsIFVuaXZlcnNpdHkgQWZmaWxpYXRlZCBMb25naHVhIENlbnRyYWwgSG9zcGl0YWwsIFNoZW56
aGVuIDUxODExMCwgR3Vhbmdkb25nLCBDaGluYS4gRWxlY3Ryb25pYyBhZGRyZXNzOiBnZW5nd3Vv
cnRob0B5YWhvby5jb20uJiN4RDtEZXBhcnRtZW50IG9mIFRyYXVtYXRpYyBPcnRob3BhZWRpY3Ms
IEd1YW5nZG9uZyBNZWRpY2FsIFVuaXZlcnNpdHkgQWZmaWxpYXRlZCBMb25naHVhIENlbnRyYWwg
SG9zcGl0YWwsIFNoZW56aGVuIDUxODExMCwgR3Vhbmdkb25nLCBDaGluYS48L2F1dGgtYWRkcmVz
cz48dGl0bGVzPjx0aXRsZT5FbmhhbmNlZCBiaW9sb2dpY2FsIHByb3BlcnRpZXMgb2YgYmlvbWlt
ZXRpYyBhcGF0aXRlIGZhYnJpY2F0ZWQgcG9seWNhcHJvbGFjdG9uZS9jaGl0b3NhbiBuYW5vZmli
cm91cyBiaW8tY29tcG9zaXRlIGZvciB0ZW5kb24gYW5kIGxpZ2FtZW50IHJlZ2VuZXJhdGlvbjwv
dGl0bGU+PHNlY29uZGFyeS10aXRsZT5KIFBob3RvY2hlbSBQaG90b2Jpb2wgQjwvc2Vjb25kYXJ5
LXRpdGxlPjwvdGl0bGVzPjxwZXJpb2RpY2FsPjxmdWxsLXRpdGxlPkogUGhvdG9jaGVtIFBob3Rv
YmlvbCBCPC9mdWxsLXRpdGxlPjwvcGVyaW9kaWNhbD48cGFnZXM+MjctMzI8L3BhZ2VzPjx2b2x1
bWU+MTc4PC92b2x1bWU+PGVkaXRpb24+MjAxNzEwMDc8L2VkaXRpb24+PGtleXdvcmRzPjxrZXl3
b3JkPkJpb21pbWV0aWMgTWF0ZXJpYWxzL2NoZW1pc3RyeS9waGFybWFjb2xvZ3k8L2tleXdvcmQ+
PGtleXdvcmQ+Q2hpdG9zYW4vKmNoZW1pc3RyeTwva2V5d29yZD48a2V5d29yZD5EdXJhcGF0aXRl
LypjaGVtaXN0cnk8L2tleXdvcmQ+PGtleXdvcmQ+TGlnYW1lbnRzLypkcnVnIGVmZmVjdHMvcGh5
c2lvbG9neTwva2V5d29yZD48a2V5d29yZD5NZWNoYW5pY2FsIFBoZW5vbWVuYTwva2V5d29yZD48
a2V5d29yZD5OYW5vZmliZXJzLypjaGVtaXN0cnk8L2tleXdvcmQ+PGtleXdvcmQ+UG9seWVzdGVy
cy8qY2hlbWlzdHJ5PC9rZXl3b3JkPjxrZXl3b3JkPlJlZ2VuZXJhdGlvbi8qZHJ1ZyBlZmZlY3Rz
PC9rZXl3b3JkPjxrZXl3b3JkPlRlbmRvbnMvKmRydWcgZWZmZWN0cy9waHlzaW9sb2d5PC9rZXl3
b3JkPjxrZXl3b3JkPlRpc3N1ZSBTY2FmZm9sZHMvY2hlbWlzdHJ5PC9rZXl3b3JkPjxrZXl3b3Jk
PkNoaXRvc2FuPC9rZXl3b3JkPjxrZXl3b3JkPkh5ZHJveHlhcGF0aXRlPC9rZXl3b3JkPjxrZXl3
b3JkPk9zdGVvYmxhc3Q8L2tleXdvcmQ+PGtleXdvcmQ+UG9seWNhcHJvbGFjdG9uZTwva2V5d29y
ZD48a2V5d29yZD5UZW5kb248L2tleXdvcmQ+PC9rZXl3b3Jkcz48ZGF0ZXM+PHllYXI+MjAxODwv
eWVhcj48cHViLWRhdGVzPjxkYXRlPkphbjwvZGF0ZT48L3B1Yi1kYXRlcz48L2RhdGVzPjxpc2Ju
PjE4NzMtMjY4MiAoRWxlY3Ryb25pYykmI3hEOzEwMTEtMTM0NCAoTGlua2luZyk8L2lzYm4+PGFj
Y2Vzc2lvbi1udW0+MjkxMDE4NzA8L2FjY2Vzc2lvbi1udW0+PHVybHM+PHJlbGF0ZWQtdXJscz48
dXJsPmh0dHBzOi8vd3d3Lm5jYmkubmxtLm5paC5nb3YvcHVibWVkLzI5MTAxODcwPC91cmw+PC9y
ZWxhdGVkLXVybHM+PC91cmxzPjxlbGVjdHJvbmljLXJlc291cmNlLW51bT4xMC4xMDE2L2ouanBo
b3RvYmlvbC4yMDE3LjEwLjAxMTwvZWxlY3Ryb25pYy1yZXNvdXJjZS1udW0+PC9yZWNvcmQ+PC9D
aXRlPjwvRW5kTm90ZT5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Tg8L1llYXI+PFJlY051
bT42MTwvUmVjTnVtPjxEaXNwbGF5VGV4dD4oMTEpPC9EaXNwbGF5VGV4dD48cmVjb3JkPjxyZWMt
bnVtYmVyPjYxPC9yZWMtbnVtYmVyPjxmb3JlaWduLWtleXM+PGtleSBhcHA9IkVOIiBkYi1pZD0i
MnJyZnp6ZHZ5eHcwc3FlMmZ6a3B2ZGU4Mnp2ZXR4dGF0ZnphIiB0aW1lc3RhbXA9IjE2NDMwMzcy
MTAiPjYxPC9rZXk+PC9mb3JlaWduLWtleXM+PHJlZi10eXBlIG5hbWU9IkpvdXJuYWwgQXJ0aWNs
ZSI+MTc8L3JlZi10eXBlPjxjb250cmlidXRvcnM+PGF1dGhvcnM+PGF1dGhvcj5XdSwgRy48L2F1
dGhvcj48YXV0aG9yPkRlbmcsIFguPC9hdXRob3I+PGF1dGhvcj5Tb25nLCBKLjwvYXV0aG9yPjxh
dXRob3I+Q2hlbiwgRi48L2F1dGhvcj48L2F1dGhvcnM+PC9jb250cmlidXRvcnM+PGF1dGgtYWRk
cmVzcz5EZXBhcnRtZW50IG9mIFRyYXVtYXRpYyBPcnRob3BhZWRpY3MsIEd1YW5nZG9uZyBNZWRp
Y2FsIFVuaXZlcnNpdHkgQWZmaWxpYXRlZCBMb25naHVhIENlbnRyYWwgSG9zcGl0YWwsIFNoZW56
aGVuIDUxODExMCwgR3Vhbmdkb25nLCBDaGluYS4gRWxlY3Ryb25pYyBhZGRyZXNzOiBnZW5nd3Vv
cnRob0B5YWhvby5jb20uJiN4RDtEZXBhcnRtZW50IG9mIFRyYXVtYXRpYyBPcnRob3BhZWRpY3Ms
IEd1YW5nZG9uZyBNZWRpY2FsIFVuaXZlcnNpdHkgQWZmaWxpYXRlZCBMb25naHVhIENlbnRyYWwg
SG9zcGl0YWwsIFNoZW56aGVuIDUxODExMCwgR3Vhbmdkb25nLCBDaGluYS48L2F1dGgtYWRkcmVz
cz48dGl0bGVzPjx0aXRsZT5FbmhhbmNlZCBiaW9sb2dpY2FsIHByb3BlcnRpZXMgb2YgYmlvbWlt
ZXRpYyBhcGF0aXRlIGZhYnJpY2F0ZWQgcG9seWNhcHJvbGFjdG9uZS9jaGl0b3NhbiBuYW5vZmli
cm91cyBiaW8tY29tcG9zaXRlIGZvciB0ZW5kb24gYW5kIGxpZ2FtZW50IHJlZ2VuZXJhdGlvbjwv
dGl0bGU+PHNlY29uZGFyeS10aXRsZT5KIFBob3RvY2hlbSBQaG90b2Jpb2wgQjwvc2Vjb25kYXJ5
LXRpdGxlPjwvdGl0bGVzPjxwZXJpb2RpY2FsPjxmdWxsLXRpdGxlPkogUGhvdG9jaGVtIFBob3Rv
YmlvbCBCPC9mdWxsLXRpdGxlPjwvcGVyaW9kaWNhbD48cGFnZXM+MjctMzI8L3BhZ2VzPjx2b2x1
bWU+MTc4PC92b2x1bWU+PGVkaXRpb24+MjAxNzEwMDc8L2VkaXRpb24+PGtleXdvcmRzPjxrZXl3
b3JkPkJpb21pbWV0aWMgTWF0ZXJpYWxzL2NoZW1pc3RyeS9waGFybWFjb2xvZ3k8L2tleXdvcmQ+
PGtleXdvcmQ+Q2hpdG9zYW4vKmNoZW1pc3RyeTwva2V5d29yZD48a2V5d29yZD5EdXJhcGF0aXRl
LypjaGVtaXN0cnk8L2tleXdvcmQ+PGtleXdvcmQ+TGlnYW1lbnRzLypkcnVnIGVmZmVjdHMvcGh5
c2lvbG9neTwva2V5d29yZD48a2V5d29yZD5NZWNoYW5pY2FsIFBoZW5vbWVuYTwva2V5d29yZD48
a2V5d29yZD5OYW5vZmliZXJzLypjaGVtaXN0cnk8L2tleXdvcmQ+PGtleXdvcmQ+UG9seWVzdGVy
cy8qY2hlbWlzdHJ5PC9rZXl3b3JkPjxrZXl3b3JkPlJlZ2VuZXJhdGlvbi8qZHJ1ZyBlZmZlY3Rz
PC9rZXl3b3JkPjxrZXl3b3JkPlRlbmRvbnMvKmRydWcgZWZmZWN0cy9waHlzaW9sb2d5PC9rZXl3
b3JkPjxrZXl3b3JkPlRpc3N1ZSBTY2FmZm9sZHMvY2hlbWlzdHJ5PC9rZXl3b3JkPjxrZXl3b3Jk
PkNoaXRvc2FuPC9rZXl3b3JkPjxrZXl3b3JkPkh5ZHJveHlhcGF0aXRlPC9rZXl3b3JkPjxrZXl3
b3JkPk9zdGVvYmxhc3Q8L2tleXdvcmQ+PGtleXdvcmQ+UG9seWNhcHJvbGFjdG9uZTwva2V5d29y
ZD48a2V5d29yZD5UZW5kb248L2tleXdvcmQ+PC9rZXl3b3Jkcz48ZGF0ZXM+PHllYXI+MjAxODwv
eWVhcj48cHViLWRhdGVzPjxkYXRlPkphbjwvZGF0ZT48L3B1Yi1kYXRlcz48L2RhdGVzPjxpc2Ju
PjE4NzMtMjY4MiAoRWxlY3Ryb25pYykmI3hEOzEwMTEtMTM0NCAoTGlua2luZyk8L2lzYm4+PGFj
Y2Vzc2lvbi1udW0+MjkxMDE4NzA8L2FjY2Vzc2lvbi1udW0+PHVybHM+PHJlbGF0ZWQtdXJscz48
dXJsPmh0dHBzOi8vd3d3Lm5jYmkubmxtLm5paC5nb3YvcHVibWVkLzI5MTAxODcwPC91cmw+PC9y
ZWxhdGVkLXVybHM+PC91cmxzPjxlbGVjdHJvbmljLXJlc291cmNlLW51bT4xMC4xMDE2L2ouanBo
b3RvYmlvbC4yMDE3LjEwLjAxMTwvZWxlY3Ryb25pYy1yZXNvdXJjZS1udW0+PC9yZWNvcmQ+PC9D
aXRlPjwvRW5kTm90ZT5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11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46C57880" w14:textId="77777777" w:rsidTr="00F3390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A6DD" w14:textId="77777777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rve regenerati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4887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Chitosan nanofiber hydrog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0729" w14:textId="4BC674E0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88L0F1dGhvcj48WWVhcj4yMDIwPC9ZZWFyPjxSZWNO
dW0+NTE8L1JlY051bT48RGlzcGxheVRleHQ+KDEyKTwvRGlzcGxheVRleHQ+PHJlY29yZD48cmVj
LW51bWJlcj41MTwvcmVjLW51bWJlcj48Zm9yZWlnbi1rZXlzPjxrZXkgYXBwPSJFTiIgZGItaWQ9
IjJycmZ6emR2eXh3MHNxZTJmemtwdmRlODJ6dmV0eHRhdGZ6YSIgdGltZXN0YW1wPSIxNjQzMDAy
MjY1Ij41MTwva2V5PjwvZm9yZWlnbi1rZXlzPjxyZWYtdHlwZSBuYW1lPSJKb3VybmFsIEFydGlj
bGUiPjE3PC9yZWYtdHlwZT48Y29udHJpYnV0b3JzPjxhdXRob3JzPjxhdXRob3I+UmFvLCBGLjwv
YXV0aG9yPjxhdXRob3I+V2FuZywgWS48L2F1dGhvcj48YXV0aG9yPlpoYW5nLCBELjwvYXV0aG9y
PjxhdXRob3I+THUsIEMuPC9hdXRob3I+PGF1dGhvcj5DYW8sIFouPC9hdXRob3I+PGF1dGhvcj5T
dWksIEouPC9hdXRob3I+PGF1dGhvcj5XdSwgTS48L2F1dGhvcj48YXV0aG9yPlpoYW5nLCBZLjwv
YXV0aG9yPjxhdXRob3I+UGksIFcuPC9hdXRob3I+PGF1dGhvcj5XYW5nLCBCLjwvYXV0aG9yPjxh
dXRob3I+S291LCBZLjwvYXV0aG9yPjxhdXRob3I+V2FuZywgWC48L2F1dGhvcj48YXV0aG9yPlpo
YW5nLCBQLjwvYXV0aG9yPjxhdXRob3I+SmlhbmcsIEIuPC9hdXRob3I+PC9hdXRob3JzPjwvY29u
dHJpYnV0b3JzPjxhdXRoLWFkZHJlc3M+RGVwYXJ0bWVudCBvZiBPcnRob3BlZGljcyBhbmQgVHJh
dW1hLCBQZWtpbmcgVW5pdmVyc2l0eSBQZW9wbGUmYXBvcztzIEhvc3BpdGFsLCBCZWlqaW5nMTAw
MDQ0LCBDaGluYS4mI3hEO1N0YXRlIEtleSBMYWJvcmF0b3J5IG9mIE5ldyBDZXJhbWljcyBhbmQg
RmluZSBQcm9jZXNzaW5nLCBTY2hvb2wgb2YgTWF0ZXJpYWxzIFNjaWVuY2UgYW5kIEVuZ2luZWVy
aW5nLCBUc2luZ2h1YSBVbml2ZXJzaXR5LCBCZWlqaW5nIDEwMDA4NCwgQ2hpbmEuJiN4RDtLZXkg
bGFib3JhdG9yeSBvZiBDYXJjaW5vZ2VuZXNpcyBhbmQgVHJhbnNsYXRpb25hbCBSZXNlYXJjaCAo
TWluaXN0cnkgb2YgRWR1Y2F0aW9uL0JlaWppbmcpLCBMYWJvcmF0b3J5IG9mIE1vbGVjdWxhciBP
bmNvbG9neSwgUGVraW5nIFVuaXZlcnNpdHkgQ2FuY2VyIEhvc3BpdGFsICZhbXA7IEluc3RpdHV0
ZSwgQmVpamluZyAxMDAxNDIsIENoaW5hLiYjeEQ7RGVwYXJ0bWVudCBvZiBPcnRob3BlZGljcywg
UGVraW5nIFVuaXZlcnNpdHkgVGhpcmQgSG9zcGl0YWwsIEJlaWppbmcxMDAxOTEsIENoaW5hLjwv
YXV0aC1hZGRyZXNzPjx0aXRsZXM+PHRpdGxlPkFsaWduZWQgY2hpdG9zYW4gbmFub2ZpYmVyIGh5
ZHJvZ2VsIGdyYWZ0ZWQgd2l0aCBwZXB0aWRlcyBtaW1pY2tpbmcgYmlvYWN0aXZlIGJyYWluLWRl
cml2ZWQgbmV1cm90cm9waGljIGZhY3RvciBhbmQgdmFzY3VsYXIgZW5kb3RoZWxpYWwgZ3Jvd3Ro
IGZhY3RvciByZXBhaXIgbG9uZy1kaXN0YW5jZSBzY2lhdGljIG5lcnZlIGRlZmVjdHMgaW4gcmF0
czwvdGl0bGU+PHNlY29uZGFyeS10aXRsZT5UaGVyYW5vc3RpY3M8L3NlY29uZGFyeS10aXRsZT48
L3RpdGxlcz48cGVyaW9kaWNhbD48ZnVsbC10aXRsZT5UaGVyYW5vc3RpY3M8L2Z1bGwtdGl0bGU+
PC9wZXJpb2RpY2FsPjxwYWdlcz4xNTkwLTE2MDM8L3BhZ2VzPjx2b2x1bWU+MTA8L3ZvbHVtZT48
bnVtYmVyPjQ8L251bWJlcj48ZWRpdGlvbj4yMDIwMDEwMTwvZWRpdGlvbj48a2V5d29yZHM+PGtl
eXdvcmQ+QW5pbWFsczwva2V5d29yZD48a2V5d29yZD5CcmFpbi1EZXJpdmVkIE5ldXJvdHJvcGhp
YyBGYWN0b3IvbWV0YWJvbGlzbTwva2V5d29yZD48a2V5d29yZD5DaGl0b3Nhbi9jaGVtaXN0cnkv
KnBoYXJtYWNvbG9neTwva2V5d29yZD48a2V5d29yZD5IeWRyb2dlbHMvY2hlbWlzdHJ5LypwaGFy
bWFjb2xvZ3k8L2tleXdvcmQ+PGtleXdvcmQ+TmFub2ZpYmVycy9jaGVtaXN0cnkvKnRoZXJhcGV1
dGljIHVzZTwva2V5d29yZD48a2V5d29yZD5OZXJ2ZSBSZWdlbmVyYXRpb24vZHJ1ZyBlZmZlY3Rz
PC9rZXl3b3JkPjxrZXl3b3JkPk5lcnZlIFRpc3N1ZS8qdHJhbnNwbGFudGF0aW9uPC9rZXl3b3Jk
PjxrZXl3b3JkPlBlcHRpZGVzL21ldGFib2xpc208L2tleXdvcmQ+PGtleXdvcmQ+UGVyaXBoZXJh
bCBOZXJ2ZSBJbmp1cmllczwva2V5d29yZD48a2V5d29yZD5SYXRzPC9rZXl3b3JkPjxrZXl3b3Jk
PlJlY292ZXJ5IG9mIEZ1bmN0aW9uL2RydWcgZWZmZWN0czwva2V5d29yZD48a2V5d29yZD5TY2h3
YW5uIENlbGxzL2RydWcgZWZmZWN0cy9tZXRhYm9saXNtL3BhdGhvbG9neTwva2V5d29yZD48a2V5
d29yZD5TY2lhdGljIE5lcnZlL2RydWcgZWZmZWN0cy8qcGF0aG9sb2d5PC9rZXl3b3JkPjxrZXl3
b3JkPlN0cmVzcywgTWVjaGFuaWNhbDwva2V5d29yZD48a2V5d29yZD5WYXNjdWxhciBFbmRvdGhl
bGlhbCBHcm93dGggRmFjdG9yIEEvbWV0YWJvbGlzbTwva2V5d29yZD48a2V5d29yZD4qUGVyaXBo
ZXJhbCBuZXJ2ZSBpbmp1cnk8L2tleXdvcmQ+PGtleXdvcmQ+KmNoaXRvc2FuIG5hbm9maWJlcnM8
L2tleXdvcmQ+PGtleXdvcmQ+KmVsZWN0cm9zcGlubmluZzwva2V5d29yZD48a2V5d29yZD4qbWVj
aGFuaWNhbCBzdHJldGNoaW5nPC9rZXl3b3JkPjxrZXl3b3JkPipwZXB0aWRlcy48L2tleXdvcmQ+
PC9rZXl3b3Jkcz48ZGF0ZXM+PHllYXI+MjAyMDwveWVhcj48L2RhdGVzPjxpc2JuPjE4MzgtNzY0
MCAoRWxlY3Ryb25pYykmI3hEOzE4MzgtNzY0MCAoTGlua2luZyk8L2lzYm4+PGFjY2Vzc2lvbi1u
dW0+MzIwNDIzMjQ8L2FjY2Vzc2lvbi1udW0+PHVybHM+PHJlbGF0ZWQtdXJscz48dXJsPmh0dHBz
Oi8vd3d3Lm5jYmkubmxtLm5paC5nb3YvcHVibWVkLzMyMDQyMzI0PC91cmw+PC9yZWxhdGVkLXVy
bHM+PC91cmxzPjxjdXN0b20xPkNvbXBldGluZyBJbnRlcmVzdHM6IFRoZSBhdXRob3JzIGhhdmUg
ZGVjbGFyZWQgdGhhdCBubyBjb21wZXRpbmcgaW50ZXJlc3QgZXhpc3RzLjwvY3VzdG9tMT48Y3Vz
dG9tMj5QTUM2OTkzMjM3PC9jdXN0b20yPjxlbGVjdHJvbmljLXJlc291cmNlLW51bT4xMC43MTUw
L3Robm8uMzYyNzI8L2VsZWN0cm9uaWMtcmVzb3VyY2UtbnVtPjwvcmVjb3JkPjwvQ2l0ZT48L0Vu
ZE5vdGU+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88L0F1dGhvcj48WWVhcj4yMDIwPC9ZZWFyPjxSZWNO
dW0+NTE8L1JlY051bT48RGlzcGxheVRleHQ+KDEyKTwvRGlzcGxheVRleHQ+PHJlY29yZD48cmVj
LW51bWJlcj41MTwvcmVjLW51bWJlcj48Zm9yZWlnbi1rZXlzPjxrZXkgYXBwPSJFTiIgZGItaWQ9
IjJycmZ6emR2eXh3MHNxZTJmemtwdmRlODJ6dmV0eHRhdGZ6YSIgdGltZXN0YW1wPSIxNjQzMDAy
MjY1Ij41MTwva2V5PjwvZm9yZWlnbi1rZXlzPjxyZWYtdHlwZSBuYW1lPSJKb3VybmFsIEFydGlj
bGUiPjE3PC9yZWYtdHlwZT48Y29udHJpYnV0b3JzPjxhdXRob3JzPjxhdXRob3I+UmFvLCBGLjwv
YXV0aG9yPjxhdXRob3I+V2FuZywgWS48L2F1dGhvcj48YXV0aG9yPlpoYW5nLCBELjwvYXV0aG9y
PjxhdXRob3I+THUsIEMuPC9hdXRob3I+PGF1dGhvcj5DYW8sIFouPC9hdXRob3I+PGF1dGhvcj5T
dWksIEouPC9hdXRob3I+PGF1dGhvcj5XdSwgTS48L2F1dGhvcj48YXV0aG9yPlpoYW5nLCBZLjwv
YXV0aG9yPjxhdXRob3I+UGksIFcuPC9hdXRob3I+PGF1dGhvcj5XYW5nLCBCLjwvYXV0aG9yPjxh
dXRob3I+S291LCBZLjwvYXV0aG9yPjxhdXRob3I+V2FuZywgWC48L2F1dGhvcj48YXV0aG9yPlpo
YW5nLCBQLjwvYXV0aG9yPjxhdXRob3I+SmlhbmcsIEIuPC9hdXRob3I+PC9hdXRob3JzPjwvY29u
dHJpYnV0b3JzPjxhdXRoLWFkZHJlc3M+RGVwYXJ0bWVudCBvZiBPcnRob3BlZGljcyBhbmQgVHJh
dW1hLCBQZWtpbmcgVW5pdmVyc2l0eSBQZW9wbGUmYXBvcztzIEhvc3BpdGFsLCBCZWlqaW5nMTAw
MDQ0LCBDaGluYS4mI3hEO1N0YXRlIEtleSBMYWJvcmF0b3J5IG9mIE5ldyBDZXJhbWljcyBhbmQg
RmluZSBQcm9jZXNzaW5nLCBTY2hvb2wgb2YgTWF0ZXJpYWxzIFNjaWVuY2UgYW5kIEVuZ2luZWVy
aW5nLCBUc2luZ2h1YSBVbml2ZXJzaXR5LCBCZWlqaW5nIDEwMDA4NCwgQ2hpbmEuJiN4RDtLZXkg
bGFib3JhdG9yeSBvZiBDYXJjaW5vZ2VuZXNpcyBhbmQgVHJhbnNsYXRpb25hbCBSZXNlYXJjaCAo
TWluaXN0cnkgb2YgRWR1Y2F0aW9uL0JlaWppbmcpLCBMYWJvcmF0b3J5IG9mIE1vbGVjdWxhciBP
bmNvbG9neSwgUGVraW5nIFVuaXZlcnNpdHkgQ2FuY2VyIEhvc3BpdGFsICZhbXA7IEluc3RpdHV0
ZSwgQmVpamluZyAxMDAxNDIsIENoaW5hLiYjeEQ7RGVwYXJ0bWVudCBvZiBPcnRob3BlZGljcywg
UGVraW5nIFVuaXZlcnNpdHkgVGhpcmQgSG9zcGl0YWwsIEJlaWppbmcxMDAxOTEsIENoaW5hLjwv
YXV0aC1hZGRyZXNzPjx0aXRsZXM+PHRpdGxlPkFsaWduZWQgY2hpdG9zYW4gbmFub2ZpYmVyIGh5
ZHJvZ2VsIGdyYWZ0ZWQgd2l0aCBwZXB0aWRlcyBtaW1pY2tpbmcgYmlvYWN0aXZlIGJyYWluLWRl
cml2ZWQgbmV1cm90cm9waGljIGZhY3RvciBhbmQgdmFzY3VsYXIgZW5kb3RoZWxpYWwgZ3Jvd3Ro
IGZhY3RvciByZXBhaXIgbG9uZy1kaXN0YW5jZSBzY2lhdGljIG5lcnZlIGRlZmVjdHMgaW4gcmF0
czwvdGl0bGU+PHNlY29uZGFyeS10aXRsZT5UaGVyYW5vc3RpY3M8L3NlY29uZGFyeS10aXRsZT48
L3RpdGxlcz48cGVyaW9kaWNhbD48ZnVsbC10aXRsZT5UaGVyYW5vc3RpY3M8L2Z1bGwtdGl0bGU+
PC9wZXJpb2RpY2FsPjxwYWdlcz4xNTkwLTE2MDM8L3BhZ2VzPjx2b2x1bWU+MTA8L3ZvbHVtZT48
bnVtYmVyPjQ8L251bWJlcj48ZWRpdGlvbj4yMDIwMDEwMTwvZWRpdGlvbj48a2V5d29yZHM+PGtl
eXdvcmQ+QW5pbWFsczwva2V5d29yZD48a2V5d29yZD5CcmFpbi1EZXJpdmVkIE5ldXJvdHJvcGhp
YyBGYWN0b3IvbWV0YWJvbGlzbTwva2V5d29yZD48a2V5d29yZD5DaGl0b3Nhbi9jaGVtaXN0cnkv
KnBoYXJtYWNvbG9neTwva2V5d29yZD48a2V5d29yZD5IeWRyb2dlbHMvY2hlbWlzdHJ5LypwaGFy
bWFjb2xvZ3k8L2tleXdvcmQ+PGtleXdvcmQ+TmFub2ZpYmVycy9jaGVtaXN0cnkvKnRoZXJhcGV1
dGljIHVzZTwva2V5d29yZD48a2V5d29yZD5OZXJ2ZSBSZWdlbmVyYXRpb24vZHJ1ZyBlZmZlY3Rz
PC9rZXl3b3JkPjxrZXl3b3JkPk5lcnZlIFRpc3N1ZS8qdHJhbnNwbGFudGF0aW9uPC9rZXl3b3Jk
PjxrZXl3b3JkPlBlcHRpZGVzL21ldGFib2xpc208L2tleXdvcmQ+PGtleXdvcmQ+UGVyaXBoZXJh
bCBOZXJ2ZSBJbmp1cmllczwva2V5d29yZD48a2V5d29yZD5SYXRzPC9rZXl3b3JkPjxrZXl3b3Jk
PlJlY292ZXJ5IG9mIEZ1bmN0aW9uL2RydWcgZWZmZWN0czwva2V5d29yZD48a2V5d29yZD5TY2h3
YW5uIENlbGxzL2RydWcgZWZmZWN0cy9tZXRhYm9saXNtL3BhdGhvbG9neTwva2V5d29yZD48a2V5
d29yZD5TY2lhdGljIE5lcnZlL2RydWcgZWZmZWN0cy8qcGF0aG9sb2d5PC9rZXl3b3JkPjxrZXl3
b3JkPlN0cmVzcywgTWVjaGFuaWNhbDwva2V5d29yZD48a2V5d29yZD5WYXNjdWxhciBFbmRvdGhl
bGlhbCBHcm93dGggRmFjdG9yIEEvbWV0YWJvbGlzbTwva2V5d29yZD48a2V5d29yZD4qUGVyaXBo
ZXJhbCBuZXJ2ZSBpbmp1cnk8L2tleXdvcmQ+PGtleXdvcmQ+KmNoaXRvc2FuIG5hbm9maWJlcnM8
L2tleXdvcmQ+PGtleXdvcmQ+KmVsZWN0cm9zcGlubmluZzwva2V5d29yZD48a2V5d29yZD4qbWVj
aGFuaWNhbCBzdHJldGNoaW5nPC9rZXl3b3JkPjxrZXl3b3JkPipwZXB0aWRlcy48L2tleXdvcmQ+
PC9rZXl3b3Jkcz48ZGF0ZXM+PHllYXI+MjAyMDwveWVhcj48L2RhdGVzPjxpc2JuPjE4MzgtNzY0
MCAoRWxlY3Ryb25pYykmI3hEOzE4MzgtNzY0MCAoTGlua2luZyk8L2lzYm4+PGFjY2Vzc2lvbi1u
dW0+MzIwNDIzMjQ8L2FjY2Vzc2lvbi1udW0+PHVybHM+PHJlbGF0ZWQtdXJscz48dXJsPmh0dHBz
Oi8vd3d3Lm5jYmkubmxtLm5paC5nb3YvcHVibWVkLzMyMDQyMzI0PC91cmw+PC9yZWxhdGVkLXVy
bHM+PC91cmxzPjxjdXN0b20xPkNvbXBldGluZyBJbnRlcmVzdHM6IFRoZSBhdXRob3JzIGhhdmUg
ZGVjbGFyZWQgdGhhdCBubyBjb21wZXRpbmcgaW50ZXJlc3QgZXhpc3RzLjwvY3VzdG9tMT48Y3Vz
dG9tMj5QTUM2OTkzMjM3PC9jdXN0b20yPjxlbGVjdHJvbmljLXJlc291cmNlLW51bT4xMC43MTUw
L3Robm8uMzYyNzI8L2VsZWN0cm9uaWMtcmVzb3VyY2UtbnVtPjwvcmVjb3JkPjwvQ2l0ZT48L0Vu
ZE5vdGU+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12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2302E651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A0B7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5AA2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 xml:space="preserve">Chitosan nerve cathet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BDA2" w14:textId="798D6C75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llcjwvQXV0aG9yPjxZZWFyPjIwMTY8L1llYXI+PFJl
Y051bT41MjwvUmVjTnVtPjxEaXNwbGF5VGV4dD4oMTMpPC9EaXNwbGF5VGV4dD48cmVjb3JkPjxy
ZWMtbnVtYmVyPjUyPC9yZWMtbnVtYmVyPjxmb3JlaWduLWtleXM+PGtleSBhcHA9IkVOIiBkYi1p
ZD0iMnJyZnp6ZHZ5eHcwc3FlMmZ6a3B2ZGU4Mnp2ZXR4dGF0ZnphIiB0aW1lc3RhbXA9IjE2NDMw
MDIzMjEiPjUyPC9rZXk+PC9mb3JlaWduLWtleXM+PHJlZi10eXBlIG5hbWU9IkpvdXJuYWwgQXJ0
aWNsZSI+MTc8L3JlZi10eXBlPjxjb250cmlidXRvcnM+PGF1dGhvcnM+PGF1dGhvcj5NZXllciwg
Qy48L2F1dGhvcj48YXV0aG9yPlN0ZW5iZXJnLCBMLjwvYXV0aG9yPjxhdXRob3I+R29uemFsZXot
UGVyZXosIEYuPC9hdXRob3I+PGF1dGhvcj5Xcm9iZWwsIFMuPC9hdXRob3I+PGF1dGhvcj5Sb25j
aGksIEcuPC9hdXRob3I+PGF1dGhvcj5VZGluYSwgRS48L2F1dGhvcj48YXV0aG9yPlN1Z2FudW1h
LCBTLjwvYXV0aG9yPjxhdXRob3I+R2V1bmEsIFMuPC9hdXRob3I+PGF1dGhvcj5OYXZhcnJvLCBY
LjwvYXV0aG9yPjxhdXRob3I+RGFobGluLCBMLiBCLjwvYXV0aG9yPjxhdXRob3I+R3JvdGhlLCBD
LjwvYXV0aG9yPjxhdXRob3I+SGFhc3RlcnQtVGFsaW5pLCBLLjwvYXV0aG9yPjwvYXV0aG9ycz48
L2NvbnRyaWJ1dG9ycz48YXV0aC1hZGRyZXNzPkluc3RpdHV0ZSBvZiBOZXVyb2FuYXRvbXksIEhh
bm5vdmVyIE1lZGljYWwgU2Nob29sLCBIYW5ub3ZlciwgR2VybWFueSBhbmQgQ2VudGVyIGZvciBT
eXN0ZW1zIE5ldXJvc2NpZW5jZSAoWlNOKSwgSGFubm92ZXIsIEdlcm1hbnkuJiN4RDtEZXBhcnRt
ZW50IG9mIFRyYW5zbGF0aW9uYWwgTWVkaWNpbmUgLSBIYW5kIFN1cmdlcnksIEx1bmQgVW5pdmVy
c2l0eSwgU2thbmUgVW5pdmVyc2l0eSBIb3NwaXRhbCwgTWFsbW8sIFN3ZWRlbi4mI3hEO0RlcGFy
dG1lbnQgb2YgQ2VsbCBCaW9sb2d5LCBQaHlzaW9sb2d5LCBhbmQgSW1tdW5vbG9neSwgSW5zdGl0
dXRlIG9mIE5ldXJvc2NpZW5jZXMsIFVuaXZlcnNpdGF0IEF1dG9ub21hIGRlIEJhcmNlbG9uYSBh
bmQgQ0lCRVJORUQsIEJlbGxhdGVycmEsIFNwYWluLiYjeEQ7RGVwYXJ0bWVudCBvZiBDbGluaWNh
bCBhbmQgQmlvbG9naWNhbCBTY2llbmNlcywgYW5kIENhdmFsaWVyaSBPdHRvbGVuZ2hpIE5ldXJv
c2NpZW5jZSBJbnN0aXR1dGUsIFVuaXZlcnNpdHkgb2YgVHVyaW4sIFR1cmluLCBJdGFseS4mI3hE
O0RlcGFydG1lbnQgb2YgT3J0aG9wYWVkaWMgU3VyZ2VyeSwgS2FuYXphd2EgVW5pdmVyc2l0eSBI
b3NwaXRhbCwgS2FuYXphd2EsIEphcGFuLiYjeEQ7SW5zdGl0dXRlIG9mIE5ldXJvYW5hdG9teSwg
SGFubm92ZXIgTWVkaWNhbCBTY2hvb2wsIEhhbm5vdmVyLCBHZXJtYW55IGFuZCBDZW50ZXIgZm9y
IFN5c3RlbXMgTmV1cm9zY2llbmNlIChaU04pLCBIYW5ub3ZlciwgR2VybWFueS4gRWxlY3Ryb25p
YyBhZGRyZXNzOiBHcm90aGUuQ2xhdWRpYUBtaC1oYW5ub3Zlci5kZS48L2F1dGgtYWRkcmVzcz48
dGl0bGVzPjx0aXRsZT5DaGl0b3Nhbi1maWxtIGVuaGFuY2VkIGNoaXRvc2FuIG5lcnZlIGd1aWRl
cyBmb3IgbG9uZy1kaXN0YW5jZSByZWdlbmVyYXRpb24gb2YgcGVyaXBoZXJhbCBuZXJ2ZXM8L3Rp
dGxlPjxzZWNvbmRhcnktdGl0bGU+QmlvbWF0ZXJpYWxzPC9zZWNvbmRhcnktdGl0bGU+PC90aXRs
ZXM+PHBlcmlvZGljYWw+PGZ1bGwtdGl0bGU+QmlvbWF0ZXJpYWxzPC9mdWxsLXRpdGxlPjwvcGVy
aW9kaWNhbD48cGFnZXM+MzMtNTE8L3BhZ2VzPjx2b2x1bWU+NzY8L3ZvbHVtZT48ZWRpdGlvbj4y
MDE1MTAyMTwvZWRpdGlvbj48a2V5d29yZHM+PGtleXdvcmQ+QW5pbWFsczwva2V5d29yZD48a2V5
d29yZD5DaGl0b3Nhbi9waGFybWFjb2xvZ3kvKnRoZXJhcGV1dGljIHVzZTwva2V5d29yZD48a2V5
d29yZD5EaWFiZXRpYyBOZXVyb3BhdGhpZXMvKmRydWcgdGhlcmFweS9waHlzaW9wYXRob2xvZ3k8
L2tleXdvcmQ+PGtleXdvcmQ+TmVydmUgUmVnZW5lcmF0aW9uLypkcnVnIGVmZmVjdHM8L2tleXdv
cmQ+PGtleXdvcmQ+UmF0czwva2V5d29yZD48a2V5d29yZD5SYXRzLCBXaXN0YXI8L2tleXdvcmQ+
PGtleXdvcmQ+Q2hpdG9zYW4gZmlsbTwva2V5d29yZD48a2V5d29yZD5DaGl0b3NhbiBuZXJ2ZSBn
dWlkZTwva2V5d29yZD48a2V5d29yZD5EaWFiZXRpYyBjb25kaXRpb248L2tleXdvcmQ+PGtleXdv
cmQ+RnVuY3Rpb25hbCByZWNvdmVyeTwva2V5d29yZD48a2V5d29yZD5OZXJ2ZSBtb3JwaG9tZXRy
eTwva2V5d29yZD48a2V5d29yZD5SZWdlbmVyYXRpdmUgbWF0cml4PC9rZXl3b3JkPjwva2V5d29y
ZHM+PGRhdGVzPjx5ZWFyPjIwMTY8L3llYXI+PHB1Yi1kYXRlcz48ZGF0ZT5KYW48L2RhdGU+PC9w
dWItZGF0ZXM+PC9kYXRlcz48aXNibj4xODc4LTU5MDUgKEVsZWN0cm9uaWMpJiN4RDswMTQyLTk2
MTIgKExpbmtpbmcpPC9pc2JuPjxhY2Nlc3Npb24tbnVtPjI2NTE3NTYzPC9hY2Nlc3Npb24tbnVt
Pjx1cmxzPjxyZWxhdGVkLXVybHM+PHVybD5odHRwczovL3d3dy5uY2JpLm5sbS5uaWguZ292L3B1
Ym1lZC8yNjUxNzU2MzwvdXJsPjwvcmVsYXRlZC11cmxzPjwvdXJscz48ZWxlY3Ryb25pYy1yZXNv
dXJjZS1udW0+MTAuMTAxNi9qLmJpb21hdGVyaWFscy4yMDE1LjEwLjA0MDwvZWxlY3Ryb25pYy1y
ZXNvdXJjZS1udW0+PC9yZWNvcmQ+PC9DaXRlPjwvRW5kTm90ZT4A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llcjwvQXV0aG9yPjxZZWFyPjIwMTY8L1llYXI+PFJl
Y051bT41MjwvUmVjTnVtPjxEaXNwbGF5VGV4dD4oMTMpPC9EaXNwbGF5VGV4dD48cmVjb3JkPjxy
ZWMtbnVtYmVyPjUyPC9yZWMtbnVtYmVyPjxmb3JlaWduLWtleXM+PGtleSBhcHA9IkVOIiBkYi1p
ZD0iMnJyZnp6ZHZ5eHcwc3FlMmZ6a3B2ZGU4Mnp2ZXR4dGF0ZnphIiB0aW1lc3RhbXA9IjE2NDMw
MDIzMjEiPjUyPC9rZXk+PC9mb3JlaWduLWtleXM+PHJlZi10eXBlIG5hbWU9IkpvdXJuYWwgQXJ0
aWNsZSI+MTc8L3JlZi10eXBlPjxjb250cmlidXRvcnM+PGF1dGhvcnM+PGF1dGhvcj5NZXllciwg
Qy48L2F1dGhvcj48YXV0aG9yPlN0ZW5iZXJnLCBMLjwvYXV0aG9yPjxhdXRob3I+R29uemFsZXot
UGVyZXosIEYuPC9hdXRob3I+PGF1dGhvcj5Xcm9iZWwsIFMuPC9hdXRob3I+PGF1dGhvcj5Sb25j
aGksIEcuPC9hdXRob3I+PGF1dGhvcj5VZGluYSwgRS48L2F1dGhvcj48YXV0aG9yPlN1Z2FudW1h
LCBTLjwvYXV0aG9yPjxhdXRob3I+R2V1bmEsIFMuPC9hdXRob3I+PGF1dGhvcj5OYXZhcnJvLCBY
LjwvYXV0aG9yPjxhdXRob3I+RGFobGluLCBMLiBCLjwvYXV0aG9yPjxhdXRob3I+R3JvdGhlLCBD
LjwvYXV0aG9yPjxhdXRob3I+SGFhc3RlcnQtVGFsaW5pLCBLLjwvYXV0aG9yPjwvYXV0aG9ycz48
L2NvbnRyaWJ1dG9ycz48YXV0aC1hZGRyZXNzPkluc3RpdHV0ZSBvZiBOZXVyb2FuYXRvbXksIEhh
bm5vdmVyIE1lZGljYWwgU2Nob29sLCBIYW5ub3ZlciwgR2VybWFueSBhbmQgQ2VudGVyIGZvciBT
eXN0ZW1zIE5ldXJvc2NpZW5jZSAoWlNOKSwgSGFubm92ZXIsIEdlcm1hbnkuJiN4RDtEZXBhcnRt
ZW50IG9mIFRyYW5zbGF0aW9uYWwgTWVkaWNpbmUgLSBIYW5kIFN1cmdlcnksIEx1bmQgVW5pdmVy
c2l0eSwgU2thbmUgVW5pdmVyc2l0eSBIb3NwaXRhbCwgTWFsbW8sIFN3ZWRlbi4mI3hEO0RlcGFy
dG1lbnQgb2YgQ2VsbCBCaW9sb2d5LCBQaHlzaW9sb2d5LCBhbmQgSW1tdW5vbG9neSwgSW5zdGl0
dXRlIG9mIE5ldXJvc2NpZW5jZXMsIFVuaXZlcnNpdGF0IEF1dG9ub21hIGRlIEJhcmNlbG9uYSBh
bmQgQ0lCRVJORUQsIEJlbGxhdGVycmEsIFNwYWluLiYjeEQ7RGVwYXJ0bWVudCBvZiBDbGluaWNh
bCBhbmQgQmlvbG9naWNhbCBTY2llbmNlcywgYW5kIENhdmFsaWVyaSBPdHRvbGVuZ2hpIE5ldXJv
c2NpZW5jZSBJbnN0aXR1dGUsIFVuaXZlcnNpdHkgb2YgVHVyaW4sIFR1cmluLCBJdGFseS4mI3hE
O0RlcGFydG1lbnQgb2YgT3J0aG9wYWVkaWMgU3VyZ2VyeSwgS2FuYXphd2EgVW5pdmVyc2l0eSBI
b3NwaXRhbCwgS2FuYXphd2EsIEphcGFuLiYjeEQ7SW5zdGl0dXRlIG9mIE5ldXJvYW5hdG9teSwg
SGFubm92ZXIgTWVkaWNhbCBTY2hvb2wsIEhhbm5vdmVyLCBHZXJtYW55IGFuZCBDZW50ZXIgZm9y
IFN5c3RlbXMgTmV1cm9zY2llbmNlIChaU04pLCBIYW5ub3ZlciwgR2VybWFueS4gRWxlY3Ryb25p
YyBhZGRyZXNzOiBHcm90aGUuQ2xhdWRpYUBtaC1oYW5ub3Zlci5kZS48L2F1dGgtYWRkcmVzcz48
dGl0bGVzPjx0aXRsZT5DaGl0b3Nhbi1maWxtIGVuaGFuY2VkIGNoaXRvc2FuIG5lcnZlIGd1aWRl
cyBmb3IgbG9uZy1kaXN0YW5jZSByZWdlbmVyYXRpb24gb2YgcGVyaXBoZXJhbCBuZXJ2ZXM8L3Rp
dGxlPjxzZWNvbmRhcnktdGl0bGU+QmlvbWF0ZXJpYWxzPC9zZWNvbmRhcnktdGl0bGU+PC90aXRs
ZXM+PHBlcmlvZGljYWw+PGZ1bGwtdGl0bGU+QmlvbWF0ZXJpYWxzPC9mdWxsLXRpdGxlPjwvcGVy
aW9kaWNhbD48cGFnZXM+MzMtNTE8L3BhZ2VzPjx2b2x1bWU+NzY8L3ZvbHVtZT48ZWRpdGlvbj4y
MDE1MTAyMTwvZWRpdGlvbj48a2V5d29yZHM+PGtleXdvcmQ+QW5pbWFsczwva2V5d29yZD48a2V5
d29yZD5DaGl0b3Nhbi9waGFybWFjb2xvZ3kvKnRoZXJhcGV1dGljIHVzZTwva2V5d29yZD48a2V5
d29yZD5EaWFiZXRpYyBOZXVyb3BhdGhpZXMvKmRydWcgdGhlcmFweS9waHlzaW9wYXRob2xvZ3k8
L2tleXdvcmQ+PGtleXdvcmQ+TmVydmUgUmVnZW5lcmF0aW9uLypkcnVnIGVmZmVjdHM8L2tleXdv
cmQ+PGtleXdvcmQ+UmF0czwva2V5d29yZD48a2V5d29yZD5SYXRzLCBXaXN0YXI8L2tleXdvcmQ+
PGtleXdvcmQ+Q2hpdG9zYW4gZmlsbTwva2V5d29yZD48a2V5d29yZD5DaGl0b3NhbiBuZXJ2ZSBn
dWlkZTwva2V5d29yZD48a2V5d29yZD5EaWFiZXRpYyBjb25kaXRpb248L2tleXdvcmQ+PGtleXdv
cmQ+RnVuY3Rpb25hbCByZWNvdmVyeTwva2V5d29yZD48a2V5d29yZD5OZXJ2ZSBtb3JwaG9tZXRy
eTwva2V5d29yZD48a2V5d29yZD5SZWdlbmVyYXRpdmUgbWF0cml4PC9rZXl3b3JkPjwva2V5d29y
ZHM+PGRhdGVzPjx5ZWFyPjIwMTY8L3llYXI+PHB1Yi1kYXRlcz48ZGF0ZT5KYW48L2RhdGU+PC9w
dWItZGF0ZXM+PC9kYXRlcz48aXNibj4xODc4LTU5MDUgKEVsZWN0cm9uaWMpJiN4RDswMTQyLTk2
MTIgKExpbmtpbmcpPC9pc2JuPjxhY2Nlc3Npb24tbnVtPjI2NTE3NTYzPC9hY2Nlc3Npb24tbnVt
Pjx1cmxzPjxyZWxhdGVkLXVybHM+PHVybD5odHRwczovL3d3dy5uY2JpLm5sbS5uaWguZ292L3B1
Ym1lZC8yNjUxNzU2MzwvdXJsPjwvcmVsYXRlZC11cmxzPjwvdXJscz48ZWxlY3Ryb25pYy1yZXNv
dXJjZS1udW0+MTAuMTAxNi9qLmJpb21hdGVyaWFscy4yMDE1LjEwLjA0MDwvZWxlY3Ryb25pYy1y
ZXNvdXJjZS1udW0+PC9yZWNvcmQ+PC9DaXRlPjwvRW5kTm90ZT4A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13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62AEDE5C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6BA5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77F3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Heparin/chitosan scaffold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8B68" w14:textId="2E1D2636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c8L1llYXI+PFJlY051
bT41MzwvUmVjTnVtPjxEaXNwbGF5VGV4dD4oMTQpPC9EaXNwbGF5VGV4dD48cmVjb3JkPjxyZWMt
bnVtYmVyPjUzPC9yZWMtbnVtYmVyPjxmb3JlaWduLWtleXM+PGtleSBhcHA9IkVOIiBkYi1pZD0i
MnJyZnp6ZHZ5eHcwc3FlMmZ6a3B2ZGU4Mnp2ZXR4dGF0ZnphIiB0aW1lc3RhbXA9IjE2NDMwMDIz
NTUiPjUzPC9rZXk+PC9mb3JlaWduLWtleXM+PHJlZi10eXBlIG5hbWU9IkpvdXJuYWwgQXJ0aWNs
ZSI+MTc8L3JlZi10eXBlPjxjb250cmlidXRvcnM+PGF1dGhvcnM+PGF1dGhvcj5MaSwgRy48L2F1
dGhvcj48YXV0aG9yPlhpYW8sIFEuPC9hdXRob3I+PGF1dGhvcj5aaGFuZywgTC48L2F1dGhvcj48
YXV0aG9yPlpoYW8sIFkuPC9hdXRob3I+PGF1dGhvcj5ZYW5nLCBZLjwvYXV0aG9yPjwvYXV0aG9y
cz48L2NvbnRyaWJ1dG9ycz48YXV0aC1hZGRyZXNzPktleSBMYWJvcmF0b3J5IG9mIE5ldXJvcmVn
ZW5lcmF0aW9uIG9mIEppYW5nc3UgYW5kIE1pbmlzdHJ5IG9mIEVkdWNhdGlvbiwgTmFudG9uZyBV
bml2ZXJzaXR5LCAyMjYwMDEsIE5hbnRvbmcsIFBSIENoaW5hOyBUaGUgTmV1cmFsIFJlZ2VuZXJh
dGlvbiBDby1Jbm5vdmF0aW9uIENlbnRlciBvZiBKaWFuZ3N1IFByb3ZpbmNlLCAyMjYwMDEgTmFu
dG9uZywgUFIgQ2hpbmEuIEVsZWN0cm9uaWMgYWRkcmVzczogbGlndWljYWlAbnR1LmVkdS5jbi4m
I3hEO0RlcGFydG1lbnQgb2YgUGVkaWF0cmljcywgQWZmaWxpYXRlZCBIb3NwaXRhbCBvZiBOYW50
b25nIFVuaXZlcnNpdHksIDIyNjAwMSwgTmFudG9uZywgUFIgQ2hpbmEuJiN4RDtLZXkgTGFib3Jh
dG9yeSBvZiBOZXVyb3JlZ2VuZXJhdGlvbiBvZiBKaWFuZ3N1IGFuZCBNaW5pc3RyeSBvZiBFZHVj
YXRpb24sIE5hbnRvbmcgVW5pdmVyc2l0eSwgMjI2MDAxLCBOYW50b25nLCBQUiBDaGluYTsgVGhl
IE5ldXJhbCBSZWdlbmVyYXRpb24gQ28tSW5ub3ZhdGlvbiBDZW50ZXIgb2YgSmlhbmdzdSBQcm92
aW5jZSwgMjI2MDAxIE5hbnRvbmcsIFBSIENoaW5hLiYjeEQ7S2V5IExhYm9yYXRvcnkgb2YgTmV1
cm9yZWdlbmVyYXRpb24gb2YgSmlhbmdzdSBhbmQgTWluaXN0cnkgb2YgRWR1Y2F0aW9uLCBOYW50
b25nIFVuaXZlcnNpdHksIDIyNjAwMSwgTmFudG9uZywgUFIgQ2hpbmE7IFRoZSBOZXVyYWwgUmVn
ZW5lcmF0aW9uIENvLUlubm92YXRpb24gQ2VudGVyIG9mIEppYW5nc3UgUHJvdmluY2UsIDIyNjAw
MSBOYW50b25nLCBQUiBDaGluYS4gRWxlY3Ryb25pYyBhZGRyZXNzOiB5YW5neXVtQG50dS5lZHUu
Y24uPC9hdXRoLWFkZHJlc3M+PHRpdGxlcz48dGl0bGU+TmVydmUgZ3Jvd3RoIGZhY3RvciBsb2Fk
ZWQgaGVwYXJpbi9jaGl0b3NhbiBzY2FmZm9sZHMgZm9yIGFjY2VsZXJhdGluZyBwZXJpcGhlcmFs
IG5lcnZlIHJlZ2VuZXJhdGlvbjwvdGl0bGU+PHNlY29uZGFyeS10aXRsZT5DYXJib2h5ZHIgUG9s
eW08L3NlY29uZGFyeS10aXRsZT48L3RpdGxlcz48cGVyaW9kaWNhbD48ZnVsbC10aXRsZT5DYXJi
b2h5ZHIgUG9seW08L2Z1bGwtdGl0bGU+PC9wZXJpb2RpY2FsPjxwYWdlcz4zOS00OTwvcGFnZXM+
PHZvbHVtZT4xNzE8L3ZvbHVtZT48ZWRpdGlvbj4yMDE3MDUwMjwvZWRpdGlvbj48a2V5d29yZHM+
PGtleXdvcmQ+Q2VsbHMsIEN1bHR1cmVkPC9rZXl3b3JkPjxrZXl3b3JkPkNoaXRvc2FuLypjaGVt
aXN0cnk8L2tleXdvcmQ+PGtleXdvcmQ+SGVwYXJpbi8qY2hlbWlzdHJ5PC9rZXl3b3JkPjxrZXl3
b3JkPkh1bWFuczwva2V5d29yZD48a2V5d29yZD4qTmVydmUgUmVnZW5lcmF0aW9uPC9rZXl3b3Jk
PjxrZXl3b3JkPlBlcmlwaGVyYWwgTmVydmVzLypwaHlzaW9sb2d5PC9rZXl3b3JkPjxrZXl3b3Jk
PlNjaHdhbm4gQ2VsbHMvY3l0b2xvZ3k8L2tleXdvcmQ+PGtleXdvcmQ+VGlzc3VlIFNjYWZmb2xk
cy8qY2hlbWlzdHJ5LypzdGFuZGFyZHM8L2tleXdvcmQ+PGtleXdvcmQ+Q2hpdG9zYW48L2tleXdv
cmQ+PGtleXdvcmQ+SGVwYXJpbjwva2V5d29yZD48a2V5d29yZD5OZXJ2ZSBncm93dGggZmFjdG9y
PC9rZXl3b3JkPjxrZXl3b3JkPlBlcmlwaGVyYWwgbmVydmUgcmVnZW5lcmF0aW9uPC9rZXl3b3Jk
PjxrZXl3b3JkPlNjYWZmb2xkczwva2V5d29yZD48L2tleXdvcmRzPjxkYXRlcz48eWVhcj4yMDE3
PC95ZWFyPjxwdWItZGF0ZXM+PGRhdGU+U2VwIDE8L2RhdGU+PC9wdWItZGF0ZXM+PC9kYXRlcz48
aXNibj4xODc5LTEzNDQgKEVsZWN0cm9uaWMpJiN4RDswMTQ0LTg2MTcgKExpbmtpbmcpPC9pc2Ju
PjxhY2Nlc3Npb24tbnVtPjI4NTc4OTY5PC9hY2Nlc3Npb24tbnVtPjx1cmxzPjxyZWxhdGVkLXVy
bHM+PHVybD5odHRwczovL3d3dy5uY2JpLm5sbS5uaWguZ292L3B1Ym1lZC8yODU3ODk2OTwvdXJs
PjwvcmVsYXRlZC11cmxzPjwvdXJscz48ZWxlY3Ryb25pYy1yZXNvdXJjZS1udW0+MTAuMTAxNi9q
LmNhcmJwb2wuMjAxNy4wNS4wMDY8L2VsZWN0cm9uaWMtcmVzb3VyY2UtbnVtPjwvcmVjb3JkPjwv
Q2l0ZT48L0VuZE5vdGU+AG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c8L1llYXI+PFJlY051
bT41MzwvUmVjTnVtPjxEaXNwbGF5VGV4dD4oMTQpPC9EaXNwbGF5VGV4dD48cmVjb3JkPjxyZWMt
bnVtYmVyPjUzPC9yZWMtbnVtYmVyPjxmb3JlaWduLWtleXM+PGtleSBhcHA9IkVOIiBkYi1pZD0i
MnJyZnp6ZHZ5eHcwc3FlMmZ6a3B2ZGU4Mnp2ZXR4dGF0ZnphIiB0aW1lc3RhbXA9IjE2NDMwMDIz
NTUiPjUzPC9rZXk+PC9mb3JlaWduLWtleXM+PHJlZi10eXBlIG5hbWU9IkpvdXJuYWwgQXJ0aWNs
ZSI+MTc8L3JlZi10eXBlPjxjb250cmlidXRvcnM+PGF1dGhvcnM+PGF1dGhvcj5MaSwgRy48L2F1
dGhvcj48YXV0aG9yPlhpYW8sIFEuPC9hdXRob3I+PGF1dGhvcj5aaGFuZywgTC48L2F1dGhvcj48
YXV0aG9yPlpoYW8sIFkuPC9hdXRob3I+PGF1dGhvcj5ZYW5nLCBZLjwvYXV0aG9yPjwvYXV0aG9y
cz48L2NvbnRyaWJ1dG9ycz48YXV0aC1hZGRyZXNzPktleSBMYWJvcmF0b3J5IG9mIE5ldXJvcmVn
ZW5lcmF0aW9uIG9mIEppYW5nc3UgYW5kIE1pbmlzdHJ5IG9mIEVkdWNhdGlvbiwgTmFudG9uZyBV
bml2ZXJzaXR5LCAyMjYwMDEsIE5hbnRvbmcsIFBSIENoaW5hOyBUaGUgTmV1cmFsIFJlZ2VuZXJh
dGlvbiBDby1Jbm5vdmF0aW9uIENlbnRlciBvZiBKaWFuZ3N1IFByb3ZpbmNlLCAyMjYwMDEgTmFu
dG9uZywgUFIgQ2hpbmEuIEVsZWN0cm9uaWMgYWRkcmVzczogbGlndWljYWlAbnR1LmVkdS5jbi4m
I3hEO0RlcGFydG1lbnQgb2YgUGVkaWF0cmljcywgQWZmaWxpYXRlZCBIb3NwaXRhbCBvZiBOYW50
b25nIFVuaXZlcnNpdHksIDIyNjAwMSwgTmFudG9uZywgUFIgQ2hpbmEuJiN4RDtLZXkgTGFib3Jh
dG9yeSBvZiBOZXVyb3JlZ2VuZXJhdGlvbiBvZiBKaWFuZ3N1IGFuZCBNaW5pc3RyeSBvZiBFZHVj
YXRpb24sIE5hbnRvbmcgVW5pdmVyc2l0eSwgMjI2MDAxLCBOYW50b25nLCBQUiBDaGluYTsgVGhl
IE5ldXJhbCBSZWdlbmVyYXRpb24gQ28tSW5ub3ZhdGlvbiBDZW50ZXIgb2YgSmlhbmdzdSBQcm92
aW5jZSwgMjI2MDAxIE5hbnRvbmcsIFBSIENoaW5hLiYjeEQ7S2V5IExhYm9yYXRvcnkgb2YgTmV1
cm9yZWdlbmVyYXRpb24gb2YgSmlhbmdzdSBhbmQgTWluaXN0cnkgb2YgRWR1Y2F0aW9uLCBOYW50
b25nIFVuaXZlcnNpdHksIDIyNjAwMSwgTmFudG9uZywgUFIgQ2hpbmE7IFRoZSBOZXVyYWwgUmVn
ZW5lcmF0aW9uIENvLUlubm92YXRpb24gQ2VudGVyIG9mIEppYW5nc3UgUHJvdmluY2UsIDIyNjAw
MSBOYW50b25nLCBQUiBDaGluYS4gRWxlY3Ryb25pYyBhZGRyZXNzOiB5YW5neXVtQG50dS5lZHUu
Y24uPC9hdXRoLWFkZHJlc3M+PHRpdGxlcz48dGl0bGU+TmVydmUgZ3Jvd3RoIGZhY3RvciBsb2Fk
ZWQgaGVwYXJpbi9jaGl0b3NhbiBzY2FmZm9sZHMgZm9yIGFjY2VsZXJhdGluZyBwZXJpcGhlcmFs
IG5lcnZlIHJlZ2VuZXJhdGlvbjwvdGl0bGU+PHNlY29uZGFyeS10aXRsZT5DYXJib2h5ZHIgUG9s
eW08L3NlY29uZGFyeS10aXRsZT48L3RpdGxlcz48cGVyaW9kaWNhbD48ZnVsbC10aXRsZT5DYXJi
b2h5ZHIgUG9seW08L2Z1bGwtdGl0bGU+PC9wZXJpb2RpY2FsPjxwYWdlcz4zOS00OTwvcGFnZXM+
PHZvbHVtZT4xNzE8L3ZvbHVtZT48ZWRpdGlvbj4yMDE3MDUwMjwvZWRpdGlvbj48a2V5d29yZHM+
PGtleXdvcmQ+Q2VsbHMsIEN1bHR1cmVkPC9rZXl3b3JkPjxrZXl3b3JkPkNoaXRvc2FuLypjaGVt
aXN0cnk8L2tleXdvcmQ+PGtleXdvcmQ+SGVwYXJpbi8qY2hlbWlzdHJ5PC9rZXl3b3JkPjxrZXl3
b3JkPkh1bWFuczwva2V5d29yZD48a2V5d29yZD4qTmVydmUgUmVnZW5lcmF0aW9uPC9rZXl3b3Jk
PjxrZXl3b3JkPlBlcmlwaGVyYWwgTmVydmVzLypwaHlzaW9sb2d5PC9rZXl3b3JkPjxrZXl3b3Jk
PlNjaHdhbm4gQ2VsbHMvY3l0b2xvZ3k8L2tleXdvcmQ+PGtleXdvcmQ+VGlzc3VlIFNjYWZmb2xk
cy8qY2hlbWlzdHJ5LypzdGFuZGFyZHM8L2tleXdvcmQ+PGtleXdvcmQ+Q2hpdG9zYW48L2tleXdv
cmQ+PGtleXdvcmQ+SGVwYXJpbjwva2V5d29yZD48a2V5d29yZD5OZXJ2ZSBncm93dGggZmFjdG9y
PC9rZXl3b3JkPjxrZXl3b3JkPlBlcmlwaGVyYWwgbmVydmUgcmVnZW5lcmF0aW9uPC9rZXl3b3Jk
PjxrZXl3b3JkPlNjYWZmb2xkczwva2V5d29yZD48L2tleXdvcmRzPjxkYXRlcz48eWVhcj4yMDE3
PC95ZWFyPjxwdWItZGF0ZXM+PGRhdGU+U2VwIDE8L2RhdGU+PC9wdWItZGF0ZXM+PC9kYXRlcz48
aXNibj4xODc5LTEzNDQgKEVsZWN0cm9uaWMpJiN4RDswMTQ0LTg2MTcgKExpbmtpbmcpPC9pc2Ju
PjxhY2Nlc3Npb24tbnVtPjI4NTc4OTY5PC9hY2Nlc3Npb24tbnVtPjx1cmxzPjxyZWxhdGVkLXVy
bHM+PHVybD5odHRwczovL3d3dy5uY2JpLm5sbS5uaWguZ292L3B1Ym1lZC8yODU3ODk2OTwvdXJs
PjwvcmVsYXRlZC11cmxzPjwvdXJscz48ZWxlY3Ryb25pYy1yZXNvdXJjZS1udW0+MTAuMTAxNi9q
LmNhcmJwb2wuMjAxNy4wNS4wMDY8L2VsZWN0cm9uaWMtcmVzb3VyY2UtbnVtPjwvcmVjb3JkPjwv
Q2l0ZT48L0VuZE5vdGU+AG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14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00308870" w14:textId="77777777" w:rsidTr="00F33902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577F" w14:textId="77777777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ion of coagulati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8871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 xml:space="preserve">Composite sponges containing alginate/carboxymethyl chitosan/ </w:t>
            </w:r>
            <w:proofErr w:type="spellStart"/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kangfux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20B5" w14:textId="3AE6C0CF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jE8L1llYXI+PFJlY051
bT44NDwvUmVjTnVtPjxEaXNwbGF5VGV4dD4oMTUpPC9EaXNwbGF5VGV4dD48cmVjb3JkPjxyZWMt
bnVtYmVyPjg0PC9yZWMtbnVtYmVyPjxmb3JlaWduLWtleXM+PGtleSBhcHA9IkVOIiBkYi1pZD0i
MnJyZnp6ZHZ5eHcwc3FlMmZ6a3B2ZGU4Mnp2ZXR4dGF0ZnphIiB0aW1lc3RhbXA9IjE2NDMwNTU0
OTAiPjg0PC9rZXk+PC9mb3JlaWduLWtleXM+PHJlZi10eXBlIG5hbWU9IkpvdXJuYWwgQXJ0aWNs
ZSI+MTc8L3JlZi10eXBlPjxjb250cmlidXRvcnM+PGF1dGhvcnM+PGF1dGhvcj5IZSwgWS48L2F1
dGhvcj48YXV0aG9yPlpoYW8sIFcuPC9hdXRob3I+PGF1dGhvcj5Eb25nLCBaLjwvYXV0aG9yPjxh
dXRob3I+SmksIFkuPC9hdXRob3I+PGF1dGhvcj5MaSwgTS48L2F1dGhvcj48YXV0aG9yPkhhbywg
WS48L2F1dGhvcj48YXV0aG9yPlpoYW5nLCBELjwvYXV0aG9yPjxhdXRob3I+WXVhbiwgQy48L2F1
dGhvcj48YXV0aG9yPkRlbmcsIEouPC9hdXRob3I+PGF1dGhvcj5aaGFvLCBQLjwvYXV0aG9yPjxh
dXRob3I+WmhvdSwgUS48L2F1dGhvcj48L2F1dGhvcnM+PC9jb250cmlidXRvcnM+PGF1dGgtYWRk
cmVzcz5TY2hvb2wgb2YgQmFzaWMgTWVkaWNpbmUsIFFpbmdkYW8gVW5pdmVyc2l0eSwgUWluZ2Rh
byAyNjYwNzEsIENoaW5hLiYjeEQ7SW5zdGl0dXRlIGZvciBUcmFuc2xhdGlvbmFsIE1lZGljaW5l
LCBEZXBhcnRtZW50IG9mIFN0b21hdG9sb2d5LCBUaGUgQWZmaWxpYXRlZCBIb3NwaXRhbCBvZiBR
aW5nZGFvIFVuaXZlcnNpdHksIFFpbmdkYW8gVW5pdmVyc2l0eSwgUWluZ2RhbyAyNjYwMDMsIENo
aW5hLiYjeEQ7SW5zdGl0dXRlIGZvciBUcmFuc2xhdGlvbmFsIE1lZGljaW5lLCBEZXBhcnRtZW50
IG9mIFN0b21hdG9sb2d5LCBUaGUgQWZmaWxpYXRlZCBIb3NwaXRhbCBvZiBRaW5nZGFvIFVuaXZl
cnNpdHksIFFpbmdkYW8gVW5pdmVyc2l0eSwgUWluZ2RhbyAyNjYwMDMsIENoaW5hOyBTY2hvb2wg
b2YgU3RvbWF0b2xvZ3ksIFFpbmdkYW8gVW5pdmVyc2l0eSwgUWluZ2RhbyAyNjYwMDMsIENoaW5h
LiYjeEQ7U3RhdGUgS2V5IExhYm9yYXRvcnkgb2YgQmlvYWN0aXZlIFNlYXdlZWQgU3Vic3RhbmNl
cywgUWluZ2RhbyBCcmlnaHQgTW9vbiBTZWF3ZWVkIEdyb3VwIENvLiBMdGQuLCBRaW5nZGFvIDI2
NjQwMCwgQ2hpbmEuJiN4RDtTY2hvb2wgb2YgQmFzaWMgTWVkaWNpbmUsIFFpbmdkYW8gVW5pdmVy
c2l0eSwgUWluZ2RhbyAyNjYwNzEsIENoaW5hLiBFbGVjdHJvbmljIGFkZHJlc3M6IHF5emhhb3Bl
bmdAc2luYS5jb20uJiN4RDtJbnN0aXR1dGUgZm9yIFRyYW5zbGF0aW9uYWwgTWVkaWNpbmUsIERl
cGFydG1lbnQgb2YgU3RvbWF0b2xvZ3ksIFRoZSBBZmZpbGlhdGVkIEhvc3BpdGFsIG9mIFFpbmdk
YW8gVW5pdmVyc2l0eSwgUWluZ2RhbyBVbml2ZXJzaXR5LCBRaW5nZGFvIDI2NjAwMywgQ2hpbmE7
IFNjaG9vbCBvZiBTdG9tYXRvbG9neSwgUWluZ2RhbyBVbml2ZXJzaXR5LCBRaW5nZGFvIDI2NjAw
MywgQ2hpbmEuIEVsZWN0cm9uaWMgYWRkcmVzczogcWlodWl6aG91QHFkdS5lZHUuY24uPC9hdXRo
LWFkZHJlc3M+PHRpdGxlcz48dGl0bGU+QSBiaW9kZWdyYWRhYmxlIGFudGliYWN0ZXJpYWwgYWxn
aW5hdGUvY2FyYm94eW1ldGh5bCBjaGl0b3Nhbi9LYW5nZnV4aW4gc3BvbmdlcyBmb3IgcHJvbW90
aW5nIGJsb29kIGNvYWd1bGF0aW9uIGFuZCBmdWxsLXRoaWNrbmVzcyB3b3VuZCBoZWFsaW5nPC90
aXRsZT48c2Vjb25kYXJ5LXRpdGxlPkludCBKIEJpb2wgTWFjcm9tb2w8L3NlY29uZGFyeS10aXRs
ZT48L3RpdGxlcz48cGVyaW9kaWNhbD48ZnVsbC10aXRsZT5JbnQgSiBCaW9sIE1hY3JvbW9sPC9m
dWxsLXRpdGxlPjwvcGVyaW9kaWNhbD48cGFnZXM+MTgyLTE5MjwvcGFnZXM+PHZvbHVtZT4xNjc8
L3ZvbHVtZT48ZWRpdGlvbj4yMDIwMTEyODwvZWRpdGlvbj48a2V5d29yZHM+PGtleXdvcmQ+QWxn
aW5hdGVzLypjaGVtaXN0cnk8L2tleXdvcmQ+PGtleXdvcmQ+QW50aS1CYWN0ZXJpYWwgQWdlbnRz
LypjaGVtaXN0cnkvKnBoYXJtYWNvbG9neTwva2V5d29yZD48a2V5d29yZD5BcXVhdGljIE9yZ2Fu
aXNtcy9jaGVtaXN0cnk8L2tleXdvcmQ+PGtleXdvcmQ+QmFuZGFnZXM8L2tleXdvcmQ+PGtleXdv
cmQ+QmlvZGVncmFkYXRpb24sIEVudmlyb25tZW50YWw8L2tleXdvcmQ+PGtleXdvcmQ+Qmxvb2Qg
Q29hZ3VsYXRpb24vKmRydWcgZWZmZWN0czwva2V5d29yZD48a2V5d29yZD5DZWxsIEFkaGVzaW9u
L2RydWcgZWZmZWN0czwva2V5d29yZD48a2V5d29yZD5DaGVtaWNhbCBQaGVub21lbmE8L2tleXdv
cmQ+PGtleXdvcmQ+Q2hpdG9zYW4vKmFuYWxvZ3MgJmFtcDsgZGVyaXZhdGl2ZXMvY2hlbWlzdHJ5
PC9rZXl3b3JkPjxrZXl3b3JkPkh1bWFuczwva2V5d29yZD48a2V5d29yZD5NYXRlcmlhIE1lZGlj
YS8qY2hlbWlzdHJ5PC9rZXl3b3JkPjxrZXl3b3JkPk1lY2hhbmljYWwgUGhlbm9tZW5hPC9rZXl3
b3JkPjxrZXl3b3JkPk1pY3JvYmlhbCBTZW5zaXRpdml0eSBUZXN0czwva2V5d29yZD48a2V5d29y
ZD5SaGVvbG9neTwva2V5d29yZD48a2V5d29yZD5TcGVjdHJ1bSBBbmFseXNpczwva2V5d29yZD48
a2V5d29yZD5Xb3VuZCBIZWFsaW5nLypkcnVnIGVmZmVjdHM8L2tleXdvcmQ+PGtleXdvcmQ+S2Fu
Z2Z1eGluPC9rZXl3b3JkPjxrZXl3b3JkPk1hcmluZSBwb2x5c2FjY2hhcmlkZTwva2V5d29yZD48
a2V5d29yZD5NdWx0aWZ1bmN0aW9uYWwgY29tcG9zaXRlIHNwb25nZXM8L2tleXdvcmQ+PGtleXdv
cmQ+V291bmQgaGVhbGluZzwva2V5d29yZD48L2tleXdvcmRzPjxkYXRlcz48eWVhcj4yMDIxPC95
ZWFyPjxwdWItZGF0ZXM+PGRhdGU+SmFuIDE1PC9kYXRlPjwvcHViLWRhdGVzPjwvZGF0ZXM+PGlz
Ym4+MTg3OS0wMDAzIChFbGVjdHJvbmljKSYjeEQ7MDE0MS04MTMwIChMaW5raW5nKTwvaXNibj48
YWNjZXNzaW9uLW51bT4zMzI1OTg0MjwvYWNjZXNzaW9uLW51bT48dXJscz48cmVsYXRlZC11cmxz
Pjx1cmw+aHR0cHM6Ly93d3cubmNiaS5ubG0ubmloLmdvdi9wdWJtZWQvMzMyNTk4NDI8L3VybD48
L3JlbGF0ZWQtdXJscz48L3VybHM+PGN1c3RvbTE+RGVjbGFyYXRpb24gb2YgY29tcGV0aW5nIGlu
dGVyZXN0IFRoZSBhdXRob3JzIGRlY2xhcmUgbm8gY29tcGV0aW5nIGZpbmFuY2lhbCBpbnRlcmVz
dC48L2N1c3RvbTE+PGVsZWN0cm9uaWMtcmVzb3VyY2UtbnVtPjEwLjEwMTYvai5pamJpb21hYy4y
MDIwLjExLjE2ODwvZWxlY3Ryb25pYy1yZXNvdXJjZS1udW0+PC9yZWNvcmQ+PC9DaXRlPjwvRW5k
Tm90ZT4A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jE8L1llYXI+PFJlY051
bT44NDwvUmVjTnVtPjxEaXNwbGF5VGV4dD4oMTUpPC9EaXNwbGF5VGV4dD48cmVjb3JkPjxyZWMt
bnVtYmVyPjg0PC9yZWMtbnVtYmVyPjxmb3JlaWduLWtleXM+PGtleSBhcHA9IkVOIiBkYi1pZD0i
MnJyZnp6ZHZ5eHcwc3FlMmZ6a3B2ZGU4Mnp2ZXR4dGF0ZnphIiB0aW1lc3RhbXA9IjE2NDMwNTU0
OTAiPjg0PC9rZXk+PC9mb3JlaWduLWtleXM+PHJlZi10eXBlIG5hbWU9IkpvdXJuYWwgQXJ0aWNs
ZSI+MTc8L3JlZi10eXBlPjxjb250cmlidXRvcnM+PGF1dGhvcnM+PGF1dGhvcj5IZSwgWS48L2F1
dGhvcj48YXV0aG9yPlpoYW8sIFcuPC9hdXRob3I+PGF1dGhvcj5Eb25nLCBaLjwvYXV0aG9yPjxh
dXRob3I+SmksIFkuPC9hdXRob3I+PGF1dGhvcj5MaSwgTS48L2F1dGhvcj48YXV0aG9yPkhhbywg
WS48L2F1dGhvcj48YXV0aG9yPlpoYW5nLCBELjwvYXV0aG9yPjxhdXRob3I+WXVhbiwgQy48L2F1
dGhvcj48YXV0aG9yPkRlbmcsIEouPC9hdXRob3I+PGF1dGhvcj5aaGFvLCBQLjwvYXV0aG9yPjxh
dXRob3I+WmhvdSwgUS48L2F1dGhvcj48L2F1dGhvcnM+PC9jb250cmlidXRvcnM+PGF1dGgtYWRk
cmVzcz5TY2hvb2wgb2YgQmFzaWMgTWVkaWNpbmUsIFFpbmdkYW8gVW5pdmVyc2l0eSwgUWluZ2Rh
byAyNjYwNzEsIENoaW5hLiYjeEQ7SW5zdGl0dXRlIGZvciBUcmFuc2xhdGlvbmFsIE1lZGljaW5l
LCBEZXBhcnRtZW50IG9mIFN0b21hdG9sb2d5LCBUaGUgQWZmaWxpYXRlZCBIb3NwaXRhbCBvZiBR
aW5nZGFvIFVuaXZlcnNpdHksIFFpbmdkYW8gVW5pdmVyc2l0eSwgUWluZ2RhbyAyNjYwMDMsIENo
aW5hLiYjeEQ7SW5zdGl0dXRlIGZvciBUcmFuc2xhdGlvbmFsIE1lZGljaW5lLCBEZXBhcnRtZW50
IG9mIFN0b21hdG9sb2d5LCBUaGUgQWZmaWxpYXRlZCBIb3NwaXRhbCBvZiBRaW5nZGFvIFVuaXZl
cnNpdHksIFFpbmdkYW8gVW5pdmVyc2l0eSwgUWluZ2RhbyAyNjYwMDMsIENoaW5hOyBTY2hvb2wg
b2YgU3RvbWF0b2xvZ3ksIFFpbmdkYW8gVW5pdmVyc2l0eSwgUWluZ2RhbyAyNjYwMDMsIENoaW5h
LiYjeEQ7U3RhdGUgS2V5IExhYm9yYXRvcnkgb2YgQmlvYWN0aXZlIFNlYXdlZWQgU3Vic3RhbmNl
cywgUWluZ2RhbyBCcmlnaHQgTW9vbiBTZWF3ZWVkIEdyb3VwIENvLiBMdGQuLCBRaW5nZGFvIDI2
NjQwMCwgQ2hpbmEuJiN4RDtTY2hvb2wgb2YgQmFzaWMgTWVkaWNpbmUsIFFpbmdkYW8gVW5pdmVy
c2l0eSwgUWluZ2RhbyAyNjYwNzEsIENoaW5hLiBFbGVjdHJvbmljIGFkZHJlc3M6IHF5emhhb3Bl
bmdAc2luYS5jb20uJiN4RDtJbnN0aXR1dGUgZm9yIFRyYW5zbGF0aW9uYWwgTWVkaWNpbmUsIERl
cGFydG1lbnQgb2YgU3RvbWF0b2xvZ3ksIFRoZSBBZmZpbGlhdGVkIEhvc3BpdGFsIG9mIFFpbmdk
YW8gVW5pdmVyc2l0eSwgUWluZ2RhbyBVbml2ZXJzaXR5LCBRaW5nZGFvIDI2NjAwMywgQ2hpbmE7
IFNjaG9vbCBvZiBTdG9tYXRvbG9neSwgUWluZ2RhbyBVbml2ZXJzaXR5LCBRaW5nZGFvIDI2NjAw
MywgQ2hpbmEuIEVsZWN0cm9uaWMgYWRkcmVzczogcWlodWl6aG91QHFkdS5lZHUuY24uPC9hdXRo
LWFkZHJlc3M+PHRpdGxlcz48dGl0bGU+QSBiaW9kZWdyYWRhYmxlIGFudGliYWN0ZXJpYWwgYWxn
aW5hdGUvY2FyYm94eW1ldGh5bCBjaGl0b3Nhbi9LYW5nZnV4aW4gc3BvbmdlcyBmb3IgcHJvbW90
aW5nIGJsb29kIGNvYWd1bGF0aW9uIGFuZCBmdWxsLXRoaWNrbmVzcyB3b3VuZCBoZWFsaW5nPC90
aXRsZT48c2Vjb25kYXJ5LXRpdGxlPkludCBKIEJpb2wgTWFjcm9tb2w8L3NlY29uZGFyeS10aXRs
ZT48L3RpdGxlcz48cGVyaW9kaWNhbD48ZnVsbC10aXRsZT5JbnQgSiBCaW9sIE1hY3JvbW9sPC9m
dWxsLXRpdGxlPjwvcGVyaW9kaWNhbD48cGFnZXM+MTgyLTE5MjwvcGFnZXM+PHZvbHVtZT4xNjc8
L3ZvbHVtZT48ZWRpdGlvbj4yMDIwMTEyODwvZWRpdGlvbj48a2V5d29yZHM+PGtleXdvcmQ+QWxn
aW5hdGVzLypjaGVtaXN0cnk8L2tleXdvcmQ+PGtleXdvcmQ+QW50aS1CYWN0ZXJpYWwgQWdlbnRz
LypjaGVtaXN0cnkvKnBoYXJtYWNvbG9neTwva2V5d29yZD48a2V5d29yZD5BcXVhdGljIE9yZ2Fu
aXNtcy9jaGVtaXN0cnk8L2tleXdvcmQ+PGtleXdvcmQ+QmFuZGFnZXM8L2tleXdvcmQ+PGtleXdv
cmQ+QmlvZGVncmFkYXRpb24sIEVudmlyb25tZW50YWw8L2tleXdvcmQ+PGtleXdvcmQ+Qmxvb2Qg
Q29hZ3VsYXRpb24vKmRydWcgZWZmZWN0czwva2V5d29yZD48a2V5d29yZD5DZWxsIEFkaGVzaW9u
L2RydWcgZWZmZWN0czwva2V5d29yZD48a2V5d29yZD5DaGVtaWNhbCBQaGVub21lbmE8L2tleXdv
cmQ+PGtleXdvcmQ+Q2hpdG9zYW4vKmFuYWxvZ3MgJmFtcDsgZGVyaXZhdGl2ZXMvY2hlbWlzdHJ5
PC9rZXl3b3JkPjxrZXl3b3JkPkh1bWFuczwva2V5d29yZD48a2V5d29yZD5NYXRlcmlhIE1lZGlj
YS8qY2hlbWlzdHJ5PC9rZXl3b3JkPjxrZXl3b3JkPk1lY2hhbmljYWwgUGhlbm9tZW5hPC9rZXl3
b3JkPjxrZXl3b3JkPk1pY3JvYmlhbCBTZW5zaXRpdml0eSBUZXN0czwva2V5d29yZD48a2V5d29y
ZD5SaGVvbG9neTwva2V5d29yZD48a2V5d29yZD5TcGVjdHJ1bSBBbmFseXNpczwva2V5d29yZD48
a2V5d29yZD5Xb3VuZCBIZWFsaW5nLypkcnVnIGVmZmVjdHM8L2tleXdvcmQ+PGtleXdvcmQ+S2Fu
Z2Z1eGluPC9rZXl3b3JkPjxrZXl3b3JkPk1hcmluZSBwb2x5c2FjY2hhcmlkZTwva2V5d29yZD48
a2V5d29yZD5NdWx0aWZ1bmN0aW9uYWwgY29tcG9zaXRlIHNwb25nZXM8L2tleXdvcmQ+PGtleXdv
cmQ+V291bmQgaGVhbGluZzwva2V5d29yZD48L2tleXdvcmRzPjxkYXRlcz48eWVhcj4yMDIxPC95
ZWFyPjxwdWItZGF0ZXM+PGRhdGU+SmFuIDE1PC9kYXRlPjwvcHViLWRhdGVzPjwvZGF0ZXM+PGlz
Ym4+MTg3OS0wMDAzIChFbGVjdHJvbmljKSYjeEQ7MDE0MS04MTMwIChMaW5raW5nKTwvaXNibj48
YWNjZXNzaW9uLW51bT4zMzI1OTg0MjwvYWNjZXNzaW9uLW51bT48dXJscz48cmVsYXRlZC11cmxz
Pjx1cmw+aHR0cHM6Ly93d3cubmNiaS5ubG0ubmloLmdvdi9wdWJtZWQvMzMyNTk4NDI8L3VybD48
L3JlbGF0ZWQtdXJscz48L3VybHM+PGN1c3RvbTE+RGVjbGFyYXRpb24gb2YgY29tcGV0aW5nIGlu
dGVyZXN0IFRoZSBhdXRob3JzIGRlY2xhcmUgbm8gY29tcGV0aW5nIGZpbmFuY2lhbCBpbnRlcmVz
dC48L2N1c3RvbTE+PGVsZWN0cm9uaWMtcmVzb3VyY2UtbnVtPjEwLjEwMTYvai5pamJpb21hYy4y
MDIwLjExLjE2ODwvZWxlY3Ryb25pYy1yZXNvdXJjZS1udW0+PC9yZWNvcmQ+PC9DaXRlPjwvRW5k
Tm90ZT4A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29151B76" w14:textId="77777777" w:rsidTr="00F33902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EB81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A442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Carboxymethyl chitosan sponges grafted with marine collagen pept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4B86" w14:textId="145BF233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ZzwvQXV0aG9yPjxZZWFyPjIwMjA8L1llYXI+PFJl
Y051bT44NTwvUmVjTnVtPjxEaXNwbGF5VGV4dD4oMTYpPC9EaXNwbGF5VGV4dD48cmVjb3JkPjxy
ZWMtbnVtYmVyPjg1PC9yZWMtbnVtYmVyPjxmb3JlaWduLWtleXM+PGtleSBhcHA9IkVOIiBkYi1p
ZD0iMnJyZnp6ZHZ5eHcwc3FlMmZ6a3B2ZGU4Mnp2ZXR4dGF0ZnphIiB0aW1lc3RhbXA9IjE2NDMw
NTU1MTciPjg1PC9rZXk+PC9mb3JlaWduLWtleXM+PHJlZi10eXBlIG5hbWU9IkpvdXJuYWwgQXJ0
aWNsZSI+MTc8L3JlZi10eXBlPjxjb250cmlidXRvcnM+PGF1dGhvcnM+PGF1dGhvcj5DaGVuZywg
WS48L2F1dGhvcj48YXV0aG9yPkx1LCBTLjwvYXV0aG9yPjxhdXRob3I+SHUsIFouPC9hdXRob3I+
PGF1dGhvcj5aaGFuZywgQi48L2F1dGhvcj48YXV0aG9yPkxpLCBTLjwvYXV0aG9yPjxhdXRob3I+
SG9uZywgUC48L2F1dGhvcj48L2F1dGhvcnM+PC9jb250cmlidXRvcnM+PGF1dGgtYWRkcmVzcz5E
ZXBhcnRtZW50IG9mIEFwcGxpZWQgQ2hlbWlzdHJ5LCBTY2hvb2wgb2YgQ2hlbWlzdHJ5IGFuZCBF
bnZpcm9ubWVudGFsIFNjaWVuY2UsIEd1YW5nZG9uZyBPY2VhbiBVbml2ZXJzaXR5LCBaaGFuamlh
bmcgNTI0MDg4LCBDaGluYS4mI3hEO0RlcGFydG1lbnQgb2YgQXBwbGllZCBDaGVtaXN0cnksIFNj
aG9vbCBvZiBDaGVtaXN0cnkgYW5kIEVudmlyb25tZW50YWwgU2NpZW5jZSwgR3Vhbmdkb25nIE9j
ZWFuIFVuaXZlcnNpdHksIFpoYW5qaWFuZyA1MjQwODgsIENoaW5hLiBFbGVjdHJvbmljIGFkZHJl
c3M6IGh1emhhbmdxeXhAMTI2LmNvbS4mI3hEO0NvbGxlZ2Ugb2YgRm9vZCBTY2llbmNlIGFuZCBU
ZWNobm9sb2d5LCBHdWFuZ2RvbmcgT2NlYW4gVW5pdmVyc2l0eSwgWmhhbmppYW5nIDUyNDA4OCwg
Q2hpbmEuIEVsZWN0cm9uaWMgYWRkcmVzczogaG9uZ3Blbmd6aGlnZG91QDE2My5jb20uPC9hdXRo
LWFkZHJlc3M+PHRpdGxlcz48dGl0bGU+TWFyaW5lIGNvbGxhZ2VuIHBlcHRpZGUgZ3JhZnRlZCBj
YXJib3h5bWV0aHlsIGNoaXRvc2FuOiBPcHRpbWl6YXRpb24gcHJlcGFyYXRpb24gYW5kIGNvYWd1
bGF0aW9uIGV2YWx1YXRpb248L3RpdGxlPjxzZWNvbmRhcnktdGl0bGU+SW50IEogQmlvbCBNYWNy
b21vbDwvc2Vjb25kYXJ5LXRpdGxlPjwvdGl0bGVzPjxwZXJpb2RpY2FsPjxmdWxsLXRpdGxlPklu
dCBKIEJpb2wgTWFjcm9tb2w8L2Z1bGwtdGl0bGU+PC9wZXJpb2RpY2FsPjxwYWdlcz4zOTUzLTM5
NjQ8L3BhZ2VzPjx2b2x1bWU+MTY0PC92b2x1bWU+PGVkaXRpb24+MjAyMDA5MDY8L2VkaXRpb24+
PGtleXdvcmRzPjxrZXl3b3JkPkFuaW1hbHM8L2tleXdvcmQ+PGtleXdvcmQ+QXF1YXRpYyBPcmdh
bmlzbXMvKmNoZW1pc3RyeTwva2V5d29yZD48a2V5d29yZD5CbG9vZCBDb2FndWxhdGlvbi9kcnVn
IGVmZmVjdHM8L2tleXdvcmQ+PGtleXdvcmQ+Qmxvb2QgQ29hZ3VsYXRpb24gVGVzdHM8L2tleXdv
cmQ+PGtleXdvcmQ+Q2hlbWljYWwgUGhlbm9tZW5hPC9rZXl3b3JkPjxrZXl3b3JkPkNoaXRvc2Fu
LyphbmFsb2dzICZhbXA7IGRlcml2YXRpdmVzL2NoZW1pc3RyeS9pc29sYXRpb24gJmFtcDsgcHVy
aWZpY2F0aW9uL3BoYXJtYWNvbG9neTwva2V5d29yZD48a2V5d29yZD5Db2xsYWdlbi8qY2hlbWlz
dHJ5PC9rZXl3b3JkPjxrZXl3b3JkPkZlbWFsZTwva2V5d29yZD48a2V5d29yZD5NYWxlPC9rZXl3
b3JkPjxrZXl3b3JkPlBlcHRpZGVzLypjaGVtaXN0cnk8L2tleXdvcmQ+PGtleXdvcmQ+UmFiYml0
czwva2V5d29yZD48a2V5d29yZD5TcGVjdHJ1bSBBbmFseXNpczwva2V5d29yZD48a2V5d29yZD5T
dHJ1Y3R1cmUtQWN0aXZpdHkgUmVsYXRpb25zaGlwPC9rZXl3b3JkPjxrZXl3b3JkPlRlbXBlcmF0
dXJlPC9rZXl3b3JkPjxrZXl3b3JkPkNhcmJveHltZXRoeWwgY2hpdG9zYW48L2tleXdvcmQ+PGtl
eXdvcmQ+Q29hZ3VsYXRpb248L2tleXdvcmQ+PGtleXdvcmQ+TWFyaW5lIGNvbGxhZ2VuIHBlcHRp
ZGU8L2tleXdvcmQ+PGtleXdvcmQ+T3B0aW1pemF0aW9uPC9rZXl3b3JkPjwva2V5d29yZHM+PGRh
dGVzPjx5ZWFyPjIwMjA8L3llYXI+PHB1Yi1kYXRlcz48ZGF0ZT5EZWMgMTwvZGF0ZT48L3B1Yi1k
YXRlcz48L2RhdGVzPjxpc2JuPjE4NzktMDAwMyAoRWxlY3Ryb25pYykmI3hEOzAxNDEtODEzMCAo
TGlua2luZyk8L2lzYm4+PGFjY2Vzc2lvbi1udW0+MzI4OTg1NDA8L2FjY2Vzc2lvbi1udW0+PHVy
bHM+PHJlbGF0ZWQtdXJscz48dXJsPmh0dHBzOi8vd3d3Lm5jYmkubmxtLm5paC5nb3YvcHVibWVk
LzMyODk4NTQwPC91cmw+PC9yZWxhdGVkLXVybHM+PC91cmxzPjxjdXN0b20xPkRlY2xhcmF0aW9u
IG9mIGNvbXBldGluZyBpbnRlcmVzdCBUaGUgYXV0aG9ycyBoYXZlIG5vIGNvbmZsaWN0IG9mIGlu
dGVyZXN0LjwvY3VzdG9tMT48ZWxlY3Ryb25pYy1yZXNvdXJjZS1udW0+MTAuMTAxNi9qLmlqYmlv
bWFjLjIwMjAuMDkuMDA2PC9lbGVjdHJvbmljLXJlc291cmNlLW51bT48L3JlY29yZD48L0NpdGU+
PC9FbmROb3RlPn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ZzwvQXV0aG9yPjxZZWFyPjIwMjA8L1llYXI+PFJl
Y051bT44NTwvUmVjTnVtPjxEaXNwbGF5VGV4dD4oMTYpPC9EaXNwbGF5VGV4dD48cmVjb3JkPjxy
ZWMtbnVtYmVyPjg1PC9yZWMtbnVtYmVyPjxmb3JlaWduLWtleXM+PGtleSBhcHA9IkVOIiBkYi1p
ZD0iMnJyZnp6ZHZ5eHcwc3FlMmZ6a3B2ZGU4Mnp2ZXR4dGF0ZnphIiB0aW1lc3RhbXA9IjE2NDMw
NTU1MTciPjg1PC9rZXk+PC9mb3JlaWduLWtleXM+PHJlZi10eXBlIG5hbWU9IkpvdXJuYWwgQXJ0
aWNsZSI+MTc8L3JlZi10eXBlPjxjb250cmlidXRvcnM+PGF1dGhvcnM+PGF1dGhvcj5DaGVuZywg
WS48L2F1dGhvcj48YXV0aG9yPkx1LCBTLjwvYXV0aG9yPjxhdXRob3I+SHUsIFouPC9hdXRob3I+
PGF1dGhvcj5aaGFuZywgQi48L2F1dGhvcj48YXV0aG9yPkxpLCBTLjwvYXV0aG9yPjxhdXRob3I+
SG9uZywgUC48L2F1dGhvcj48L2F1dGhvcnM+PC9jb250cmlidXRvcnM+PGF1dGgtYWRkcmVzcz5E
ZXBhcnRtZW50IG9mIEFwcGxpZWQgQ2hlbWlzdHJ5LCBTY2hvb2wgb2YgQ2hlbWlzdHJ5IGFuZCBF
bnZpcm9ubWVudGFsIFNjaWVuY2UsIEd1YW5nZG9uZyBPY2VhbiBVbml2ZXJzaXR5LCBaaGFuamlh
bmcgNTI0MDg4LCBDaGluYS4mI3hEO0RlcGFydG1lbnQgb2YgQXBwbGllZCBDaGVtaXN0cnksIFNj
aG9vbCBvZiBDaGVtaXN0cnkgYW5kIEVudmlyb25tZW50YWwgU2NpZW5jZSwgR3Vhbmdkb25nIE9j
ZWFuIFVuaXZlcnNpdHksIFpoYW5qaWFuZyA1MjQwODgsIENoaW5hLiBFbGVjdHJvbmljIGFkZHJl
c3M6IGh1emhhbmdxeXhAMTI2LmNvbS4mI3hEO0NvbGxlZ2Ugb2YgRm9vZCBTY2llbmNlIGFuZCBU
ZWNobm9sb2d5LCBHdWFuZ2RvbmcgT2NlYW4gVW5pdmVyc2l0eSwgWmhhbmppYW5nIDUyNDA4OCwg
Q2hpbmEuIEVsZWN0cm9uaWMgYWRkcmVzczogaG9uZ3Blbmd6aGlnZG91QDE2My5jb20uPC9hdXRo
LWFkZHJlc3M+PHRpdGxlcz48dGl0bGU+TWFyaW5lIGNvbGxhZ2VuIHBlcHRpZGUgZ3JhZnRlZCBj
YXJib3h5bWV0aHlsIGNoaXRvc2FuOiBPcHRpbWl6YXRpb24gcHJlcGFyYXRpb24gYW5kIGNvYWd1
bGF0aW9uIGV2YWx1YXRpb248L3RpdGxlPjxzZWNvbmRhcnktdGl0bGU+SW50IEogQmlvbCBNYWNy
b21vbDwvc2Vjb25kYXJ5LXRpdGxlPjwvdGl0bGVzPjxwZXJpb2RpY2FsPjxmdWxsLXRpdGxlPklu
dCBKIEJpb2wgTWFjcm9tb2w8L2Z1bGwtdGl0bGU+PC9wZXJpb2RpY2FsPjxwYWdlcz4zOTUzLTM5
NjQ8L3BhZ2VzPjx2b2x1bWU+MTY0PC92b2x1bWU+PGVkaXRpb24+MjAyMDA5MDY8L2VkaXRpb24+
PGtleXdvcmRzPjxrZXl3b3JkPkFuaW1hbHM8L2tleXdvcmQ+PGtleXdvcmQ+QXF1YXRpYyBPcmdh
bmlzbXMvKmNoZW1pc3RyeTwva2V5d29yZD48a2V5d29yZD5CbG9vZCBDb2FndWxhdGlvbi9kcnVn
IGVmZmVjdHM8L2tleXdvcmQ+PGtleXdvcmQ+Qmxvb2QgQ29hZ3VsYXRpb24gVGVzdHM8L2tleXdv
cmQ+PGtleXdvcmQ+Q2hlbWljYWwgUGhlbm9tZW5hPC9rZXl3b3JkPjxrZXl3b3JkPkNoaXRvc2Fu
LyphbmFsb2dzICZhbXA7IGRlcml2YXRpdmVzL2NoZW1pc3RyeS9pc29sYXRpb24gJmFtcDsgcHVy
aWZpY2F0aW9uL3BoYXJtYWNvbG9neTwva2V5d29yZD48a2V5d29yZD5Db2xsYWdlbi8qY2hlbWlz
dHJ5PC9rZXl3b3JkPjxrZXl3b3JkPkZlbWFsZTwva2V5d29yZD48a2V5d29yZD5NYWxlPC9rZXl3
b3JkPjxrZXl3b3JkPlBlcHRpZGVzLypjaGVtaXN0cnk8L2tleXdvcmQ+PGtleXdvcmQ+UmFiYml0
czwva2V5d29yZD48a2V5d29yZD5TcGVjdHJ1bSBBbmFseXNpczwva2V5d29yZD48a2V5d29yZD5T
dHJ1Y3R1cmUtQWN0aXZpdHkgUmVsYXRpb25zaGlwPC9rZXl3b3JkPjxrZXl3b3JkPlRlbXBlcmF0
dXJlPC9rZXl3b3JkPjxrZXl3b3JkPkNhcmJveHltZXRoeWwgY2hpdG9zYW48L2tleXdvcmQ+PGtl
eXdvcmQ+Q29hZ3VsYXRpb248L2tleXdvcmQ+PGtleXdvcmQ+TWFyaW5lIGNvbGxhZ2VuIHBlcHRp
ZGU8L2tleXdvcmQ+PGtleXdvcmQ+T3B0aW1pemF0aW9uPC9rZXl3b3JkPjwva2V5d29yZHM+PGRh
dGVzPjx5ZWFyPjIwMjA8L3llYXI+PHB1Yi1kYXRlcz48ZGF0ZT5EZWMgMTwvZGF0ZT48L3B1Yi1k
YXRlcz48L2RhdGVzPjxpc2JuPjE4NzktMDAwMyAoRWxlY3Ryb25pYykmI3hEOzAxNDEtODEzMCAo
TGlua2luZyk8L2lzYm4+PGFjY2Vzc2lvbi1udW0+MzI4OTg1NDA8L2FjY2Vzc2lvbi1udW0+PHVy
bHM+PHJlbGF0ZWQtdXJscz48dXJsPmh0dHBzOi8vd3d3Lm5jYmkubmxtLm5paC5nb3YvcHVibWVk
LzMyODk4NTQwPC91cmw+PC9yZWxhdGVkLXVybHM+PC91cmxzPjxjdXN0b20xPkRlY2xhcmF0aW9u
IG9mIGNvbXBldGluZyBpbnRlcmVzdCBUaGUgYXV0aG9ycyBoYXZlIG5vIGNvbmZsaWN0IG9mIGlu
dGVyZXN0LjwvY3VzdG9tMT48ZWxlY3Ryb25pYy1yZXNvdXJjZS1udW0+MTAuMTAxNi9qLmlqYmlv
bWFjLjIwMjAuMDkuMDA2PC9lbGVjdHJvbmljLXJlc291cmNlLW51bT48L3JlY29yZD48L0NpdGU+
PC9FbmROb3RlPn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16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5DA43B6D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5828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CBA6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Chitosan/diatom-</w:t>
            </w:r>
            <w:proofErr w:type="spellStart"/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biosilica</w:t>
            </w:r>
            <w:proofErr w:type="spellEnd"/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 xml:space="preserve"> aerog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655" w14:textId="1040AA2F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20&lt;/Year&gt;&lt;RecNum&gt;86&lt;/RecNum&gt;&lt;DisplayText&gt;(17)&lt;/DisplayText&gt;&lt;record&gt;&lt;rec-number&gt;86&lt;/rec-number&gt;&lt;foreign-keys&gt;&lt;key app="EN" db-id="2rrfzzdvyxw0sqe2fzkpvde82zvetxtatfza" timestamp="1643055539"&gt;86&lt;/key&gt;&lt;/foreign-keys&gt;&lt;ref-type name="Journal Article"&gt;17&lt;/ref-type&gt;&lt;contributors&gt;&lt;authors&gt;&lt;author&gt;Li, J.&lt;/author&gt;&lt;author&gt;Sun, X.&lt;/author&gt;&lt;author&gt;Zhang, K.&lt;/author&gt;&lt;author&gt;Yang, G.&lt;/author&gt;&lt;author&gt;Mu, Y.&lt;/author&gt;&lt;author&gt;Su, C.&lt;/author&gt;&lt;author&gt;Pang, J.&lt;/author&gt;&lt;author&gt;Chen, T.&lt;/author&gt;&lt;author&gt;Chen, X.&lt;/author&gt;&lt;author&gt;Feng, C.&lt;/author&gt;&lt;/authors&gt;&lt;/contributors&gt;&lt;auth-address&gt;College of Marine Life Science, Ocean University of China, Qingdao, 266000, China.&amp;#xD;Heze Institute for Food and Drug Control, Heze, 274000, China.&amp;#xD;Qingdao National Laboratory for Marine Science and Technology, Qingdao, 266000, China.&lt;/auth-address&gt;&lt;titles&gt;&lt;title&gt;Chitosan/Diatom-Biosilica Aerogel with Controlled Porous Structure for Rapid Hemostasis&lt;/title&gt;&lt;secondary-title&gt;Adv Healthc Mater&lt;/secondary-title&gt;&lt;/titles&gt;&lt;periodical&gt;&lt;full-title&gt;Adv Healthc Mater&lt;/full-title&gt;&lt;/periodical&gt;&lt;pages&gt;e2000951&lt;/pages&gt;&lt;volume&gt;9&lt;/volume&gt;&lt;number&gt;21&lt;/number&gt;&lt;edition&gt;20201001&lt;/edition&gt;&lt;keywords&gt;&lt;keyword&gt;Animals&lt;/keyword&gt;&lt;keyword&gt;*Chitosan/pharmacology&lt;/keyword&gt;&lt;keyword&gt;*Diatoms&lt;/keyword&gt;&lt;keyword&gt;Hemostasis&lt;/keyword&gt;&lt;keyword&gt;*Hemostatics/pharmacology&lt;/keyword&gt;&lt;keyword&gt;Porosity&lt;/keyword&gt;&lt;keyword&gt;Rats&lt;/keyword&gt;&lt;keyword&gt;*aerogels&lt;/keyword&gt;&lt;keyword&gt;*diatom-biosilica&lt;/keyword&gt;&lt;keyword&gt;*porous structures&lt;/keyword&gt;&lt;keyword&gt;*rapid hemostasis&lt;/keyword&gt;&lt;keyword&gt;*silanol groups&lt;/keyword&gt;&lt;/keywords&gt;&lt;dates&gt;&lt;year&gt;2020&lt;/year&gt;&lt;pub-dates&gt;&lt;date&gt;Nov&lt;/date&gt;&lt;/pub-dates&gt;&lt;/dates&gt;&lt;isbn&gt;2192-2659 (Electronic)&amp;#xD;2192-2640 (Linking)&lt;/isbn&gt;&lt;accession-num&gt;33006258&lt;/accession-num&gt;&lt;urls&gt;&lt;related-urls&gt;&lt;url&gt;https://www.ncbi.nlm.nih.gov/pubmed/33006258&lt;/url&gt;&lt;/related-urls&gt;&lt;/urls&gt;&lt;electronic-resource-num&gt;10.1002/adhm.202000951&lt;/electronic-resource-num&gt;&lt;/record&gt;&lt;/Cite&gt;&lt;/EndNote&gt;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282E2AAA" w14:textId="77777777" w:rsidTr="00F33902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A88E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0EE7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 xml:space="preserve">Chitosan/cellulose composite sponges with </w:t>
            </w:r>
            <w:proofErr w:type="spellStart"/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LiOH</w:t>
            </w:r>
            <w:proofErr w:type="spellEnd"/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/KOH/urea sol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7A0E" w14:textId="3858F3B8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48L0F1dGhvcj48WWVhcj4yMDIwPC9ZZWFyPjxSZWNO
dW0+ODc8L1JlY051bT48RGlzcGxheVRleHQ+KDE4KTwvRGlzcGxheVRleHQ+PHJlY29yZD48cmVj
LW51bWJlcj44NzwvcmVjLW51bWJlcj48Zm9yZWlnbi1rZXlzPjxrZXkgYXBwPSJFTiIgZGItaWQ9
IjJycmZ6emR2eXh3MHNxZTJmemtwdmRlODJ6dmV0eHRhdGZ6YSIgdGltZXN0YW1wPSIxNjQzMDU1
NTc0Ij44Nzwva2V5PjwvZm9yZWlnbi1rZXlzPjxyZWYtdHlwZSBuYW1lPSJKb3VybmFsIEFydGlj
bGUiPjE3PC9yZWYtdHlwZT48Y29udHJpYnV0b3JzPjxhdXRob3JzPjxhdXRob3I+RmFuLCBYLjwv
YXV0aG9yPjxhdXRob3I+TGksIFkuPC9hdXRob3I+PGF1dGhvcj5MaSwgTi48L2F1dGhvcj48YXV0
aG9yPldhbiwgRy48L2F1dGhvcj48YXV0aG9yPkFsaSwgTS4gQS48L2F1dGhvcj48YXV0aG9yPlRh
bmcsIEsuPC9hdXRob3I+PC9hdXRob3JzPjwvY29udHJpYnV0b3JzPjxhdXRoLWFkZHJlc3M+U2No
b29sIG9mIE1hdGVyaWFscyBTY2llbmNlIGFuZCBFbmdpbmVlcmluZywgWmhlbmd6aG91IFVuaXZl
cnNpdHksIFpoZW5nemhvdSA0NTAwMDEsIENoaW5hOyBEZXBhcnRtZW50IG9mIE9waHRoYWxtb2xv
Z3ksIFRoZSBGaXJzdCBBZmZpbGlhdGVkIEhvc3BpdGFsIG9mIFpoZW5nemhvdSBVbml2ZXJzaXR5
LCBaaGVuZ3pob3UgNDUwMDUyLCBDaGluYS4mI3hEO1NjaG9vbCBvZiBOdXJzaW5nIGFuZCBIZWFs
dGgsIFpoZW5nemhvdSBVbml2ZXJzaXR5LCBaaGVuZ3pob3UgNDUwMDAxLCBDaGluYS4mI3hEO1Nj
aG9vbCBvZiBFbnZpcm9ubWVudGFsIEVuZ2luZWVyaW5nIGFuZCBDaGVtaXN0cnksIEx1b3lhbmcg
SW5zdGl0dXRlIG9mIFNjaWVuY2UgYW5kIFRlY2hub2xvZ3ksIEx1b3lhbmcgNDcxMDIzLCBDaGlu
YS4mI3hEO0RlcGFydG1lbnQgb2YgT3BodGhhbG1vbG9neSwgVGhlIEZpcnN0IEFmZmlsaWF0ZWQg
SG9zcGl0YWwgb2YgWmhlbmd6aG91IFVuaXZlcnNpdHksIFpoZW5nemhvdSA0NTAwNTIsIENoaW5h
LiBFbGVjdHJvbmljIGFkZHJlc3M6IGZjY3dhbmdtNUB6enUuZWR1LmNuLiYjeEQ7U2Nob29sIG9m
IE1hdGVyaWFscyBTY2llbmNlIGFuZCBFbmdpbmVlcmluZywgWmhlbmd6aG91IFVuaXZlcnNpdHks
IFpoZW5nemhvdSA0NTAwMDEsIENoaW5hLiYjeEQ7U2Nob29sIG9mIE1hdGVyaWFscyBTY2llbmNl
IGFuZCBFbmdpbmVlcmluZywgWmhlbmd6aG91IFVuaXZlcnNpdHksIFpoZW5nemhvdSA0NTAwMDEs
IENoaW5hLiBFbGVjdHJvbmljIGFkZHJlc3M6IGt5dGFuZ3p6dUBob3RtYWlsLmNvbS48L2F1dGgt
YWRkcmVzcz48dGl0bGVzPjx0aXRsZT5SYXBpZCBoZW1vc3RhdGljIGNoaXRvc2FuL2NlbGx1bG9z
ZSBjb21wb3NpdGUgc3BvbmdlIGJ5IGFsa2FsaS91cmVhIG1ldGhvZCBmb3IgbWFzc2l2ZSBoYWVt
b3JyaGFnZTwvdGl0bGU+PHNlY29uZGFyeS10aXRsZT5JbnQgSiBCaW9sIE1hY3JvbW9sPC9zZWNv
bmRhcnktdGl0bGU+PC90aXRsZXM+PHBlcmlvZGljYWw+PGZ1bGwtdGl0bGU+SW50IEogQmlvbCBN
YWNyb21vbDwvZnVsbC10aXRsZT48L3BlcmlvZGljYWw+PHBhZ2VzPjI3NjktMjc3ODwvcGFnZXM+
PHZvbHVtZT4xNjQ8L3ZvbHVtZT48ZWRpdGlvbj4yMDIwMDgxMDwvZWRpdGlvbj48a2V5d29yZHM+
PGtleXdvcmQ+QW5pbWFsczwva2V5d29yZD48a2V5d29yZD5BbnRpLUluZmVjdGl2ZSBBZ2VudHMv
Y2hlbWlzdHJ5LypwaGFybWFjb2xvZ3k8L2tleXdvcmQ+PGtleXdvcmQ+Q2VsbHVsb3NlLypjaGVt
aXN0cnk8L2tleXdvcmQ+PGtleXdvcmQ+Q2hpdG9zYW4vY2hlbWlzdHJ5LypwaGFybWFjb2xvZ3k8
L2tleXdvcmQ+PGtleXdvcmQ+RGlzZWFzZSBNb2RlbHMsIEFuaW1hbDwva2V5d29yZD48a2V5d29y
ZD5Fc2NoZXJpY2hpYSBjb2xpL2RydWcgZWZmZWN0czwva2V5d29yZD48a2V5d29yZD5IZW1vcnJo
YWdlLypwcmV2ZW50aW9uICZhbXA7IGNvbnRyb2w8L2tleXdvcmQ+PGtleXdvcmQ+SGVtb3N0YXRp
Y3MvY2hlbWlzdHJ5LypwaGFybWFjb2xvZ3k8L2tleXdvcmQ+PGtleXdvcmQ+SHlkcm9waG9iaWMg
YW5kIEh5ZHJvcGhpbGljIEludGVyYWN0aW9uczwva2V5d29yZD48a2V5d29yZD5NaWNlPC9rZXl3
b3JkPjxrZXl3b3JkPk1pY3JvYmlhbCBTZW5zaXRpdml0eSBUZXN0czwva2V5d29yZD48a2V5d29y
ZD5Qb3Jvc2l0eTwva2V5d29yZD48a2V5d29yZD5Qc2V1ZG9tb25hcyBhZXJ1Z2lub3NhL2RydWcg
ZWZmZWN0czwva2V5d29yZD48a2V5d29yZD5SYXRzPC9rZXl3b3JkPjxrZXl3b3JkPlN0YXBoeWxv
Y29jY3VzIGF1cmV1cy9kcnVnIGVmZmVjdHM8L2tleXdvcmQ+PGtleXdvcmQ+Q2VsbHVsb3NlPC9r
ZXl3b3JkPjxrZXl3b3JkPkNoaXRvc2FuPC9rZXl3b3JkPjxrZXl3b3JkPkhlbW9zdGFzaXMgc3Bv
bmdlPC9rZXl3b3JkPjwva2V5d29yZHM+PGRhdGVzPjx5ZWFyPjIwMjA8L3llYXI+PHB1Yi1kYXRl
cz48ZGF0ZT5EZWMgMTwvZGF0ZT48L3B1Yi1kYXRlcz48L2RhdGVzPjxpc2JuPjE4NzktMDAwMyAo
RWxlY3Ryb25pYykmI3hEOzAxNDEtODEzMCAoTGlua2luZyk8L2lzYm4+PGFjY2Vzc2lvbi1udW0+
MzI3OTEyNzE8L2FjY2Vzc2lvbi1udW0+PHVybHM+PHJlbGF0ZWQtdXJscz48dXJsPmh0dHBzOi8v
d3d3Lm5jYmkubmxtLm5paC5nb3YvcHVibWVkLzMyNzkxMjcxPC91cmw+PC9yZWxhdGVkLXVybHM+
PC91cmxzPjxlbGVjdHJvbmljLXJlc291cmNlLW51bT4xMC4xMDE2L2ouaWpiaW9tYWMuMjAyMC4w
Ny4zMTI8L2VsZWN0cm9uaWMtcmVzb3VyY2UtbnVtPjwvcmVjb3JkPjwvQ2l0ZT48L0VuZE5vdGU+
AG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48L0F1dGhvcj48WWVhcj4yMDIwPC9ZZWFyPjxSZWNO
dW0+ODc8L1JlY051bT48RGlzcGxheVRleHQ+KDE4KTwvRGlzcGxheVRleHQ+PHJlY29yZD48cmVj
LW51bWJlcj44NzwvcmVjLW51bWJlcj48Zm9yZWlnbi1rZXlzPjxrZXkgYXBwPSJFTiIgZGItaWQ9
IjJycmZ6emR2eXh3MHNxZTJmemtwdmRlODJ6dmV0eHRhdGZ6YSIgdGltZXN0YW1wPSIxNjQzMDU1
NTc0Ij44Nzwva2V5PjwvZm9yZWlnbi1rZXlzPjxyZWYtdHlwZSBuYW1lPSJKb3VybmFsIEFydGlj
bGUiPjE3PC9yZWYtdHlwZT48Y29udHJpYnV0b3JzPjxhdXRob3JzPjxhdXRob3I+RmFuLCBYLjwv
YXV0aG9yPjxhdXRob3I+TGksIFkuPC9hdXRob3I+PGF1dGhvcj5MaSwgTi48L2F1dGhvcj48YXV0
aG9yPldhbiwgRy48L2F1dGhvcj48YXV0aG9yPkFsaSwgTS4gQS48L2F1dGhvcj48YXV0aG9yPlRh
bmcsIEsuPC9hdXRob3I+PC9hdXRob3JzPjwvY29udHJpYnV0b3JzPjxhdXRoLWFkZHJlc3M+U2No
b29sIG9mIE1hdGVyaWFscyBTY2llbmNlIGFuZCBFbmdpbmVlcmluZywgWmhlbmd6aG91IFVuaXZl
cnNpdHksIFpoZW5nemhvdSA0NTAwMDEsIENoaW5hOyBEZXBhcnRtZW50IG9mIE9waHRoYWxtb2xv
Z3ksIFRoZSBGaXJzdCBBZmZpbGlhdGVkIEhvc3BpdGFsIG9mIFpoZW5nemhvdSBVbml2ZXJzaXR5
LCBaaGVuZ3pob3UgNDUwMDUyLCBDaGluYS4mI3hEO1NjaG9vbCBvZiBOdXJzaW5nIGFuZCBIZWFs
dGgsIFpoZW5nemhvdSBVbml2ZXJzaXR5LCBaaGVuZ3pob3UgNDUwMDAxLCBDaGluYS4mI3hEO1Nj
aG9vbCBvZiBFbnZpcm9ubWVudGFsIEVuZ2luZWVyaW5nIGFuZCBDaGVtaXN0cnksIEx1b3lhbmcg
SW5zdGl0dXRlIG9mIFNjaWVuY2UgYW5kIFRlY2hub2xvZ3ksIEx1b3lhbmcgNDcxMDIzLCBDaGlu
YS4mI3hEO0RlcGFydG1lbnQgb2YgT3BodGhhbG1vbG9neSwgVGhlIEZpcnN0IEFmZmlsaWF0ZWQg
SG9zcGl0YWwgb2YgWmhlbmd6aG91IFVuaXZlcnNpdHksIFpoZW5nemhvdSA0NTAwNTIsIENoaW5h
LiBFbGVjdHJvbmljIGFkZHJlc3M6IGZjY3dhbmdtNUB6enUuZWR1LmNuLiYjeEQ7U2Nob29sIG9m
IE1hdGVyaWFscyBTY2llbmNlIGFuZCBFbmdpbmVlcmluZywgWmhlbmd6aG91IFVuaXZlcnNpdHks
IFpoZW5nemhvdSA0NTAwMDEsIENoaW5hLiYjeEQ7U2Nob29sIG9mIE1hdGVyaWFscyBTY2llbmNl
IGFuZCBFbmdpbmVlcmluZywgWmhlbmd6aG91IFVuaXZlcnNpdHksIFpoZW5nemhvdSA0NTAwMDEs
IENoaW5hLiBFbGVjdHJvbmljIGFkZHJlc3M6IGt5dGFuZ3p6dUBob3RtYWlsLmNvbS48L2F1dGgt
YWRkcmVzcz48dGl0bGVzPjx0aXRsZT5SYXBpZCBoZW1vc3RhdGljIGNoaXRvc2FuL2NlbGx1bG9z
ZSBjb21wb3NpdGUgc3BvbmdlIGJ5IGFsa2FsaS91cmVhIG1ldGhvZCBmb3IgbWFzc2l2ZSBoYWVt
b3JyaGFnZTwvdGl0bGU+PHNlY29uZGFyeS10aXRsZT5JbnQgSiBCaW9sIE1hY3JvbW9sPC9zZWNv
bmRhcnktdGl0bGU+PC90aXRsZXM+PHBlcmlvZGljYWw+PGZ1bGwtdGl0bGU+SW50IEogQmlvbCBN
YWNyb21vbDwvZnVsbC10aXRsZT48L3BlcmlvZGljYWw+PHBhZ2VzPjI3NjktMjc3ODwvcGFnZXM+
PHZvbHVtZT4xNjQ8L3ZvbHVtZT48ZWRpdGlvbj4yMDIwMDgxMDwvZWRpdGlvbj48a2V5d29yZHM+
PGtleXdvcmQ+QW5pbWFsczwva2V5d29yZD48a2V5d29yZD5BbnRpLUluZmVjdGl2ZSBBZ2VudHMv
Y2hlbWlzdHJ5LypwaGFybWFjb2xvZ3k8L2tleXdvcmQ+PGtleXdvcmQ+Q2VsbHVsb3NlLypjaGVt
aXN0cnk8L2tleXdvcmQ+PGtleXdvcmQ+Q2hpdG9zYW4vY2hlbWlzdHJ5LypwaGFybWFjb2xvZ3k8
L2tleXdvcmQ+PGtleXdvcmQ+RGlzZWFzZSBNb2RlbHMsIEFuaW1hbDwva2V5d29yZD48a2V5d29y
ZD5Fc2NoZXJpY2hpYSBjb2xpL2RydWcgZWZmZWN0czwva2V5d29yZD48a2V5d29yZD5IZW1vcnJo
YWdlLypwcmV2ZW50aW9uICZhbXA7IGNvbnRyb2w8L2tleXdvcmQ+PGtleXdvcmQ+SGVtb3N0YXRp
Y3MvY2hlbWlzdHJ5LypwaGFybWFjb2xvZ3k8L2tleXdvcmQ+PGtleXdvcmQ+SHlkcm9waG9iaWMg
YW5kIEh5ZHJvcGhpbGljIEludGVyYWN0aW9uczwva2V5d29yZD48a2V5d29yZD5NaWNlPC9rZXl3
b3JkPjxrZXl3b3JkPk1pY3JvYmlhbCBTZW5zaXRpdml0eSBUZXN0czwva2V5d29yZD48a2V5d29y
ZD5Qb3Jvc2l0eTwva2V5d29yZD48a2V5d29yZD5Qc2V1ZG9tb25hcyBhZXJ1Z2lub3NhL2RydWcg
ZWZmZWN0czwva2V5d29yZD48a2V5d29yZD5SYXRzPC9rZXl3b3JkPjxrZXl3b3JkPlN0YXBoeWxv
Y29jY3VzIGF1cmV1cy9kcnVnIGVmZmVjdHM8L2tleXdvcmQ+PGtleXdvcmQ+Q2VsbHVsb3NlPC9r
ZXl3b3JkPjxrZXl3b3JkPkNoaXRvc2FuPC9rZXl3b3JkPjxrZXl3b3JkPkhlbW9zdGFzaXMgc3Bv
bmdlPC9rZXl3b3JkPjwva2V5d29yZHM+PGRhdGVzPjx5ZWFyPjIwMjA8L3llYXI+PHB1Yi1kYXRl
cz48ZGF0ZT5EZWMgMTwvZGF0ZT48L3B1Yi1kYXRlcz48L2RhdGVzPjxpc2JuPjE4NzktMDAwMyAo
RWxlY3Ryb25pYykmI3hEOzAxNDEtODEzMCAoTGlua2luZyk8L2lzYm4+PGFjY2Vzc2lvbi1udW0+
MzI3OTEyNzE8L2FjY2Vzc2lvbi1udW0+PHVybHM+PHJlbGF0ZWQtdXJscz48dXJsPmh0dHBzOi8v
d3d3Lm5jYmkubmxtLm5paC5nb3YvcHVibWVkLzMyNzkxMjcxPC91cmw+PC9yZWxhdGVkLXVybHM+
PC91cmxzPjxlbGVjdHJvbmljLXJlc291cmNlLW51bT4xMC4xMDE2L2ouaWpiaW9tYWMuMjAyMC4w
Ny4zMTI8L2VsZWN0cm9uaWMtcmVzb3VyY2UtbnVtPjwvcmVjb3JkPjwvQ2l0ZT48L0VuZE5vdGU+
AG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18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44BF105A" w14:textId="77777777" w:rsidTr="00F3390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871A" w14:textId="77777777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ed therapy for malignancy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A948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Methylglyoxal-conjugated chitosan nanopartic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ED28" w14:textId="29477E58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rcmFiYXJ0aTwvQXV0aG9yPjxZZWFyPjIwMTQ8L1ll
YXI+PFJlY051bT45MDwvUmVjTnVtPjxEaXNwbGF5VGV4dD4oMTksIDIwKTwvRGlzcGxheVRleHQ+
PHJlY29yZD48cmVjLW51bWJlcj45MDwvcmVjLW51bWJlcj48Zm9yZWlnbi1rZXlzPjxrZXkgYXBw
PSJFTiIgZGItaWQ9IjJycmZ6emR2eXh3MHNxZTJmemtwdmRlODJ6dmV0eHRhdGZ6YSIgdGltZXN0
YW1wPSIxNjQzMDU1NjQ4Ij45MDwva2V5PjwvZm9yZWlnbi1rZXlzPjxyZWYtdHlwZSBuYW1lPSJK
b3VybmFsIEFydGljbGUiPjE3PC9yZWYtdHlwZT48Y29udHJpYnV0b3JzPjxhdXRob3JzPjxhdXRo
b3I+Q2hha3JhYmFydGksIEEuPC9hdXRob3I+PGF1dGhvcj5UYWx1a2RhciwgRC48L2F1dGhvcj48
YXV0aG9yPlBhbCwgQS48L2F1dGhvcj48YXV0aG9yPlJheSwgTS48L2F1dGhvcj48L2F1dGhvcnM+
PC9jb250cmlidXRvcnM+PGF1dGgtYWRkcmVzcz5EZXB0LiBvZiBCaW9sb2dpY2FsIENoZW1pc3Ry
eSwgSW5kaWFuIEFzc29jaWF0aW9uIGZvciB0aGUgQ3VsdGl2YXRpb24gb2YgU2NpZW5jZSwgSmFk
YXZwdXIsIEtvbGthdGEgNzAwIDAzMiwgSW5kaWEuJiN4RDtEZXB0LiBvZiBCaW9waHlzaWNzLCBC
b3NlIEluc3RpdHV0ZSwgS29sa2F0YSA3MDAgMDU0LCBJbmRpYS4mI3hEO0RlcHQuIG9mIEJpb3Bo
eXNpY3MsIEJvc2UgSW5zdGl0dXRlLCBLb2xrYXRhIDcwMCAwNTQsIEluZGlhLiBFbGVjdHJvbmlj
IGFkZHJlc3M6IG1hbmp1cmF5QG1haWwuamNib3NlLmFjLmluLjwvYXV0aC1hZGRyZXNzPjx0aXRs
ZXM+PHRpdGxlPkltbXVub21vZHVsYXRpb24gb2YgbWFjcm9waGFnZXMgYnkgbWV0aHlsZ2x5b3hh
bCBjb25qdWdhdGVkIHdpdGggY2hpdG9zYW4gbmFub3BhcnRpY2xlcyBhZ2FpbnN0IFNhcmNvbWEt
MTgwIHR1bW9yIGluIG1pY2U8L3RpdGxlPjxzZWNvbmRhcnktdGl0bGU+Q2VsbCBJbW11bm9sPC9z
ZWNvbmRhcnktdGl0bGU+PC90aXRsZXM+PHBlcmlvZGljYWw+PGZ1bGwtdGl0bGU+Q2VsbCBJbW11
bm9sPC9mdWxsLXRpdGxlPjwvcGVyaW9kaWNhbD48cGFnZXM+MjctMzU8L3BhZ2VzPjx2b2x1bWU+
Mjg3PC92b2x1bWU+PG51bWJlcj4xPC9udW1iZXI+PGVkaXRpb24+MjAxMzEyMDg8L2VkaXRpb24+
PGtleXdvcmRzPjxrZXl3b3JkPkFuaW1hbHM8L2tleXdvcmQ+PGtleXdvcmQ+Q2VsbCBMaW5lLCBU
dW1vcjwva2V5d29yZD48a2V5d29yZD5DaGl0b3Nhbi8qYWRtaW5pc3RyYXRpb24gJmFtcDsgZG9z
YWdlL2NoZW1pc3RyeTwva2V5d29yZD48a2V5d29yZD5DeXRva2luZXMvbWV0YWJvbGlzbTwva2V5
d29yZD48a2V5d29yZD5DeXRvdG94aWNpdHksIEltbXVub2xvZ2ljL2RydWcgZWZmZWN0czwva2V5
d29yZD48a2V5d29yZD5GZW1hbGU8L2tleXdvcmQ+PGtleXdvcmQ+R2VuZSBFeHByZXNzaW9uIFJl
Z3VsYXRpb24sIE5lb3BsYXN0aWMvZHJ1ZyBlZmZlY3RzPC9rZXl3b3JkPjxrZXl3b3JkPkltbXVu
b21vZHVsYXRpb248L2tleXdvcmQ+PGtleXdvcmQ+TWFjcm9waGFnZXMvKmRydWcgZWZmZWN0cy9p
bW11bm9sb2d5PC9rZXl3b3JkPjxrZXl3b3JkPk1pY2U8L2tleXdvcmQ+PGtleXdvcmQ+TmFub3Bh
cnRpY2xlcy8qYWRtaW5pc3RyYXRpb24gJmFtcDsgZG9zYWdlL2NoZW1pc3RyeTwva2V5d29yZD48
a2V5d29yZD5OZW9wbGFzbSBUcmFuc3BsYW50YXRpb248L2tleXdvcmQ+PGtleXdvcmQ+Tml0cml0
ZXMvbWV0YWJvbGlzbTwva2V5d29yZD48a2V5d29yZD5QeXJ1dmFsZGVoeWRlLyphZG1pbmlzdHJh
dGlvbiAmYW1wOyBkb3NhZ2UvY2hlbWlzdHJ5PC9rZXl3b3JkPjxrZXl3b3JkPlNhcmNvbWEvaW1t
dW5vbG9neS8qdGhlcmFweTwva2V5d29yZD48a2V5d29yZD5TdXBlcm94aWRlcy9tZXRhYm9saXNt
PC9rZXl3b3JkPjxrZXl3b3JkPlRvbGwtTGlrZSBSZWNlcHRvciA0L2dlbmV0aWNzL21ldGFib2xp
c208L2tleXdvcmQ+PGtleXdvcmQ+VG9sbC1MaWtlIFJlY2VwdG9yIDkvZ2VuZXRpY3MvbWV0YWJv
bGlzbTwva2V5d29yZD48a2V5d29yZD5NYWNyb3BoYWdlPC9rZXl3b3JkPjxrZXl3b3JkPk5hbm8t
TUc8L2tleXdvcmQ+PGtleXdvcmQ+UmVhY3RpdmUgbml0cm9nZW4gc3BlY2llcyAoUk5TKTwva2V5
d29yZD48a2V5d29yZD5SZWFjdGl2ZSBveHlnZW4gc3BlY2llcyAoUk9TKTwva2V5d29yZD48a2V5
d29yZD5UdW1vcjwva2V5d29yZD48L2tleXdvcmRzPjxkYXRlcz48eWVhcj4yMDE0PC95ZWFyPjxw
dWItZGF0ZXM+PGRhdGU+SmFuPC9kYXRlPjwvcHViLWRhdGVzPjwvZGF0ZXM+PGlzYm4+MTA5MC0y
MTYzIChFbGVjdHJvbmljKSYjeEQ7MDAwOC04NzQ5IChMaW5raW5nKTwvaXNibj48YWNjZXNzaW9u
LW51bT4yNDM2ODE3OTwvYWNjZXNzaW9uLW51bT48dXJscz48cmVsYXRlZC11cmxzPjx1cmw+aHR0
cHM6Ly93d3cubmNiaS5ubG0ubmloLmdvdi9wdWJtZWQvMjQzNjgxNzk8L3VybD48L3JlbGF0ZWQt
dXJscz48L3VybHM+PGVsZWN0cm9uaWMtcmVzb3VyY2UtbnVtPjEwLjEwMTYvai5jZWxsaW1tLjIw
MTMuMTEuMDA2PC9lbGVjdHJvbmljLXJlc291cmNlLW51bT48L3JlY29yZD48L0NpdGU+PENpdGU+
PEF1dGhvcj5QYWw8L0F1dGhvcj48WWVhcj4yMDE1PC9ZZWFyPjxSZWNOdW0+OTE8L1JlY051bT48
cmVjb3JkPjxyZWMtbnVtYmVyPjkxPC9yZWMtbnVtYmVyPjxmb3JlaWduLWtleXM+PGtleSBhcHA9
IkVOIiBkYi1pZD0iMnJyZnp6ZHZ5eHcwc3FlMmZ6a3B2ZGU4Mnp2ZXR4dGF0ZnphIiB0aW1lc3Rh
bXA9IjE2NDMwNTU2NzciPjkxPC9rZXk+PC9mb3JlaWduLWtleXM+PHJlZi10eXBlIG5hbWU9Ikpv
dXJuYWwgQXJ0aWNsZSI+MTc8L3JlZi10eXBlPjxjb250cmlidXRvcnM+PGF1dGhvcnM+PGF1dGhv
cj5QYWwsIEEuPC9hdXRob3I+PGF1dGhvcj5UYWx1a2RhciwgRC48L2F1dGhvcj48YXV0aG9yPlJv
eSwgQS48L2F1dGhvcj48YXV0aG9yPlJheSwgUy48L2F1dGhvcj48YXV0aG9yPk1hbGxpY2ssIEEu
PC9hdXRob3I+PGF1dGhvcj5NYW5kYWwsIEMuPC9hdXRob3I+PGF1dGhvcj5SYXksIE0uPC9hdXRo
b3I+PC9hdXRob3JzPjwvY29udHJpYnV0b3JzPjxhdXRoLWFkZHJlc3M+RGVwYXJ0bWVudCBvZiBC
aW9waHlzaWNzLCBCb3NlIEluc3RpdHV0ZSwgS29sa2F0YSwgSW5kaWEuJiN4RDtEZXBhcnRtZW50
IG9mIEJpb2NoZW1pc3RyeSwgVW5pdmVyc2l0eSBvZiBDYWxjdXR0YSwgS29sa2F0YSwgSW5kaWEu
JiN4RDtDYW5jZXIgQmlvbG9neSBhbmQgSW5mbGFtbWF0b3J5IERpc29yZGVyIERpdmlzaW9uLCBD
b3VuY2lsIG9mIFNjaWVudGlmaWMgYW5kIEluZHVzdHJpYWwgUmVzZWFyY2ggKENTSVIpLUluZGlh
biBJbnN0aXR1dGUgb2YgQ2hlbWljYWwgQmlvbG9neSwgS29sa2F0YSwgSW5kaWEuPC9hdXRoLWFk
ZHJlc3M+PHRpdGxlcz48dGl0bGU+TmFub2ZhYnJpY2F0aW9uIG9mIG1ldGh5bGdseW94YWwgd2l0
aCBjaGl0b3NhbiBiaW9wb2x5bWVyOiBhIHBvdGVudGlhbCB0b29sIGZvciBlbmhhbmNlbWVudCBv
ZiBpdHMgYW50aWNhbmNlciBlZmZlY3Q8L3RpdGxlPjxzZWNvbmRhcnktdGl0bGU+SW50IEogTmFu
b21lZGljaW5lPC9zZWNvbmRhcnktdGl0bGU+PC90aXRsZXM+PHBlcmlvZGljYWw+PGZ1bGwtdGl0
bGU+SW50IEogTmFub21lZGljaW5lPC9mdWxsLXRpdGxlPjwvcGVyaW9kaWNhbD48cGFnZXM+MzQ5
OS01MTg8L3BhZ2VzPjx2b2x1bWU+MTA8L3ZvbHVtZT48ZWRpdGlvbj4yMDE1MDUxMjwvZWRpdGlv
bj48a2V5d29yZHM+PGtleXdvcmQ+QW5pbWFsczwva2V5d29yZD48a2V5d29yZD4qQW50aW5lb3Bs
YXN0aWMgQWdlbnRzL2NoZW1pc3RyeS90b3hpY2l0eTwva2V5d29yZD48a2V5d29yZD5DZWxsIExp
bmUsIFR1bW9yPC9rZXl3b3JkPjxrZXl3b3JkPkNlbGwgU3Vydml2YWwvZHJ1ZyBlZmZlY3RzPC9r
ZXl3b3JkPjxrZXl3b3JkPipDaGl0b3Nhbi9jaGVtaXN0cnkvdG94aWNpdHk8L2tleXdvcmQ+PGtl
eXdvcmQ+SHVtYW5zPC9rZXl3b3JkPjxrZXl3b3JkPk1pY2U8L2tleXdvcmQ+PGtleXdvcmQ+Kk5h
bm9wYXJ0aWNsZXMvY2hlbWlzdHJ5L3RveGljaXR5PC9rZXl3b3JkPjxrZXl3b3JkPk5hbm90ZWNo
bm9sb2d5PC9rZXl3b3JkPjxrZXl3b3JkPipQeXJ1dmFsZGVoeWRlL2NoZW1pc3RyeS90b3hpY2l0
eTwva2V5d29yZD48a2V5d29yZD5BNTQ5PC9rZXl3b3JkPjxrZXl3b3JkPkMyYzEyPC9rZXl3b3Jk
PjxrZXl3b3JkPkVhYzwva2V5d29yZD48a2V5d29yZD5IYmwtMTAwPC9rZXl3b3JkPjxrZXl3b3Jk
PmFudGljYW5jZXIgYWdlbnQ8L2tleXdvcmQ+PGtleXdvcmQ+YXBvcHRvc2lzPC9rZXl3b3JkPjxr
ZXl3b3JkPm5hbm8tbWV0aHlsZ2x5b3hhbDwva2V5d29yZD48a2V5d29yZD5zYXJjb21hLTE4MDwv
a2V5d29yZD48L2tleXdvcmRzPjxkYXRlcz48eWVhcj4yMDE1PC95ZWFyPjwvZGF0ZXM+PGlzYm4+
MTE3OC0yMDEzIChFbGVjdHJvbmljKSYjeEQ7MTE3Ni05MTE0IChMaW5raW5nKTwvaXNibj48YWNj
ZXNzaW9uLW51bT4yNTk5OTcxNDwvYWNjZXNzaW9uLW51bT48dXJscz48cmVsYXRlZC11cmxzPjx1
cmw+aHR0cHM6Ly93d3cubmNiaS5ubG0ubmloLmdvdi9wdWJtZWQvMjU5OTk3MTQ8L3VybD48L3Jl
bGF0ZWQtdXJscz48L3VybHM+PGN1c3RvbTI+UE1DNDQzNTI1MjwvY3VzdG9tMj48ZWxlY3Ryb25p
Yy1yZXNvdXJjZS1udW0+MTAuMjE0Ny9JSk4uUzc4Mjg0PC9lbGVjdHJvbmljLXJlc291cmNlLW51
bT48L3JlY29yZD48L0NpdGU+PC9FbmROb3RlPn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rcmFiYXJ0aTwvQXV0aG9yPjxZZWFyPjIwMTQ8L1ll
YXI+PFJlY051bT45MDwvUmVjTnVtPjxEaXNwbGF5VGV4dD4oMTksIDIwKTwvRGlzcGxheVRleHQ+
PHJlY29yZD48cmVjLW51bWJlcj45MDwvcmVjLW51bWJlcj48Zm9yZWlnbi1rZXlzPjxrZXkgYXBw
PSJFTiIgZGItaWQ9IjJycmZ6emR2eXh3MHNxZTJmemtwdmRlODJ6dmV0eHRhdGZ6YSIgdGltZXN0
YW1wPSIxNjQzMDU1NjQ4Ij45MDwva2V5PjwvZm9yZWlnbi1rZXlzPjxyZWYtdHlwZSBuYW1lPSJK
b3VybmFsIEFydGljbGUiPjE3PC9yZWYtdHlwZT48Y29udHJpYnV0b3JzPjxhdXRob3JzPjxhdXRo
b3I+Q2hha3JhYmFydGksIEEuPC9hdXRob3I+PGF1dGhvcj5UYWx1a2RhciwgRC48L2F1dGhvcj48
YXV0aG9yPlBhbCwgQS48L2F1dGhvcj48YXV0aG9yPlJheSwgTS48L2F1dGhvcj48L2F1dGhvcnM+
PC9jb250cmlidXRvcnM+PGF1dGgtYWRkcmVzcz5EZXB0LiBvZiBCaW9sb2dpY2FsIENoZW1pc3Ry
eSwgSW5kaWFuIEFzc29jaWF0aW9uIGZvciB0aGUgQ3VsdGl2YXRpb24gb2YgU2NpZW5jZSwgSmFk
YXZwdXIsIEtvbGthdGEgNzAwIDAzMiwgSW5kaWEuJiN4RDtEZXB0LiBvZiBCaW9waHlzaWNzLCBC
b3NlIEluc3RpdHV0ZSwgS29sa2F0YSA3MDAgMDU0LCBJbmRpYS4mI3hEO0RlcHQuIG9mIEJpb3Bo
eXNpY3MsIEJvc2UgSW5zdGl0dXRlLCBLb2xrYXRhIDcwMCAwNTQsIEluZGlhLiBFbGVjdHJvbmlj
IGFkZHJlc3M6IG1hbmp1cmF5QG1haWwuamNib3NlLmFjLmluLjwvYXV0aC1hZGRyZXNzPjx0aXRs
ZXM+PHRpdGxlPkltbXVub21vZHVsYXRpb24gb2YgbWFjcm9waGFnZXMgYnkgbWV0aHlsZ2x5b3hh
bCBjb25qdWdhdGVkIHdpdGggY2hpdG9zYW4gbmFub3BhcnRpY2xlcyBhZ2FpbnN0IFNhcmNvbWEt
MTgwIHR1bW9yIGluIG1pY2U8L3RpdGxlPjxzZWNvbmRhcnktdGl0bGU+Q2VsbCBJbW11bm9sPC9z
ZWNvbmRhcnktdGl0bGU+PC90aXRsZXM+PHBlcmlvZGljYWw+PGZ1bGwtdGl0bGU+Q2VsbCBJbW11
bm9sPC9mdWxsLXRpdGxlPjwvcGVyaW9kaWNhbD48cGFnZXM+MjctMzU8L3BhZ2VzPjx2b2x1bWU+
Mjg3PC92b2x1bWU+PG51bWJlcj4xPC9udW1iZXI+PGVkaXRpb24+MjAxMzEyMDg8L2VkaXRpb24+
PGtleXdvcmRzPjxrZXl3b3JkPkFuaW1hbHM8L2tleXdvcmQ+PGtleXdvcmQ+Q2VsbCBMaW5lLCBU
dW1vcjwva2V5d29yZD48a2V5d29yZD5DaGl0b3Nhbi8qYWRtaW5pc3RyYXRpb24gJmFtcDsgZG9z
YWdlL2NoZW1pc3RyeTwva2V5d29yZD48a2V5d29yZD5DeXRva2luZXMvbWV0YWJvbGlzbTwva2V5
d29yZD48a2V5d29yZD5DeXRvdG94aWNpdHksIEltbXVub2xvZ2ljL2RydWcgZWZmZWN0czwva2V5
d29yZD48a2V5d29yZD5GZW1hbGU8L2tleXdvcmQ+PGtleXdvcmQ+R2VuZSBFeHByZXNzaW9uIFJl
Z3VsYXRpb24sIE5lb3BsYXN0aWMvZHJ1ZyBlZmZlY3RzPC9rZXl3b3JkPjxrZXl3b3JkPkltbXVu
b21vZHVsYXRpb248L2tleXdvcmQ+PGtleXdvcmQ+TWFjcm9waGFnZXMvKmRydWcgZWZmZWN0cy9p
bW11bm9sb2d5PC9rZXl3b3JkPjxrZXl3b3JkPk1pY2U8L2tleXdvcmQ+PGtleXdvcmQ+TmFub3Bh
cnRpY2xlcy8qYWRtaW5pc3RyYXRpb24gJmFtcDsgZG9zYWdlL2NoZW1pc3RyeTwva2V5d29yZD48
a2V5d29yZD5OZW9wbGFzbSBUcmFuc3BsYW50YXRpb248L2tleXdvcmQ+PGtleXdvcmQ+Tml0cml0
ZXMvbWV0YWJvbGlzbTwva2V5d29yZD48a2V5d29yZD5QeXJ1dmFsZGVoeWRlLyphZG1pbmlzdHJh
dGlvbiAmYW1wOyBkb3NhZ2UvY2hlbWlzdHJ5PC9rZXl3b3JkPjxrZXl3b3JkPlNhcmNvbWEvaW1t
dW5vbG9neS8qdGhlcmFweTwva2V5d29yZD48a2V5d29yZD5TdXBlcm94aWRlcy9tZXRhYm9saXNt
PC9rZXl3b3JkPjxrZXl3b3JkPlRvbGwtTGlrZSBSZWNlcHRvciA0L2dlbmV0aWNzL21ldGFib2xp
c208L2tleXdvcmQ+PGtleXdvcmQ+VG9sbC1MaWtlIFJlY2VwdG9yIDkvZ2VuZXRpY3MvbWV0YWJv
bGlzbTwva2V5d29yZD48a2V5d29yZD5NYWNyb3BoYWdlPC9rZXl3b3JkPjxrZXl3b3JkPk5hbm8t
TUc8L2tleXdvcmQ+PGtleXdvcmQ+UmVhY3RpdmUgbml0cm9nZW4gc3BlY2llcyAoUk5TKTwva2V5
d29yZD48a2V5d29yZD5SZWFjdGl2ZSBveHlnZW4gc3BlY2llcyAoUk9TKTwva2V5d29yZD48a2V5
d29yZD5UdW1vcjwva2V5d29yZD48L2tleXdvcmRzPjxkYXRlcz48eWVhcj4yMDE0PC95ZWFyPjxw
dWItZGF0ZXM+PGRhdGU+SmFuPC9kYXRlPjwvcHViLWRhdGVzPjwvZGF0ZXM+PGlzYm4+MTA5MC0y
MTYzIChFbGVjdHJvbmljKSYjeEQ7MDAwOC04NzQ5IChMaW5raW5nKTwvaXNibj48YWNjZXNzaW9u
LW51bT4yNDM2ODE3OTwvYWNjZXNzaW9uLW51bT48dXJscz48cmVsYXRlZC11cmxzPjx1cmw+aHR0
cHM6Ly93d3cubmNiaS5ubG0ubmloLmdvdi9wdWJtZWQvMjQzNjgxNzk8L3VybD48L3JlbGF0ZWQt
dXJscz48L3VybHM+PGVsZWN0cm9uaWMtcmVzb3VyY2UtbnVtPjEwLjEwMTYvai5jZWxsaW1tLjIw
MTMuMTEuMDA2PC9lbGVjdHJvbmljLXJlc291cmNlLW51bT48L3JlY29yZD48L0NpdGU+PENpdGU+
PEF1dGhvcj5QYWw8L0F1dGhvcj48WWVhcj4yMDE1PC9ZZWFyPjxSZWNOdW0+OTE8L1JlY051bT48
cmVjb3JkPjxyZWMtbnVtYmVyPjkxPC9yZWMtbnVtYmVyPjxmb3JlaWduLWtleXM+PGtleSBhcHA9
IkVOIiBkYi1pZD0iMnJyZnp6ZHZ5eHcwc3FlMmZ6a3B2ZGU4Mnp2ZXR4dGF0ZnphIiB0aW1lc3Rh
bXA9IjE2NDMwNTU2NzciPjkxPC9rZXk+PC9mb3JlaWduLWtleXM+PHJlZi10eXBlIG5hbWU9Ikpv
dXJuYWwgQXJ0aWNsZSI+MTc8L3JlZi10eXBlPjxjb250cmlidXRvcnM+PGF1dGhvcnM+PGF1dGhv
cj5QYWwsIEEuPC9hdXRob3I+PGF1dGhvcj5UYWx1a2RhciwgRC48L2F1dGhvcj48YXV0aG9yPlJv
eSwgQS48L2F1dGhvcj48YXV0aG9yPlJheSwgUy48L2F1dGhvcj48YXV0aG9yPk1hbGxpY2ssIEEu
PC9hdXRob3I+PGF1dGhvcj5NYW5kYWwsIEMuPC9hdXRob3I+PGF1dGhvcj5SYXksIE0uPC9hdXRo
b3I+PC9hdXRob3JzPjwvY29udHJpYnV0b3JzPjxhdXRoLWFkZHJlc3M+RGVwYXJ0bWVudCBvZiBC
aW9waHlzaWNzLCBCb3NlIEluc3RpdHV0ZSwgS29sa2F0YSwgSW5kaWEuJiN4RDtEZXBhcnRtZW50
IG9mIEJpb2NoZW1pc3RyeSwgVW5pdmVyc2l0eSBvZiBDYWxjdXR0YSwgS29sa2F0YSwgSW5kaWEu
JiN4RDtDYW5jZXIgQmlvbG9neSBhbmQgSW5mbGFtbWF0b3J5IERpc29yZGVyIERpdmlzaW9uLCBD
b3VuY2lsIG9mIFNjaWVudGlmaWMgYW5kIEluZHVzdHJpYWwgUmVzZWFyY2ggKENTSVIpLUluZGlh
biBJbnN0aXR1dGUgb2YgQ2hlbWljYWwgQmlvbG9neSwgS29sa2F0YSwgSW5kaWEuPC9hdXRoLWFk
ZHJlc3M+PHRpdGxlcz48dGl0bGU+TmFub2ZhYnJpY2F0aW9uIG9mIG1ldGh5bGdseW94YWwgd2l0
aCBjaGl0b3NhbiBiaW9wb2x5bWVyOiBhIHBvdGVudGlhbCB0b29sIGZvciBlbmhhbmNlbWVudCBv
ZiBpdHMgYW50aWNhbmNlciBlZmZlY3Q8L3RpdGxlPjxzZWNvbmRhcnktdGl0bGU+SW50IEogTmFu
b21lZGljaW5lPC9zZWNvbmRhcnktdGl0bGU+PC90aXRsZXM+PHBlcmlvZGljYWw+PGZ1bGwtdGl0
bGU+SW50IEogTmFub21lZGljaW5lPC9mdWxsLXRpdGxlPjwvcGVyaW9kaWNhbD48cGFnZXM+MzQ5
OS01MTg8L3BhZ2VzPjx2b2x1bWU+MTA8L3ZvbHVtZT48ZWRpdGlvbj4yMDE1MDUxMjwvZWRpdGlv
bj48a2V5d29yZHM+PGtleXdvcmQ+QW5pbWFsczwva2V5d29yZD48a2V5d29yZD4qQW50aW5lb3Bs
YXN0aWMgQWdlbnRzL2NoZW1pc3RyeS90b3hpY2l0eTwva2V5d29yZD48a2V5d29yZD5DZWxsIExp
bmUsIFR1bW9yPC9rZXl3b3JkPjxrZXl3b3JkPkNlbGwgU3Vydml2YWwvZHJ1ZyBlZmZlY3RzPC9r
ZXl3b3JkPjxrZXl3b3JkPipDaGl0b3Nhbi9jaGVtaXN0cnkvdG94aWNpdHk8L2tleXdvcmQ+PGtl
eXdvcmQ+SHVtYW5zPC9rZXl3b3JkPjxrZXl3b3JkPk1pY2U8L2tleXdvcmQ+PGtleXdvcmQ+Kk5h
bm9wYXJ0aWNsZXMvY2hlbWlzdHJ5L3RveGljaXR5PC9rZXl3b3JkPjxrZXl3b3JkPk5hbm90ZWNo
bm9sb2d5PC9rZXl3b3JkPjxrZXl3b3JkPipQeXJ1dmFsZGVoeWRlL2NoZW1pc3RyeS90b3hpY2l0
eTwva2V5d29yZD48a2V5d29yZD5BNTQ5PC9rZXl3b3JkPjxrZXl3b3JkPkMyYzEyPC9rZXl3b3Jk
PjxrZXl3b3JkPkVhYzwva2V5d29yZD48a2V5d29yZD5IYmwtMTAwPC9rZXl3b3JkPjxrZXl3b3Jk
PmFudGljYW5jZXIgYWdlbnQ8L2tleXdvcmQ+PGtleXdvcmQ+YXBvcHRvc2lzPC9rZXl3b3JkPjxr
ZXl3b3JkPm5hbm8tbWV0aHlsZ2x5b3hhbDwva2V5d29yZD48a2V5d29yZD5zYXJjb21hLTE4MDwv
a2V5d29yZD48L2tleXdvcmRzPjxkYXRlcz48eWVhcj4yMDE1PC95ZWFyPjwvZGF0ZXM+PGlzYm4+
MTE3OC0yMDEzIChFbGVjdHJvbmljKSYjeEQ7MTE3Ni05MTE0IChMaW5raW5nKTwvaXNibj48YWNj
ZXNzaW9uLW51bT4yNTk5OTcxNDwvYWNjZXNzaW9uLW51bT48dXJscz48cmVsYXRlZC11cmxzPjx1
cmw+aHR0cHM6Ly93d3cubmNiaS5ubG0ubmloLmdvdi9wdWJtZWQvMjU5OTk3MTQ8L3VybD48L3Jl
bGF0ZWQtdXJscz48L3VybHM+PGN1c3RvbTI+UE1DNDQzNTI1MjwvY3VzdG9tMj48ZWxlY3Ryb25p
Yy1yZXNvdXJjZS1udW0+MTAuMjE0Ny9JSk4uUzc4Mjg0PC9lbGVjdHJvbmljLXJlc291cmNlLW51
bT48L3JlY29yZD48L0NpdGU+PC9FbmROb3RlPn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19, 20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5078AD62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35D1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8D0F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tos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5548" w14:textId="070C4B0A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11cmE8L0F1dGhvcj48WWVhcj4yMDAxPC9ZZWFyPjxS
ZWNOdW0+ODk8L1JlY051bT48RGlzcGxheVRleHQ+KDIxLCAyMik8L0Rpc3BsYXlUZXh0PjxyZWNv
cmQ+PHJlYy1udW1iZXI+ODk8L3JlYy1udW1iZXI+PGZvcmVpZ24ta2V5cz48a2V5IGFwcD0iRU4i
IGRiLWlkPSIycnJmenpkdnl4dzBzcWUyZnprcHZkZTgyenZldHh0YXRmemEiIHRpbWVzdGFtcD0i
MTY0MzA1NTYxNiI+ODk8L2tleT48L2ZvcmVpZ24ta2V5cz48cmVmLXR5cGUgbmFtZT0iSm91cm5h
bCBBcnRpY2xlIj4xNzwvcmVmLXR5cGU+PGNvbnRyaWJ1dG9ycz48YXV0aG9ycz48YXV0aG9yPktp
bXVyYSwgWS48L2F1dGhvcj48YXV0aG9yPlNhd2FpLCBOLjwvYXV0aG9yPjxhdXRob3I+T2t1ZGEs
IEguPC9hdXRob3I+PC9hdXRob3JzPjwvY29udHJpYnV0b3JzPjxhdXRoLWFkZHJlc3M+U2Vjb25k
IERlcGFydG1lbnQgb2YgTWVkaWNhbCBCaW9jaGVtaXN0cnksIFNjaG9vbCBvZiBNZWRpY2luZSwg
RWhpbWUgVW5pdmVyc2l0eSwgT25zZW4tZ3VuLCBKYXBhbi4geW9raW1AbS5laGltZS11LmFjLmpw
PC9hdXRoLWFkZHJlc3M+PHRpdGxlcz48dGl0bGU+QW50aXR1bW91ciBhY3Rpdml0eSBhbmQgYWR2
ZXJzZSByZWFjdGlvbnMgb2YgY29tYmluZWQgdHJlYXRtZW50IHdpdGggY2hpdG9zYW4gYW5kIGRv
eG9ydWJpY2luIGluIHR1bW91ci1iZWFyaW5nIG1pY2U8L3RpdGxlPjxzZWNvbmRhcnktdGl0bGU+
SiBQaGFybSBQaGFybWFjb2w8L3NlY29uZGFyeS10aXRsZT48L3RpdGxlcz48cGVyaW9kaWNhbD48
ZnVsbC10aXRsZT5KIFBoYXJtIFBoYXJtYWNvbDwvZnVsbC10aXRsZT48L3BlcmlvZGljYWw+PHBh
Z2VzPjEzNzMtODwvcGFnZXM+PHZvbHVtZT41Mzwvdm9sdW1lPjxudW1iZXI+MTA8L251bWJlcj48
a2V5d29yZHM+PGtleXdvcmQ+QW5pbWFsczwva2V5d29yZD48a2V5d29yZD5BbnRpYmlvdGljcywg
QW50aW5lb3BsYXN0aWMvYWR2ZXJzZSBlZmZlY3RzLyp0aGVyYXBldXRpYyB1c2U8L2tleXdvcmQ+
PGtleXdvcmQ+Qm9keSBXZWlnaHQvZHJ1ZyBlZmZlY3RzPC9rZXl3b3JkPjxrZXl3b3JkPkNoaXRp
bi9hZHZlcnNlIGVmZmVjdHMvYW5hbG9ncyAmYW1wOyBkZXJpdmF0aXZlcy8qdGhlcmFwZXV0aWMg
dXNlPC9rZXl3b3JkPjxrZXl3b3JkPkNoaXRvc2FuPC9rZXl3b3JkPjxrZXl3b3JkPkRveG9ydWJp
Y2luL2FkdmVyc2UgZWZmZWN0cy8qdGhlcmFwZXV0aWMgdXNlPC9rZXl3b3JkPjxrZXl3b3JkPklu
amVjdGlvbnMsIEludHJhcGVyaXRvbmVhbDwva2V5d29yZD48a2V5d29yZD5JbnRlc3RpbmFsIE11
Y29zYS9lbnp5bW9sb2d5PC9rZXl3b3JkPjxrZXl3b3JkPk1hbGU8L2tleXdvcmQ+PGtleXdvcmQ+
TWljZTwva2V5d29yZD48a2V5d29yZD5NaWNlLCBJbmJyZWQgSUNSPC9rZXl3b3JkPjxrZXl3b3Jk
Pk9yZ2FuIFNpemU8L2tleXdvcmQ+PGtleXdvcmQ+U2FyY29tYSAxODAvKmRydWcgdGhlcmFweTwv
a2V5d29yZD48a2V5d29yZD5TdWNyYXNlL21ldGFib2xpc208L2tleXdvcmQ+PC9rZXl3b3Jkcz48
ZGF0ZXM+PHllYXI+MjAwMTwveWVhcj48cHViLWRhdGVzPjxkYXRlPk9jdDwvZGF0ZT48L3B1Yi1k
YXRlcz48L2RhdGVzPjxpc2JuPjAwMjItMzU3MyAoUHJpbnQpJiN4RDswMDIyLTM1NzMgKExpbmtp
bmcpPC9pc2JuPjxhY2Nlc3Npb24tbnVtPjExNjk3NTQ1PC9hY2Nlc3Npb24tbnVtPjx1cmxzPjxy
ZWxhdGVkLXVybHM+PHVybD5odHRwczovL3d3dy5uY2JpLm5sbS5uaWguZ292L3B1Ym1lZC8xMTY5
NzU0NTwvdXJsPjwvcmVsYXRlZC11cmxzPjwvdXJscz48ZWxlY3Ryb25pYy1yZXNvdXJjZS1udW0+
MTAuMTIxMS8wMDIyMzU3MDExNzc3ODczPC9lbGVjdHJvbmljLXJlc291cmNlLW51bT48L3JlY29y
ZD48L0NpdGU+PENpdGU+PEF1dGhvcj5LaW11cmE8L0F1dGhvcj48WWVhcj4yMDAwPC9ZZWFyPjxS
ZWNOdW0+OTI8L1JlY051bT48cmVjb3JkPjxyZWMtbnVtYmVyPjkyPC9yZWMtbnVtYmVyPjxmb3Jl
aWduLWtleXM+PGtleSBhcHA9IkVOIiBkYi1pZD0iMnJyZnp6ZHZ5eHcwc3FlMmZ6a3B2ZGU4Mnp2
ZXR4dGF0ZnphIiB0aW1lc3RhbXA9IjE2NDMwNTU3MDAiPjkyPC9rZXk+PC9mb3JlaWduLWtleXM+
PHJlZi10eXBlIG5hbWU9IkpvdXJuYWwgQXJ0aWNsZSI+MTc8L3JlZi10eXBlPjxjb250cmlidXRv
cnM+PGF1dGhvcnM+PGF1dGhvcj5LaW11cmEsIFkuPC9hdXRob3I+PGF1dGhvcj5Pbm95YW1hLCBN
LjwvYXV0aG9yPjxhdXRob3I+U2VyYSwgVC48L2F1dGhvcj48YXV0aG9yPk9rdWRhLCBILjwvYXV0
aG9yPjwvYXV0aG9ycz48L2NvbnRyaWJ1dG9ycz48YXV0aC1hZGRyZXNzPlNlY29uZCBEZXBhcnRt
ZW50IG9mIE1lZGljYWwgQmlvY2hlbWlzdHJ5LCBTY2hvb2wgb2YgTWVkaWNpbmUsIEVoaW1lIFVu
aXZlcnNpdHksIEphcGFuLiB5b2tpbUBtLmVoaW1lLXUuYWMuanA8L2F1dGgtYWRkcmVzcz48dGl0
bGVzPjx0aXRsZT5BbnRpdHVtb3VyIGFjdGl2aXR5IGFuZCBzaWRlIGVmZmVjdHMgb2YgY29tYmlu
ZWQgdHJlYXRtZW50IHdpdGggY2hpdG9zYW4gYW5kIGNpc3BsYXRpbiBpbiBzYXJjb21hIDE4MC1i
ZWFyaW5nIG1pY2U8L3RpdGxlPjxzZWNvbmRhcnktdGl0bGU+SiBQaGFybSBQaGFybWFjb2w8L3Nl
Y29uZGFyeS10aXRsZT48L3RpdGxlcz48cGVyaW9kaWNhbD48ZnVsbC10aXRsZT5KIFBoYXJtIFBo
YXJtYWNvbDwvZnVsbC10aXRsZT48L3BlcmlvZGljYWw+PHBhZ2VzPjg4My05MDwvcGFnZXM+PHZv
bHVtZT41Mjwvdm9sdW1lPjxudW1iZXI+NzwvbnVtYmVyPjxrZXl3b3Jkcz48a2V5d29yZD5BZG1p
bmlzdHJhdGlvbiwgT3JhbDwva2V5d29yZD48a2V5d29yZD5BbmltYWxzPC9rZXl3b3JkPjxrZXl3
b3JkPkFudGluZW9wbGFzdGljIENvbWJpbmVkIENoZW1vdGhlcmFweSBQcm90b2NvbHMvYWR2ZXJz
ZSBlZmZlY3RzLyp0aGVyYXBldXRpYyB1c2U8L2tleXdvcmQ+PGtleXdvcmQ+Q2hlbGF0aW5nIEFn
ZW50cy9hZG1pbmlzdHJhdGlvbiAmYW1wOyBkb3NhZ2UvYWR2ZXJzZSBlZmZlY3RzPC9rZXl3b3Jk
PjxrZXl3b3JkPkNoaXRpbi9hZG1pbmlzdHJhdGlvbiAmYW1wOyBkb3NhZ2UvYWR2ZXJzZSBlZmZl
Y3RzLyphbmFsb2dzICZhbXA7IGRlcml2YXRpdmVzPC9rZXl3b3JkPjxrZXl3b3JkPkNoaXRvc2Fu
PC9rZXl3b3JkPjxrZXl3b3JkPkNpc3BsYXRpbi9hZG1pbmlzdHJhdGlvbiAmYW1wOyBkb3NhZ2Uv
YWR2ZXJzZSBlZmZlY3RzPC9rZXl3b3JkPjxrZXl3b3JkPkRpc2Vhc2UgTW9kZWxzLCBBbmltYWw8
L2tleXdvcmQ+PGtleXdvcmQ+SW5mdXNpb25zLCBQYXJlbnRlcmFsPC9rZXl3b3JkPjxrZXl3b3Jk
Pk1hbGU8L2tleXdvcmQ+PGtleXdvcmQ+TWljZTwva2V5d29yZD48a2V5d29yZD5NaWNlLCBJbmJy
ZWQgSUNSPC9rZXl3b3JkPjxrZXl3b3JkPlNhcmNvbWEgMTgwLypkcnVnIHRoZXJhcHk8L2tleXdv
cmQ+PC9rZXl3b3Jkcz48ZGF0ZXM+PHllYXI+MjAwMDwveWVhcj48cHViLWRhdGVzPjxkYXRlPkp1
bDwvZGF0ZT48L3B1Yi1kYXRlcz48L2RhdGVzPjxpc2JuPjAwMjItMzU3MyAoUHJpbnQpJiN4RDsw
MDIyLTM1NzMgKExpbmtpbmcpPC9pc2JuPjxhY2Nlc3Npb24tbnVtPjEwOTMzMTQwPC9hY2Nlc3Np
b24tbnVtPjx1cmxzPjxyZWxhdGVkLXVybHM+PHVybD5odHRwczovL3d3dy5uY2JpLm5sbS5uaWgu
Z292L3B1Ym1lZC8xMDkzMzE0MDwvdXJsPjwvcmVsYXRlZC11cmxzPjwvdXJscz48ZWxlY3Ryb25p
Yy1yZXNvdXJjZS1udW0+MTAuMTIxMS8wMDIyMzU3MDAxNzc0NTcwPC9lbGVjdHJvbmljLXJlc291
cmNlLW51bT48L3JlY29yZD48L0NpdGU+PC9FbmROb3RlPn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11cmE8L0F1dGhvcj48WWVhcj4yMDAxPC9ZZWFyPjxS
ZWNOdW0+ODk8L1JlY051bT48RGlzcGxheVRleHQ+KDIxLCAyMik8L0Rpc3BsYXlUZXh0PjxyZWNv
cmQ+PHJlYy1udW1iZXI+ODk8L3JlYy1udW1iZXI+PGZvcmVpZ24ta2V5cz48a2V5IGFwcD0iRU4i
IGRiLWlkPSIycnJmenpkdnl4dzBzcWUyZnprcHZkZTgyenZldHh0YXRmemEiIHRpbWVzdGFtcD0i
MTY0MzA1NTYxNiI+ODk8L2tleT48L2ZvcmVpZ24ta2V5cz48cmVmLXR5cGUgbmFtZT0iSm91cm5h
bCBBcnRpY2xlIj4xNzwvcmVmLXR5cGU+PGNvbnRyaWJ1dG9ycz48YXV0aG9ycz48YXV0aG9yPktp
bXVyYSwgWS48L2F1dGhvcj48YXV0aG9yPlNhd2FpLCBOLjwvYXV0aG9yPjxhdXRob3I+T2t1ZGEs
IEguPC9hdXRob3I+PC9hdXRob3JzPjwvY29udHJpYnV0b3JzPjxhdXRoLWFkZHJlc3M+U2Vjb25k
IERlcGFydG1lbnQgb2YgTWVkaWNhbCBCaW9jaGVtaXN0cnksIFNjaG9vbCBvZiBNZWRpY2luZSwg
RWhpbWUgVW5pdmVyc2l0eSwgT25zZW4tZ3VuLCBKYXBhbi4geW9raW1AbS5laGltZS11LmFjLmpw
PC9hdXRoLWFkZHJlc3M+PHRpdGxlcz48dGl0bGU+QW50aXR1bW91ciBhY3Rpdml0eSBhbmQgYWR2
ZXJzZSByZWFjdGlvbnMgb2YgY29tYmluZWQgdHJlYXRtZW50IHdpdGggY2hpdG9zYW4gYW5kIGRv
eG9ydWJpY2luIGluIHR1bW91ci1iZWFyaW5nIG1pY2U8L3RpdGxlPjxzZWNvbmRhcnktdGl0bGU+
SiBQaGFybSBQaGFybWFjb2w8L3NlY29uZGFyeS10aXRsZT48L3RpdGxlcz48cGVyaW9kaWNhbD48
ZnVsbC10aXRsZT5KIFBoYXJtIFBoYXJtYWNvbDwvZnVsbC10aXRsZT48L3BlcmlvZGljYWw+PHBh
Z2VzPjEzNzMtODwvcGFnZXM+PHZvbHVtZT41Mzwvdm9sdW1lPjxudW1iZXI+MTA8L251bWJlcj48
a2V5d29yZHM+PGtleXdvcmQ+QW5pbWFsczwva2V5d29yZD48a2V5d29yZD5BbnRpYmlvdGljcywg
QW50aW5lb3BsYXN0aWMvYWR2ZXJzZSBlZmZlY3RzLyp0aGVyYXBldXRpYyB1c2U8L2tleXdvcmQ+
PGtleXdvcmQ+Qm9keSBXZWlnaHQvZHJ1ZyBlZmZlY3RzPC9rZXl3b3JkPjxrZXl3b3JkPkNoaXRp
bi9hZHZlcnNlIGVmZmVjdHMvYW5hbG9ncyAmYW1wOyBkZXJpdmF0aXZlcy8qdGhlcmFwZXV0aWMg
dXNlPC9rZXl3b3JkPjxrZXl3b3JkPkNoaXRvc2FuPC9rZXl3b3JkPjxrZXl3b3JkPkRveG9ydWJp
Y2luL2FkdmVyc2UgZWZmZWN0cy8qdGhlcmFwZXV0aWMgdXNlPC9rZXl3b3JkPjxrZXl3b3JkPklu
amVjdGlvbnMsIEludHJhcGVyaXRvbmVhbDwva2V5d29yZD48a2V5d29yZD5JbnRlc3RpbmFsIE11
Y29zYS9lbnp5bW9sb2d5PC9rZXl3b3JkPjxrZXl3b3JkPk1hbGU8L2tleXdvcmQ+PGtleXdvcmQ+
TWljZTwva2V5d29yZD48a2V5d29yZD5NaWNlLCBJbmJyZWQgSUNSPC9rZXl3b3JkPjxrZXl3b3Jk
Pk9yZ2FuIFNpemU8L2tleXdvcmQ+PGtleXdvcmQ+U2FyY29tYSAxODAvKmRydWcgdGhlcmFweTwv
a2V5d29yZD48a2V5d29yZD5TdWNyYXNlL21ldGFib2xpc208L2tleXdvcmQ+PC9rZXl3b3Jkcz48
ZGF0ZXM+PHllYXI+MjAwMTwveWVhcj48cHViLWRhdGVzPjxkYXRlPk9jdDwvZGF0ZT48L3B1Yi1k
YXRlcz48L2RhdGVzPjxpc2JuPjAwMjItMzU3MyAoUHJpbnQpJiN4RDswMDIyLTM1NzMgKExpbmtp
bmcpPC9pc2JuPjxhY2Nlc3Npb24tbnVtPjExNjk3NTQ1PC9hY2Nlc3Npb24tbnVtPjx1cmxzPjxy
ZWxhdGVkLXVybHM+PHVybD5odHRwczovL3d3dy5uY2JpLm5sbS5uaWguZ292L3B1Ym1lZC8xMTY5
NzU0NTwvdXJsPjwvcmVsYXRlZC11cmxzPjwvdXJscz48ZWxlY3Ryb25pYy1yZXNvdXJjZS1udW0+
MTAuMTIxMS8wMDIyMzU3MDExNzc3ODczPC9lbGVjdHJvbmljLXJlc291cmNlLW51bT48L3JlY29y
ZD48L0NpdGU+PENpdGU+PEF1dGhvcj5LaW11cmE8L0F1dGhvcj48WWVhcj4yMDAwPC9ZZWFyPjxS
ZWNOdW0+OTI8L1JlY051bT48cmVjb3JkPjxyZWMtbnVtYmVyPjkyPC9yZWMtbnVtYmVyPjxmb3Jl
aWduLWtleXM+PGtleSBhcHA9IkVOIiBkYi1pZD0iMnJyZnp6ZHZ5eHcwc3FlMmZ6a3B2ZGU4Mnp2
ZXR4dGF0ZnphIiB0aW1lc3RhbXA9IjE2NDMwNTU3MDAiPjkyPC9rZXk+PC9mb3JlaWduLWtleXM+
PHJlZi10eXBlIG5hbWU9IkpvdXJuYWwgQXJ0aWNsZSI+MTc8L3JlZi10eXBlPjxjb250cmlidXRv
cnM+PGF1dGhvcnM+PGF1dGhvcj5LaW11cmEsIFkuPC9hdXRob3I+PGF1dGhvcj5Pbm95YW1hLCBN
LjwvYXV0aG9yPjxhdXRob3I+U2VyYSwgVC48L2F1dGhvcj48YXV0aG9yPk9rdWRhLCBILjwvYXV0
aG9yPjwvYXV0aG9ycz48L2NvbnRyaWJ1dG9ycz48YXV0aC1hZGRyZXNzPlNlY29uZCBEZXBhcnRt
ZW50IG9mIE1lZGljYWwgQmlvY2hlbWlzdHJ5LCBTY2hvb2wgb2YgTWVkaWNpbmUsIEVoaW1lIFVu
aXZlcnNpdHksIEphcGFuLiB5b2tpbUBtLmVoaW1lLXUuYWMuanA8L2F1dGgtYWRkcmVzcz48dGl0
bGVzPjx0aXRsZT5BbnRpdHVtb3VyIGFjdGl2aXR5IGFuZCBzaWRlIGVmZmVjdHMgb2YgY29tYmlu
ZWQgdHJlYXRtZW50IHdpdGggY2hpdG9zYW4gYW5kIGNpc3BsYXRpbiBpbiBzYXJjb21hIDE4MC1i
ZWFyaW5nIG1pY2U8L3RpdGxlPjxzZWNvbmRhcnktdGl0bGU+SiBQaGFybSBQaGFybWFjb2w8L3Nl
Y29uZGFyeS10aXRsZT48L3RpdGxlcz48cGVyaW9kaWNhbD48ZnVsbC10aXRsZT5KIFBoYXJtIFBo
YXJtYWNvbDwvZnVsbC10aXRsZT48L3BlcmlvZGljYWw+PHBhZ2VzPjg4My05MDwvcGFnZXM+PHZv
bHVtZT41Mjwvdm9sdW1lPjxudW1iZXI+NzwvbnVtYmVyPjxrZXl3b3Jkcz48a2V5d29yZD5BZG1p
bmlzdHJhdGlvbiwgT3JhbDwva2V5d29yZD48a2V5d29yZD5BbmltYWxzPC9rZXl3b3JkPjxrZXl3
b3JkPkFudGluZW9wbGFzdGljIENvbWJpbmVkIENoZW1vdGhlcmFweSBQcm90b2NvbHMvYWR2ZXJz
ZSBlZmZlY3RzLyp0aGVyYXBldXRpYyB1c2U8L2tleXdvcmQ+PGtleXdvcmQ+Q2hlbGF0aW5nIEFn
ZW50cy9hZG1pbmlzdHJhdGlvbiAmYW1wOyBkb3NhZ2UvYWR2ZXJzZSBlZmZlY3RzPC9rZXl3b3Jk
PjxrZXl3b3JkPkNoaXRpbi9hZG1pbmlzdHJhdGlvbiAmYW1wOyBkb3NhZ2UvYWR2ZXJzZSBlZmZl
Y3RzLyphbmFsb2dzICZhbXA7IGRlcml2YXRpdmVzPC9rZXl3b3JkPjxrZXl3b3JkPkNoaXRvc2Fu
PC9rZXl3b3JkPjxrZXl3b3JkPkNpc3BsYXRpbi9hZG1pbmlzdHJhdGlvbiAmYW1wOyBkb3NhZ2Uv
YWR2ZXJzZSBlZmZlY3RzPC9rZXl3b3JkPjxrZXl3b3JkPkRpc2Vhc2UgTW9kZWxzLCBBbmltYWw8
L2tleXdvcmQ+PGtleXdvcmQ+SW5mdXNpb25zLCBQYXJlbnRlcmFsPC9rZXl3b3JkPjxrZXl3b3Jk
Pk1hbGU8L2tleXdvcmQ+PGtleXdvcmQ+TWljZTwva2V5d29yZD48a2V5d29yZD5NaWNlLCBJbmJy
ZWQgSUNSPC9rZXl3b3JkPjxrZXl3b3JkPlNhcmNvbWEgMTgwLypkcnVnIHRoZXJhcHk8L2tleXdv
cmQ+PC9rZXl3b3Jkcz48ZGF0ZXM+PHllYXI+MjAwMDwveWVhcj48cHViLWRhdGVzPjxkYXRlPkp1
bDwvZGF0ZT48L3B1Yi1kYXRlcz48L2RhdGVzPjxpc2JuPjAwMjItMzU3MyAoUHJpbnQpJiN4RDsw
MDIyLTM1NzMgKExpbmtpbmcpPC9pc2JuPjxhY2Nlc3Npb24tbnVtPjEwOTMzMTQwPC9hY2Nlc3Np
b24tbnVtPjx1cmxzPjxyZWxhdGVkLXVybHM+PHVybD5odHRwczovL3d3dy5uY2JpLm5sbS5uaWgu
Z292L3B1Ym1lZC8xMDkzMzE0MDwvdXJsPjwvcmVsYXRlZC11cmxzPjwvdXJscz48ZWxlY3Ryb25p
Yy1yZXNvdXJjZS1udW0+MTAuMTIxMS8wMDIyMzU3MDAxNzc0NTcwPC9lbGVjdHJvbmljLXJlc291
cmNlLW51bT48L3JlY29yZD48L0NpdGU+PC9FbmROb3RlPn==
</w:fldData>
              </w:fldCha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21, 22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33902" w:rsidRPr="00F33902" w14:paraId="52D9902D" w14:textId="77777777" w:rsidTr="00F339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56C1" w14:textId="77777777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CEEE5" w14:textId="77777777" w:rsidR="00F33902" w:rsidRPr="00F33902" w:rsidRDefault="00F33902" w:rsidP="00F3390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3902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Low-molecular-weight chitosan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BDA6" w14:textId="7D50A401" w:rsidR="00F33902" w:rsidRPr="00F33902" w:rsidRDefault="00F33902" w:rsidP="00F33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eda&lt;/Author&gt;&lt;Year&gt;2004&lt;/Year&gt;&lt;RecNum&gt;93&lt;/RecNum&gt;&lt;DisplayText&gt;(23)&lt;/DisplayText&gt;&lt;record&gt;&lt;rec-number&gt;93&lt;/rec-number&gt;&lt;foreign-keys&gt;&lt;key app="EN" db-id="2rrfzzdvyxw0sqe2fzkpvde82zvetxtatfza" timestamp="1643055746"&gt;93&lt;/key&gt;&lt;/foreign-keys&gt;&lt;ref-type name="Journal Article"&gt;17&lt;/ref-type&gt;&lt;contributors&gt;&lt;authors&gt;&lt;author&gt;Maeda, Y.&lt;/author&gt;&lt;author&gt;Kimura, Y.&lt;/author&gt;&lt;/authors&gt;&lt;/contributors&gt;&lt;auth-address&gt;Laboratory of Maeda Kampo Medicine, Kure-city, Hiroshima 737-0889, Japan.&lt;/auth-address&gt;&lt;titles&gt;&lt;title&gt;Antitumor effects of various low-molecular-weight chitosans are due to increased natural killer activity of intestinal intraepithelial lymphocytes in sarcoma 180-bearing mice&lt;/title&gt;&lt;secondary-title&gt;J Nutr&lt;/secondary-title&gt;&lt;/titles&gt;&lt;periodical&gt;&lt;full-title&gt;J Nutr&lt;/full-title&gt;&lt;/periodical&gt;&lt;pages&gt;945-50&lt;/pages&gt;&lt;volume&gt;134&lt;/volume&gt;&lt;number&gt;4&lt;/number&gt;&lt;keywords&gt;&lt;keyword&gt;Adjuvants, Pharmaceutic/therapeutic use&lt;/keyword&gt;&lt;keyword&gt;Animals&lt;/keyword&gt;&lt;keyword&gt;Antineoplastic Agents/*therapeutic use&lt;/keyword&gt;&lt;keyword&gt;Body Weight&lt;/keyword&gt;&lt;keyword&gt;Chitin/administration &amp;amp; dosage/*analogs &amp;amp; derivatives/chemistry/*therapeutic use&lt;/keyword&gt;&lt;keyword&gt;Chitosan&lt;/keyword&gt;&lt;keyword&gt;Erythrocyte Count&lt;/keyword&gt;&lt;keyword&gt;Intestines/*immunology&lt;/keyword&gt;&lt;keyword&gt;Killer Cells, Natural/*immunology&lt;/keyword&gt;&lt;keyword&gt;Leukocyte Count&lt;/keyword&gt;&lt;keyword&gt;Mice&lt;/keyword&gt;&lt;keyword&gt;Molecular Weight&lt;/keyword&gt;&lt;keyword&gt;Organ Size&lt;/keyword&gt;&lt;keyword&gt;Sarcoma 180/*drug therapy/immunology/pathology&lt;/keyword&gt;&lt;keyword&gt;Solubility&lt;/keyword&gt;&lt;keyword&gt;Water&lt;/keyword&gt;&lt;/keywords&gt;&lt;dates&gt;&lt;year&gt;2004&lt;/year&gt;&lt;pub-dates&gt;&lt;date&gt;Apr&lt;/date&gt;&lt;/pub-dates&gt;&lt;/dates&gt;&lt;isbn&gt;0022-3166 (Print)&amp;#xD;0022-3166 (Linking)&lt;/isbn&gt;&lt;accession-num&gt;15051852&lt;/accession-num&gt;&lt;urls&gt;&lt;related-urls&gt;&lt;url&gt;https://www.ncbi.nlm.nih.gov/pubmed/15051852&lt;/url&gt;&lt;/related-urls&gt;&lt;/urls&gt;&lt;electronic-resource-num&gt;10.1093/jn/134.4.945&lt;/electronic-resource-num&gt;&lt;/record&gt;&lt;/Cite&gt;&lt;/EndNote&gt;</w:instrTex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33902">
              <w:rPr>
                <w:rFonts w:ascii="Times New Roman" w:hAnsi="Times New Roman" w:cs="Times New Roman"/>
                <w:noProof/>
                <w:sz w:val="24"/>
                <w:szCs w:val="24"/>
              </w:rPr>
              <w:t>(23)</w:t>
            </w:r>
            <w:r w:rsidRPr="00F3390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47087D7F" w14:textId="77777777" w:rsidR="00F33902" w:rsidRPr="00F33902" w:rsidRDefault="00F33902">
      <w:pPr>
        <w:rPr>
          <w:rFonts w:ascii="Times New Roman" w:hAnsi="Times New Roman" w:cs="Times New Roman"/>
        </w:rPr>
      </w:pPr>
    </w:p>
    <w:p w14:paraId="7BD5C4DF" w14:textId="602693AF" w:rsidR="00F33902" w:rsidRPr="00F33902" w:rsidRDefault="00F33902">
      <w:pPr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References</w:t>
      </w:r>
    </w:p>
    <w:p w14:paraId="1661CA1D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fldChar w:fldCharType="begin"/>
      </w:r>
      <w:r w:rsidRPr="00F33902">
        <w:rPr>
          <w:rFonts w:ascii="Times New Roman" w:hAnsi="Times New Roman" w:cs="Times New Roman"/>
        </w:rPr>
        <w:instrText xml:space="preserve"> ADDIN EN.REFLIST </w:instrText>
      </w:r>
      <w:r w:rsidRPr="00F33902">
        <w:rPr>
          <w:rFonts w:ascii="Times New Roman" w:hAnsi="Times New Roman" w:cs="Times New Roman"/>
        </w:rPr>
        <w:fldChar w:fldCharType="separate"/>
      </w:r>
      <w:r w:rsidRPr="00F33902">
        <w:rPr>
          <w:rFonts w:ascii="Times New Roman" w:hAnsi="Times New Roman" w:cs="Times New Roman"/>
        </w:rPr>
        <w:t>1.</w:t>
      </w:r>
      <w:r w:rsidRPr="00F33902">
        <w:rPr>
          <w:rFonts w:ascii="Times New Roman" w:hAnsi="Times New Roman" w:cs="Times New Roman"/>
        </w:rPr>
        <w:tab/>
        <w:t>Masood N, Ahmed R, Tariq M, Ahmed Z, Masoud MS, Ali I, et al. Silver nanoparticle impregnated chitosan-PEG hydrogel enhances wound healing in diabetes induced rabbits. Int J Pharm. 2019;559:23-36.</w:t>
      </w:r>
    </w:p>
    <w:p w14:paraId="30965522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2.</w:t>
      </w:r>
      <w:r w:rsidRPr="00F33902">
        <w:rPr>
          <w:rFonts w:ascii="Times New Roman" w:hAnsi="Times New Roman" w:cs="Times New Roman"/>
        </w:rPr>
        <w:tab/>
        <w:t>Baidamshina DR, Koroleva VA, Trizna EY, Pankova SM, Agafonova MN, Chirkova MN, et al. Anti-biofilm and wound-healing activity of chitosan-immobilized Ficin. Int J Biol Macromol. 2020;164:4205-17.</w:t>
      </w:r>
    </w:p>
    <w:p w14:paraId="02D094B7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3.</w:t>
      </w:r>
      <w:r w:rsidRPr="00F33902">
        <w:rPr>
          <w:rFonts w:ascii="Times New Roman" w:hAnsi="Times New Roman" w:cs="Times New Roman"/>
        </w:rPr>
        <w:tab/>
        <w:t>Hou B, Qi M, Sun J, Ai M, Ma X, Cai W, et al. Preparation, characterization and wound healing effect of vaccarin-chitosan nanoparticles. Int J Biol Macromol. 2020;165(Pt B):3169-79.</w:t>
      </w:r>
    </w:p>
    <w:p w14:paraId="1934EA14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4.</w:t>
      </w:r>
      <w:r w:rsidRPr="00F33902">
        <w:rPr>
          <w:rFonts w:ascii="Times New Roman" w:hAnsi="Times New Roman" w:cs="Times New Roman"/>
        </w:rPr>
        <w:tab/>
        <w:t>Abbas M, Hussain T, Arshad M, Ansari AR, Irshad A, Nisar J, et al. Wound healing potential of curcumin cross-linked chitosan/polyvinyl alcohol. Int J Biol Macromol. 2019;140:871-6.</w:t>
      </w:r>
    </w:p>
    <w:p w14:paraId="3925E5B3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5.</w:t>
      </w:r>
      <w:r w:rsidRPr="00F33902">
        <w:rPr>
          <w:rFonts w:ascii="Times New Roman" w:hAnsi="Times New Roman" w:cs="Times New Roman"/>
        </w:rPr>
        <w:tab/>
        <w:t>Shen T, Dai K, Yu Y, Wang J, Liu C. Sulfated chitosan rescues dysfunctional macrophages and accelerates wound healing in diabetic mice. Acta Biomater. 2020;117:192-203.</w:t>
      </w:r>
    </w:p>
    <w:p w14:paraId="02CEFFDE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lastRenderedPageBreak/>
        <w:t>6.</w:t>
      </w:r>
      <w:r w:rsidRPr="00F33902">
        <w:rPr>
          <w:rFonts w:ascii="Times New Roman" w:hAnsi="Times New Roman" w:cs="Times New Roman"/>
        </w:rPr>
        <w:tab/>
        <w:t>Alven S, Aderibigbe BA. Chitosan and Cellulose-Based Hydrogels for Wound Management. Int J Mol Sci. 2020;21(24).</w:t>
      </w:r>
    </w:p>
    <w:p w14:paraId="12D169A9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7.</w:t>
      </w:r>
      <w:r w:rsidRPr="00F33902">
        <w:rPr>
          <w:rFonts w:ascii="Times New Roman" w:hAnsi="Times New Roman" w:cs="Times New Roman"/>
        </w:rPr>
        <w:tab/>
        <w:t>Yuan J, Hou Q, Chen D, Zhong L, Dai X, Zhu Z, et al. Chitosan/LiCl composite scaffolds promote skin regeneration in full-thickness loss. Sci China Life Sci. 2020;63(4):552-62.</w:t>
      </w:r>
    </w:p>
    <w:p w14:paraId="411FEC1E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8.</w:t>
      </w:r>
      <w:r w:rsidRPr="00F33902">
        <w:rPr>
          <w:rFonts w:ascii="Times New Roman" w:hAnsi="Times New Roman" w:cs="Times New Roman"/>
        </w:rPr>
        <w:tab/>
        <w:t>Tao SC, Guo SC, Li M, Ke QF, Guo YP, Zhang CQ. Chitosan Wound Dressings Incorporating Exosomes Derived from MicroRNA-126-Overexpressing Synovium Mesenchymal Stem Cells Provide Sustained Release of Exosomes and Heal Full-Thickness Skin Defects in a Diabetic Rat Model. Stem Cells Transl Med. 2017;6(3):736-47.</w:t>
      </w:r>
    </w:p>
    <w:p w14:paraId="4A59ADC3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9.</w:t>
      </w:r>
      <w:r w:rsidRPr="00F33902">
        <w:rPr>
          <w:rFonts w:ascii="Times New Roman" w:hAnsi="Times New Roman" w:cs="Times New Roman"/>
        </w:rPr>
        <w:tab/>
        <w:t>Deepthi S, Nivedhitha Sundaram M, Deepti Kadavan J, Jayakumar R. Layered chitosan-collagen hydrogel/aligned PLLA nanofiber construct for flexor tendon regeneration. Carbohydr Polym. 2016;153:492-500.</w:t>
      </w:r>
    </w:p>
    <w:p w14:paraId="7183BEC9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10.</w:t>
      </w:r>
      <w:r w:rsidRPr="00F33902">
        <w:rPr>
          <w:rFonts w:ascii="Times New Roman" w:hAnsi="Times New Roman" w:cs="Times New Roman"/>
        </w:rPr>
        <w:tab/>
        <w:t>Chen E, Yang L, Ye C, Zhang W, Ran J, Xue D, et al. An asymmetric chitosan scaffold for tendon tissue engineering: In vitro and in vivo evaluation with rat tendon stem/progenitor cells. Acta Biomater. 2018;73:377-87.</w:t>
      </w:r>
    </w:p>
    <w:p w14:paraId="29529C8B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11.</w:t>
      </w:r>
      <w:r w:rsidRPr="00F33902">
        <w:rPr>
          <w:rFonts w:ascii="Times New Roman" w:hAnsi="Times New Roman" w:cs="Times New Roman"/>
        </w:rPr>
        <w:tab/>
        <w:t>Wu G, Deng X, Song J, Chen F. Enhanced biological properties of biomimetic apatite fabricated polycaprolactone/chitosan nanofibrous bio-composite for tendon and ligament regeneration. J Photochem Photobiol B. 2018;178:27-32.</w:t>
      </w:r>
    </w:p>
    <w:p w14:paraId="10DD613B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12.</w:t>
      </w:r>
      <w:r w:rsidRPr="00F33902">
        <w:rPr>
          <w:rFonts w:ascii="Times New Roman" w:hAnsi="Times New Roman" w:cs="Times New Roman"/>
        </w:rPr>
        <w:tab/>
        <w:t>Rao F, Wang Y, Zhang D, Lu C, Cao Z, Sui J, et al. Aligned chitosan nanofiber hydrogel grafted with peptides mimicking bioactive brain-derived neurotrophic factor and vascular endothelial growth factor repair long-distance sciatic nerve defects in rats. Theranostics. 2020;10(4):1590-603.</w:t>
      </w:r>
    </w:p>
    <w:p w14:paraId="4C0F96FB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13.</w:t>
      </w:r>
      <w:r w:rsidRPr="00F33902">
        <w:rPr>
          <w:rFonts w:ascii="Times New Roman" w:hAnsi="Times New Roman" w:cs="Times New Roman"/>
        </w:rPr>
        <w:tab/>
        <w:t>Meyer C, Stenberg L, Gonzalez-Perez F, Wrobel S, Ronchi G, Udina E, et al. Chitosan-film enhanced chitosan nerve guides for long-distance regeneration of peripheral nerves. Biomaterials. 2016;76:33-51.</w:t>
      </w:r>
    </w:p>
    <w:p w14:paraId="58661B66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14.</w:t>
      </w:r>
      <w:r w:rsidRPr="00F33902">
        <w:rPr>
          <w:rFonts w:ascii="Times New Roman" w:hAnsi="Times New Roman" w:cs="Times New Roman"/>
        </w:rPr>
        <w:tab/>
        <w:t>Li G, Xiao Q, Zhang L, Zhao Y, Yang Y. Nerve growth factor loaded heparin/chitosan scaffolds for accelerating peripheral nerve regeneration. Carbohydr Polym. 2017;171:39-49.</w:t>
      </w:r>
    </w:p>
    <w:p w14:paraId="4D8427B3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15.</w:t>
      </w:r>
      <w:r w:rsidRPr="00F33902">
        <w:rPr>
          <w:rFonts w:ascii="Times New Roman" w:hAnsi="Times New Roman" w:cs="Times New Roman"/>
        </w:rPr>
        <w:tab/>
        <w:t>He Y, Zhao W, Dong Z, Ji Y, Li M, Hao Y, et al. A biodegradable antibacterial alginate/carboxymethyl chitosan/Kangfuxin sponges for promoting blood coagulation and full-thickness wound healing. Int J Biol Macromol. 2021;167:182-92.</w:t>
      </w:r>
    </w:p>
    <w:p w14:paraId="6450DE70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16.</w:t>
      </w:r>
      <w:r w:rsidRPr="00F33902">
        <w:rPr>
          <w:rFonts w:ascii="Times New Roman" w:hAnsi="Times New Roman" w:cs="Times New Roman"/>
        </w:rPr>
        <w:tab/>
        <w:t>Cheng Y, Lu S, Hu Z, Zhang B, Li S, Hong P. Marine collagen peptide grafted carboxymethyl chitosan: Optimization preparation and coagulation evaluation. Int J Biol Macromol. 2020;164:3953-64.</w:t>
      </w:r>
    </w:p>
    <w:p w14:paraId="36BCB0D0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17.</w:t>
      </w:r>
      <w:r w:rsidRPr="00F33902">
        <w:rPr>
          <w:rFonts w:ascii="Times New Roman" w:hAnsi="Times New Roman" w:cs="Times New Roman"/>
        </w:rPr>
        <w:tab/>
        <w:t>Li J, Sun X, Zhang K, Yang G, Mu Y, Su C, et al. Chitosan/Diatom-Biosilica Aerogel with Controlled Porous Structure for Rapid Hemostasis. Adv Healthc Mater. 2020;9(21):e2000951.</w:t>
      </w:r>
    </w:p>
    <w:p w14:paraId="5CC56D47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18.</w:t>
      </w:r>
      <w:r w:rsidRPr="00F33902">
        <w:rPr>
          <w:rFonts w:ascii="Times New Roman" w:hAnsi="Times New Roman" w:cs="Times New Roman"/>
        </w:rPr>
        <w:tab/>
        <w:t>Fan X, Li Y, Li N, Wan G, Ali MA, Tang K. Rapid hemostatic chitosan/cellulose composite sponge by alkali/urea method for massive haemorrhage. Int J Biol Macromol. 2020;164:2769-78.</w:t>
      </w:r>
    </w:p>
    <w:p w14:paraId="010D94B3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19.</w:t>
      </w:r>
      <w:r w:rsidRPr="00F33902">
        <w:rPr>
          <w:rFonts w:ascii="Times New Roman" w:hAnsi="Times New Roman" w:cs="Times New Roman"/>
        </w:rPr>
        <w:tab/>
        <w:t>Chakrabarti A, Talukdar D, Pal A, Ray M. Immunomodulation of macrophages by methylglyoxal conjugated with chitosan nanoparticles against Sarcoma-180 tumor in mice. Cell Immunol. 2014;287(1):27-35.</w:t>
      </w:r>
    </w:p>
    <w:p w14:paraId="2F1862A8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20.</w:t>
      </w:r>
      <w:r w:rsidRPr="00F33902">
        <w:rPr>
          <w:rFonts w:ascii="Times New Roman" w:hAnsi="Times New Roman" w:cs="Times New Roman"/>
        </w:rPr>
        <w:tab/>
        <w:t>Pal A, Talukdar D, Roy A, Ray S, Mallick A, Mandal C, et al. Nanofabrication of methylglyoxal with chitosan biopolymer: a potential tool for enhancement of its anticancer effect. Int J Nanomedicine. 2015;10:3499-518.</w:t>
      </w:r>
    </w:p>
    <w:p w14:paraId="30F35FB4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21.</w:t>
      </w:r>
      <w:r w:rsidRPr="00F33902">
        <w:rPr>
          <w:rFonts w:ascii="Times New Roman" w:hAnsi="Times New Roman" w:cs="Times New Roman"/>
        </w:rPr>
        <w:tab/>
        <w:t>Kimura Y, Sawai N, Okuda H. Antitumour activity and adverse reactions of combined treatment with chitosan and doxorubicin in tumour-bearing mice. J Pharm Pharmacol. 2001;53(10):1373-8.</w:t>
      </w:r>
    </w:p>
    <w:p w14:paraId="7A0F45BD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22.</w:t>
      </w:r>
      <w:r w:rsidRPr="00F33902">
        <w:rPr>
          <w:rFonts w:ascii="Times New Roman" w:hAnsi="Times New Roman" w:cs="Times New Roman"/>
        </w:rPr>
        <w:tab/>
        <w:t>Kimura Y, Onoyama M, Sera T, Okuda H. Antitumour activity and side effects of combined treatment with chitosan and cisplatin in sarcoma 180-bearing mice. J Pharm Pharmacol. 2000;52(7):883-</w:t>
      </w:r>
      <w:r w:rsidRPr="00F33902">
        <w:rPr>
          <w:rFonts w:ascii="Times New Roman" w:hAnsi="Times New Roman" w:cs="Times New Roman"/>
        </w:rPr>
        <w:lastRenderedPageBreak/>
        <w:t>90.</w:t>
      </w:r>
    </w:p>
    <w:p w14:paraId="29DAF4F4" w14:textId="77777777" w:rsidR="00F33902" w:rsidRPr="00F33902" w:rsidRDefault="00F33902" w:rsidP="00F33902">
      <w:pPr>
        <w:pStyle w:val="EndNoteBibliography"/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t>23.</w:t>
      </w:r>
      <w:r w:rsidRPr="00F33902">
        <w:rPr>
          <w:rFonts w:ascii="Times New Roman" w:hAnsi="Times New Roman" w:cs="Times New Roman"/>
        </w:rPr>
        <w:tab/>
        <w:t>Maeda Y, Kimura Y. Antitumor effects of various low-molecular-weight chitosans are due to increased natural killer activity of intestinal intraepithelial lymphocytes in sarcoma 180-bearing mice. J Nutr. 2004;134(4):945-50.</w:t>
      </w:r>
    </w:p>
    <w:p w14:paraId="2385CEB8" w14:textId="326D657B" w:rsidR="00F33902" w:rsidRPr="00F33902" w:rsidRDefault="00F33902">
      <w:pPr>
        <w:rPr>
          <w:rFonts w:ascii="Times New Roman" w:hAnsi="Times New Roman" w:cs="Times New Roman"/>
        </w:rPr>
      </w:pPr>
      <w:r w:rsidRPr="00F33902">
        <w:rPr>
          <w:rFonts w:ascii="Times New Roman" w:hAnsi="Times New Roman" w:cs="Times New Roman"/>
        </w:rPr>
        <w:fldChar w:fldCharType="end"/>
      </w:r>
    </w:p>
    <w:sectPr w:rsidR="00F33902" w:rsidRPr="00F33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33902"/>
    <w:rsid w:val="00F3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83F7C"/>
  <w15:chartTrackingRefBased/>
  <w15:docId w15:val="{C54F28DF-6956-4FCF-BAEA-2917DDE4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3390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3390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3390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3390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9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5</Words>
  <Characters>10690</Characters>
  <Application>Microsoft Office Word</Application>
  <DocSecurity>0</DocSecurity>
  <Lines>89</Lines>
  <Paragraphs>25</Paragraphs>
  <ScaleCrop>false</ScaleCrop>
  <Company/>
  <LinksUpToDate>false</LinksUpToDate>
  <CharactersWithSpaces>1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一丹</dc:creator>
  <cp:keywords/>
  <dc:description/>
  <cp:lastModifiedBy>夏 一丹</cp:lastModifiedBy>
  <cp:revision>2</cp:revision>
  <dcterms:created xsi:type="dcterms:W3CDTF">2022-04-02T19:06:00Z</dcterms:created>
  <dcterms:modified xsi:type="dcterms:W3CDTF">2022-04-02T19:06:00Z</dcterms:modified>
</cp:coreProperties>
</file>